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C4CCF" w14:textId="7C0A671E" w:rsidR="0075137E" w:rsidRPr="0051129D" w:rsidRDefault="0075137E" w:rsidP="0075137E">
      <w:r w:rsidRPr="006524A0">
        <w:rPr>
          <w:b/>
          <w:bCs/>
        </w:rPr>
        <w:t xml:space="preserve">Table </w:t>
      </w:r>
      <w:r>
        <w:rPr>
          <w:b/>
          <w:bCs/>
        </w:rPr>
        <w:t>S</w:t>
      </w:r>
      <w:r w:rsidR="0029707A">
        <w:rPr>
          <w:b/>
          <w:bCs/>
        </w:rPr>
        <w:t>1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0.1 µM FA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643"/>
        <w:gridCol w:w="2343"/>
      </w:tblGrid>
      <w:tr w:rsidR="0075137E" w:rsidRPr="003B45B5" w14:paraId="3798C177" w14:textId="77777777" w:rsidTr="00932D38">
        <w:tc>
          <w:tcPr>
            <w:tcW w:w="1992" w:type="dxa"/>
          </w:tcPr>
          <w:p w14:paraId="498B5AE5" w14:textId="77777777" w:rsidR="0075137E" w:rsidRPr="00B753C8" w:rsidRDefault="0075137E" w:rsidP="00932D38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F</w:t>
            </w:r>
            <w:r w:rsidRPr="00B753C8">
              <w:rPr>
                <w:b/>
                <w:bCs/>
                <w:lang w:val="da-DK"/>
              </w:rPr>
              <w:t>A (</w:t>
            </w:r>
            <w:r>
              <w:rPr>
                <w:b/>
                <w:bCs/>
                <w:lang w:val="da-DK"/>
              </w:rPr>
              <w:t>0.1</w:t>
            </w:r>
            <w:r w:rsidRPr="00B753C8">
              <w:rPr>
                <w:b/>
                <w:bCs/>
                <w:lang w:val="da-DK"/>
              </w:rPr>
              <w:t xml:space="preserve"> µM)</w:t>
            </w:r>
          </w:p>
        </w:tc>
        <w:tc>
          <w:tcPr>
            <w:tcW w:w="1992" w:type="dxa"/>
          </w:tcPr>
          <w:p w14:paraId="022AD7CA" w14:textId="77777777" w:rsidR="0075137E" w:rsidRPr="00B753C8" w:rsidRDefault="0075137E" w:rsidP="00932D38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40A516A2" w14:textId="77777777" w:rsidR="0075137E" w:rsidRPr="00B753C8" w:rsidRDefault="0075137E" w:rsidP="00932D38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18620BD0" w14:textId="77777777" w:rsidR="0075137E" w:rsidRPr="00B753C8" w:rsidRDefault="0075137E" w:rsidP="00932D38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046BF592" w14:textId="77777777" w:rsidR="0075137E" w:rsidRPr="00B753C8" w:rsidRDefault="0075137E" w:rsidP="00932D38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643" w:type="dxa"/>
          </w:tcPr>
          <w:p w14:paraId="3CB88EB2" w14:textId="77777777" w:rsidR="0075137E" w:rsidRPr="00B753C8" w:rsidRDefault="0075137E" w:rsidP="00932D38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343" w:type="dxa"/>
          </w:tcPr>
          <w:p w14:paraId="0F472666" w14:textId="37262563" w:rsidR="0075137E" w:rsidRPr="00B753C8" w:rsidRDefault="0075137E" w:rsidP="00D52D39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932D38" w:rsidRPr="003B45B5" w14:paraId="340534CB" w14:textId="77777777" w:rsidTr="00932D38">
        <w:tc>
          <w:tcPr>
            <w:tcW w:w="1992" w:type="dxa"/>
          </w:tcPr>
          <w:p w14:paraId="7A42C4B9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E81ECE2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096987BA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30889428" w14:textId="3E127AAA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993" w:type="dxa"/>
          </w:tcPr>
          <w:p w14:paraId="02A8951B" w14:textId="65F8B22F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643" w:type="dxa"/>
          </w:tcPr>
          <w:p w14:paraId="186CE6BB" w14:textId="10D89A88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343" w:type="dxa"/>
          </w:tcPr>
          <w:p w14:paraId="24DC5713" w14:textId="7D0B1DB2" w:rsidR="00932D38" w:rsidRPr="00AF27F2" w:rsidRDefault="00932D38" w:rsidP="00932D38">
            <w:pPr>
              <w:rPr>
                <w:b/>
                <w:bCs/>
                <w:i/>
                <w:iCs/>
                <w:lang w:val="da-DK"/>
              </w:rPr>
            </w:pPr>
            <w:r>
              <w:rPr>
                <w:b/>
                <w:bCs/>
                <w:i/>
                <w:iCs/>
                <w:lang w:val="da-DK"/>
              </w:rPr>
              <w:t>0.67 (0.51, 0.84)</w:t>
            </w:r>
          </w:p>
        </w:tc>
      </w:tr>
      <w:tr w:rsidR="00932D38" w:rsidRPr="003B45B5" w14:paraId="7AA28689" w14:textId="77777777" w:rsidTr="00932D38">
        <w:tc>
          <w:tcPr>
            <w:tcW w:w="1992" w:type="dxa"/>
          </w:tcPr>
          <w:p w14:paraId="46C70EC3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D8E1F76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059DCCB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027812F2" w14:textId="60AD04A2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93" w:type="dxa"/>
          </w:tcPr>
          <w:p w14:paraId="537B6E0F" w14:textId="6897A1A7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43" w:type="dxa"/>
          </w:tcPr>
          <w:p w14:paraId="413A0C5E" w14:textId="1C21659A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343" w:type="dxa"/>
          </w:tcPr>
          <w:p w14:paraId="6AF95799" w14:textId="148933C4" w:rsidR="00932D38" w:rsidRPr="00AF27F2" w:rsidRDefault="00932D38" w:rsidP="00932D38">
            <w:pPr>
              <w:rPr>
                <w:b/>
                <w:bCs/>
                <w:i/>
                <w:iCs/>
                <w:lang w:val="da-DK"/>
              </w:rPr>
            </w:pPr>
            <w:r>
              <w:rPr>
                <w:b/>
                <w:bCs/>
                <w:i/>
                <w:iCs/>
                <w:lang w:val="da-DK"/>
              </w:rPr>
              <w:t>0.82 (0.65, 0.98)</w:t>
            </w:r>
          </w:p>
        </w:tc>
      </w:tr>
      <w:tr w:rsidR="00932D38" w:rsidRPr="003B45B5" w14:paraId="051B322F" w14:textId="77777777" w:rsidTr="00932D38">
        <w:tc>
          <w:tcPr>
            <w:tcW w:w="1992" w:type="dxa"/>
          </w:tcPr>
          <w:p w14:paraId="48101CA5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D27CEEB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B39D334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246856D2" w14:textId="484387EE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993" w:type="dxa"/>
          </w:tcPr>
          <w:p w14:paraId="51D7838A" w14:textId="61C29E22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43" w:type="dxa"/>
          </w:tcPr>
          <w:p w14:paraId="53DE2963" w14:textId="0239750B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343" w:type="dxa"/>
          </w:tcPr>
          <w:p w14:paraId="0CE69628" w14:textId="780FB88E" w:rsidR="00932D38" w:rsidRPr="00AF27F2" w:rsidRDefault="00932D38" w:rsidP="00932D38">
            <w:pPr>
              <w:rPr>
                <w:i/>
                <w:iCs/>
                <w:lang w:val="da-DK"/>
              </w:rPr>
            </w:pPr>
            <w:r>
              <w:rPr>
                <w:i/>
                <w:iCs/>
                <w:lang w:val="da-DK"/>
              </w:rPr>
              <w:t>0.69 (0.52, 0.85)</w:t>
            </w:r>
          </w:p>
        </w:tc>
      </w:tr>
      <w:tr w:rsidR="00932D38" w:rsidRPr="003B45B5" w14:paraId="56AA33A2" w14:textId="77777777" w:rsidTr="00932D38">
        <w:tc>
          <w:tcPr>
            <w:tcW w:w="1992" w:type="dxa"/>
          </w:tcPr>
          <w:p w14:paraId="7F60EAA5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4416B746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681D1AC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2D5573C6" w14:textId="714BCFAE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93" w:type="dxa"/>
          </w:tcPr>
          <w:p w14:paraId="424746ED" w14:textId="046B3842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43" w:type="dxa"/>
          </w:tcPr>
          <w:p w14:paraId="4378BD53" w14:textId="2059F1B4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43" w:type="dxa"/>
          </w:tcPr>
          <w:p w14:paraId="0A040115" w14:textId="68B3A1FF" w:rsidR="00932D38" w:rsidRPr="00AF27F2" w:rsidRDefault="00932D38" w:rsidP="00932D38">
            <w:pPr>
              <w:rPr>
                <w:i/>
                <w:iCs/>
                <w:lang w:val="da-DK"/>
              </w:rPr>
            </w:pPr>
            <w:r>
              <w:rPr>
                <w:i/>
                <w:iCs/>
                <w:lang w:val="da-DK"/>
              </w:rPr>
              <w:t>1.24 (1.07, 1.40)</w:t>
            </w:r>
            <w:r>
              <w:rPr>
                <w:lang w:val="da-DK"/>
              </w:rPr>
              <w:t>*</w:t>
            </w:r>
          </w:p>
        </w:tc>
      </w:tr>
      <w:tr w:rsidR="00932D38" w:rsidRPr="003B45B5" w14:paraId="03BF947C" w14:textId="77777777" w:rsidTr="00932D38">
        <w:tc>
          <w:tcPr>
            <w:tcW w:w="1992" w:type="dxa"/>
          </w:tcPr>
          <w:p w14:paraId="5A8B9FBF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97C50AF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1300B6F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5B339490" w14:textId="359A42EF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993" w:type="dxa"/>
          </w:tcPr>
          <w:p w14:paraId="64D7403C" w14:textId="7A069BAB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43" w:type="dxa"/>
          </w:tcPr>
          <w:p w14:paraId="30C83B87" w14:textId="6A8EEEF2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343" w:type="dxa"/>
          </w:tcPr>
          <w:p w14:paraId="0CA07BF1" w14:textId="23FE7992" w:rsidR="00932D38" w:rsidRPr="00311D39" w:rsidRDefault="00932D38" w:rsidP="00932D38">
            <w:pPr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0.62 (0.46, 0.79)</w:t>
            </w:r>
          </w:p>
        </w:tc>
      </w:tr>
      <w:tr w:rsidR="00932D38" w:rsidRPr="003B45B5" w14:paraId="22498979" w14:textId="77777777" w:rsidTr="00932D38">
        <w:tc>
          <w:tcPr>
            <w:tcW w:w="1992" w:type="dxa"/>
          </w:tcPr>
          <w:p w14:paraId="67B01AE8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A052985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6316BB17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7A145125" w14:textId="0871B5A0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993" w:type="dxa"/>
          </w:tcPr>
          <w:p w14:paraId="7879F8F1" w14:textId="0D516A55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43" w:type="dxa"/>
          </w:tcPr>
          <w:p w14:paraId="7A50232B" w14:textId="076902FE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343" w:type="dxa"/>
          </w:tcPr>
          <w:p w14:paraId="6F621EEE" w14:textId="460FB230" w:rsidR="00932D38" w:rsidRPr="00311D39" w:rsidRDefault="00932D38" w:rsidP="00932D38">
            <w:pPr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1.24 (1.08, 1.40)</w:t>
            </w:r>
            <w:r>
              <w:rPr>
                <w:lang w:val="da-DK"/>
              </w:rPr>
              <w:t>**</w:t>
            </w:r>
          </w:p>
        </w:tc>
      </w:tr>
      <w:tr w:rsidR="00932D38" w:rsidRPr="003B45B5" w14:paraId="311F0CDB" w14:textId="77777777" w:rsidTr="00932D38">
        <w:tc>
          <w:tcPr>
            <w:tcW w:w="1992" w:type="dxa"/>
          </w:tcPr>
          <w:p w14:paraId="7A2BA7EB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7D5CEB7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6068357E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18D91C16" w14:textId="62A48205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93" w:type="dxa"/>
          </w:tcPr>
          <w:p w14:paraId="5C172E64" w14:textId="5C1CD90D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43" w:type="dxa"/>
          </w:tcPr>
          <w:p w14:paraId="005B873A" w14:textId="59BF9C64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343" w:type="dxa"/>
          </w:tcPr>
          <w:p w14:paraId="525F67D4" w14:textId="6E8E64EF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0.65 (0.49, 0.81)</w:t>
            </w:r>
          </w:p>
        </w:tc>
      </w:tr>
      <w:tr w:rsidR="00932D38" w:rsidRPr="003B45B5" w14:paraId="6BD62C15" w14:textId="77777777" w:rsidTr="00932D38">
        <w:tc>
          <w:tcPr>
            <w:tcW w:w="1992" w:type="dxa"/>
          </w:tcPr>
          <w:p w14:paraId="0F3CF172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0076B9F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7B877FF" w14:textId="77777777" w:rsidR="00932D38" w:rsidRPr="003B45B5" w:rsidRDefault="00932D38" w:rsidP="00932D38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AE0452E" w14:textId="26DF8BE9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993" w:type="dxa"/>
          </w:tcPr>
          <w:p w14:paraId="38CAE3DB" w14:textId="69072C7A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43" w:type="dxa"/>
          </w:tcPr>
          <w:p w14:paraId="5A9422FF" w14:textId="5342456C" w:rsidR="00932D38" w:rsidRPr="003B45B5" w:rsidRDefault="00932D38" w:rsidP="00932D38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43" w:type="dxa"/>
          </w:tcPr>
          <w:p w14:paraId="000F73B2" w14:textId="07A6DB4B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1.45 (1.29, 1.61)</w:t>
            </w:r>
          </w:p>
        </w:tc>
      </w:tr>
      <w:tr w:rsidR="00932D38" w:rsidRPr="003B45B5" w14:paraId="3462CBE1" w14:textId="77777777" w:rsidTr="00932D38">
        <w:tc>
          <w:tcPr>
            <w:tcW w:w="1992" w:type="dxa"/>
            <w:shd w:val="clear" w:color="auto" w:fill="A5A5A5" w:themeFill="accent3"/>
          </w:tcPr>
          <w:p w14:paraId="12661938" w14:textId="77777777" w:rsidR="00932D38" w:rsidRPr="003B45B5" w:rsidRDefault="00932D38" w:rsidP="00932D38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71E236B5" w14:textId="77777777" w:rsidR="00932D38" w:rsidRPr="003B45B5" w:rsidRDefault="00932D38" w:rsidP="00932D38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0E59B4E5" w14:textId="77777777" w:rsidR="00932D38" w:rsidRPr="003B45B5" w:rsidRDefault="00932D38" w:rsidP="00932D38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27D617A" w14:textId="77777777" w:rsidR="00932D38" w:rsidRPr="003B45B5" w:rsidRDefault="00932D38" w:rsidP="00932D38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3F114635" w14:textId="77777777" w:rsidR="00932D38" w:rsidRPr="003B45B5" w:rsidRDefault="00932D38" w:rsidP="00932D38">
            <w:pPr>
              <w:rPr>
                <w:lang w:val="da-DK"/>
              </w:rPr>
            </w:pPr>
          </w:p>
        </w:tc>
        <w:tc>
          <w:tcPr>
            <w:tcW w:w="1643" w:type="dxa"/>
            <w:shd w:val="clear" w:color="auto" w:fill="A5A5A5" w:themeFill="accent3"/>
          </w:tcPr>
          <w:p w14:paraId="14BF44A3" w14:textId="77777777" w:rsidR="00932D38" w:rsidRPr="003B45B5" w:rsidRDefault="00932D38" w:rsidP="00932D38">
            <w:pPr>
              <w:rPr>
                <w:lang w:val="da-DK"/>
              </w:rPr>
            </w:pPr>
          </w:p>
        </w:tc>
        <w:tc>
          <w:tcPr>
            <w:tcW w:w="2343" w:type="dxa"/>
            <w:shd w:val="clear" w:color="auto" w:fill="A5A5A5" w:themeFill="accent3"/>
          </w:tcPr>
          <w:p w14:paraId="08B8CB7A" w14:textId="77777777" w:rsidR="00932D38" w:rsidRPr="003B45B5" w:rsidRDefault="00932D38" w:rsidP="00932D38">
            <w:pPr>
              <w:rPr>
                <w:lang w:val="da-DK"/>
              </w:rPr>
            </w:pPr>
          </w:p>
        </w:tc>
      </w:tr>
      <w:tr w:rsidR="00932D38" w:rsidRPr="00F437A8" w14:paraId="6C2C221D" w14:textId="77777777" w:rsidTr="00932D38">
        <w:tc>
          <w:tcPr>
            <w:tcW w:w="13948" w:type="dxa"/>
            <w:gridSpan w:val="7"/>
          </w:tcPr>
          <w:p w14:paraId="4D34584B" w14:textId="30343D86" w:rsidR="00932D38" w:rsidRPr="006524A0" w:rsidRDefault="00932D38" w:rsidP="00932D38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EE23BE">
              <w:rPr>
                <w:b/>
                <w:bCs/>
              </w:rPr>
              <w:t xml:space="preserve"> (P</w:t>
            </w:r>
            <w:r w:rsidR="00EE23BE" w:rsidRPr="00AE1DC6">
              <w:rPr>
                <w:b/>
                <w:bCs/>
                <w:vertAlign w:val="subscript"/>
              </w:rPr>
              <w:t>interaction</w:t>
            </w:r>
            <w:r w:rsidR="00EE23BE">
              <w:rPr>
                <w:b/>
                <w:bCs/>
              </w:rPr>
              <w:t xml:space="preserve"> = 0.019)</w:t>
            </w:r>
          </w:p>
        </w:tc>
      </w:tr>
      <w:tr w:rsidR="00932D38" w:rsidRPr="003B45B5" w14:paraId="1BAC4A9C" w14:textId="77777777" w:rsidTr="00932D38">
        <w:tc>
          <w:tcPr>
            <w:tcW w:w="1992" w:type="dxa"/>
          </w:tcPr>
          <w:p w14:paraId="7425AFD0" w14:textId="77777777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64D6B360" w14:textId="77777777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-0.04 (95% CI: -0.20, 0.12)</w:t>
            </w:r>
          </w:p>
        </w:tc>
      </w:tr>
      <w:tr w:rsidR="00932D38" w:rsidRPr="003B45B5" w14:paraId="08B358D5" w14:textId="77777777" w:rsidTr="00932D38">
        <w:tc>
          <w:tcPr>
            <w:tcW w:w="1992" w:type="dxa"/>
          </w:tcPr>
          <w:p w14:paraId="3BB70941" w14:textId="77777777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77EAE07F" w14:textId="77777777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0.35 (95% CI: 0.19, 0.51)</w:t>
            </w:r>
          </w:p>
        </w:tc>
      </w:tr>
      <w:tr w:rsidR="00932D38" w:rsidRPr="003B45B5" w14:paraId="14326354" w14:textId="77777777" w:rsidTr="00932D38">
        <w:tc>
          <w:tcPr>
            <w:tcW w:w="1992" w:type="dxa"/>
          </w:tcPr>
          <w:p w14:paraId="63639E0C" w14:textId="77777777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7FB314D0" w14:textId="77777777" w:rsidR="00932D38" w:rsidRPr="003B45B5" w:rsidRDefault="00932D38" w:rsidP="00932D38">
            <w:pPr>
              <w:rPr>
                <w:lang w:val="da-DK"/>
              </w:rPr>
            </w:pPr>
            <w:r>
              <w:rPr>
                <w:lang w:val="da-DK"/>
              </w:rPr>
              <w:t>0.32 (95% CI: 0.16, 0.48)</w:t>
            </w:r>
          </w:p>
        </w:tc>
      </w:tr>
      <w:tr w:rsidR="00932D38" w:rsidRPr="00793422" w14:paraId="238837C9" w14:textId="77777777" w:rsidTr="00932D38">
        <w:tc>
          <w:tcPr>
            <w:tcW w:w="13948" w:type="dxa"/>
            <w:gridSpan w:val="7"/>
          </w:tcPr>
          <w:p w14:paraId="6C19596A" w14:textId="292CA860" w:rsidR="00932D38" w:rsidRPr="006524A0" w:rsidRDefault="00932D38" w:rsidP="00932D38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F</w:t>
            </w:r>
            <w:r w:rsidRPr="006524A0">
              <w:rPr>
                <w:b/>
                <w:bCs/>
              </w:rPr>
              <w:t>A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EE23BE">
              <w:rPr>
                <w:b/>
                <w:bCs/>
              </w:rPr>
              <w:t xml:space="preserve"> (P</w:t>
            </w:r>
            <w:r w:rsidR="00EE23BE" w:rsidRPr="00AE1DC6">
              <w:rPr>
                <w:b/>
                <w:bCs/>
                <w:vertAlign w:val="subscript"/>
              </w:rPr>
              <w:t>interaction</w:t>
            </w:r>
            <w:r w:rsidR="00EE23BE">
              <w:rPr>
                <w:b/>
                <w:bCs/>
              </w:rPr>
              <w:t xml:space="preserve"> = 0.003)</w:t>
            </w:r>
          </w:p>
        </w:tc>
      </w:tr>
      <w:tr w:rsidR="00932D38" w:rsidRPr="00793422" w14:paraId="69AAD25B" w14:textId="77777777" w:rsidTr="00932D38">
        <w:tc>
          <w:tcPr>
            <w:tcW w:w="1992" w:type="dxa"/>
          </w:tcPr>
          <w:p w14:paraId="3BD0F2A9" w14:textId="77777777" w:rsidR="00932D38" w:rsidRPr="00793422" w:rsidRDefault="00932D38" w:rsidP="00932D38">
            <w:r>
              <w:t>FA</w:t>
            </w:r>
          </w:p>
        </w:tc>
        <w:tc>
          <w:tcPr>
            <w:tcW w:w="11956" w:type="dxa"/>
            <w:gridSpan w:val="6"/>
          </w:tcPr>
          <w:p w14:paraId="59FA12A9" w14:textId="77777777" w:rsidR="00932D38" w:rsidRPr="00793422" w:rsidRDefault="00932D38" w:rsidP="00932D38">
            <w:r>
              <w:rPr>
                <w:lang w:val="da-DK"/>
              </w:rPr>
              <w:t>0.02 (95% CI: -0.14, 0.18)</w:t>
            </w:r>
          </w:p>
        </w:tc>
      </w:tr>
      <w:tr w:rsidR="00932D38" w:rsidRPr="00793422" w14:paraId="4607192C" w14:textId="77777777" w:rsidTr="00932D38">
        <w:tc>
          <w:tcPr>
            <w:tcW w:w="1992" w:type="dxa"/>
          </w:tcPr>
          <w:p w14:paraId="5954DBA7" w14:textId="77777777" w:rsidR="00932D38" w:rsidRPr="00793422" w:rsidRDefault="00932D38" w:rsidP="00932D38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277B7368" w14:textId="77777777" w:rsidR="00932D38" w:rsidRPr="00793422" w:rsidRDefault="00932D38" w:rsidP="00932D38">
            <w:r>
              <w:rPr>
                <w:lang w:val="da-DK"/>
              </w:rPr>
              <w:t>0.38 (95% CI: 0.22, 0.54)</w:t>
            </w:r>
          </w:p>
        </w:tc>
      </w:tr>
      <w:tr w:rsidR="00932D38" w:rsidRPr="00793422" w14:paraId="3FE36505" w14:textId="77777777" w:rsidTr="00932D38">
        <w:tc>
          <w:tcPr>
            <w:tcW w:w="1992" w:type="dxa"/>
          </w:tcPr>
          <w:p w14:paraId="195D9643" w14:textId="77777777" w:rsidR="00932D38" w:rsidRPr="00793422" w:rsidRDefault="00932D38" w:rsidP="00932D38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365A43AF" w14:textId="77777777" w:rsidR="00932D38" w:rsidRPr="00793422" w:rsidRDefault="00932D38" w:rsidP="00932D38">
            <w:r>
              <w:rPr>
                <w:lang w:val="da-DK"/>
              </w:rPr>
              <w:t>0.31 (95%CI: 0.15, 0.48)</w:t>
            </w:r>
          </w:p>
        </w:tc>
      </w:tr>
    </w:tbl>
    <w:p w14:paraId="6DAD4A08" w14:textId="347EFCC5" w:rsidR="0029707A" w:rsidRDefault="0075137E">
      <w:r w:rsidRPr="0053087E">
        <w:rPr>
          <w:vertAlign w:val="superscript"/>
        </w:rPr>
        <w:t>a</w:t>
      </w:r>
      <w:r w:rsidR="00F24826" w:rsidRPr="0053087E">
        <w:t xml:space="preserve">Values </w:t>
      </w:r>
      <w:r w:rsidR="00F24826">
        <w:t xml:space="preserve">are mean (95% confidence interval) of intracellular ROS production in fluorescence units, adjusted for time. </w:t>
      </w:r>
      <w:r w:rsidR="00E95547">
        <w:t>B</w:t>
      </w:r>
      <w:r w:rsidRPr="0053087E">
        <w:t xml:space="preserve">old text </w:t>
      </w:r>
      <w:r>
        <w:t>cover groups involved in the MetS and H</w:t>
      </w:r>
      <w:r w:rsidRPr="00B753C8">
        <w:rPr>
          <w:vertAlign w:val="subscript"/>
        </w:rPr>
        <w:t>2</w:t>
      </w:r>
      <w:r>
        <w:t>O</w:t>
      </w:r>
      <w:r w:rsidRPr="00B753C8">
        <w:rPr>
          <w:vertAlign w:val="subscript"/>
        </w:rPr>
        <w:t>2</w:t>
      </w:r>
      <w:r>
        <w:t xml:space="preserve"> interaction.</w:t>
      </w:r>
      <w:r w:rsidRPr="0053087E">
        <w:t xml:space="preserve"> </w:t>
      </w:r>
      <w:r>
        <w:t xml:space="preserve">Italic </w:t>
      </w:r>
      <w:r w:rsidRPr="0053087E">
        <w:t xml:space="preserve">text </w:t>
      </w:r>
      <w:r>
        <w:t xml:space="preserve">cover groups involved in the </w:t>
      </w:r>
      <w:r w:rsidR="0029707A">
        <w:t>F</w:t>
      </w:r>
      <w:r>
        <w:t>A and H</w:t>
      </w:r>
      <w:r w:rsidRPr="00B753C8">
        <w:rPr>
          <w:vertAlign w:val="subscript"/>
        </w:rPr>
        <w:t>2</w:t>
      </w:r>
      <w:r>
        <w:t>O</w:t>
      </w:r>
      <w:r w:rsidRPr="00B753C8">
        <w:rPr>
          <w:vertAlign w:val="subscript"/>
        </w:rPr>
        <w:t>2</w:t>
      </w:r>
      <w:r>
        <w:t xml:space="preserve"> interaction.</w:t>
      </w:r>
    </w:p>
    <w:p w14:paraId="4AF02233" w14:textId="77777777" w:rsidR="0029707A" w:rsidRDefault="0029707A">
      <w:r>
        <w:br w:type="page"/>
      </w:r>
    </w:p>
    <w:p w14:paraId="1CD5FCD2" w14:textId="74A8B46F" w:rsidR="0029707A" w:rsidRPr="0051129D" w:rsidRDefault="0029707A" w:rsidP="0029707A">
      <w:r w:rsidRPr="006524A0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93BB8">
        <w:rPr>
          <w:b/>
          <w:bCs/>
        </w:rPr>
        <w:t>2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1 µM FA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29707A" w:rsidRPr="003B45B5" w14:paraId="77646206" w14:textId="77777777" w:rsidTr="007D3D9E">
        <w:tc>
          <w:tcPr>
            <w:tcW w:w="1992" w:type="dxa"/>
          </w:tcPr>
          <w:p w14:paraId="5850C2EE" w14:textId="4169DC1B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F</w:t>
            </w:r>
            <w:r w:rsidRPr="00B753C8">
              <w:rPr>
                <w:b/>
                <w:bCs/>
                <w:lang w:val="da-DK"/>
              </w:rPr>
              <w:t>A (</w:t>
            </w:r>
            <w:r>
              <w:rPr>
                <w:b/>
                <w:bCs/>
                <w:lang w:val="da-DK"/>
              </w:rPr>
              <w:t>1</w:t>
            </w:r>
            <w:r w:rsidRPr="00B753C8">
              <w:rPr>
                <w:b/>
                <w:bCs/>
                <w:lang w:val="da-DK"/>
              </w:rPr>
              <w:t xml:space="preserve"> µM)</w:t>
            </w:r>
          </w:p>
        </w:tc>
        <w:tc>
          <w:tcPr>
            <w:tcW w:w="1992" w:type="dxa"/>
          </w:tcPr>
          <w:p w14:paraId="2D52F89B" w14:textId="77777777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63182B79" w14:textId="77777777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3148A0A4" w14:textId="77777777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4A478BB2" w14:textId="77777777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993" w:type="dxa"/>
          </w:tcPr>
          <w:p w14:paraId="35C6F685" w14:textId="77777777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1993" w:type="dxa"/>
          </w:tcPr>
          <w:p w14:paraId="2CEC1167" w14:textId="77777777" w:rsidR="0029707A" w:rsidRPr="00B753C8" w:rsidRDefault="0029707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3E3D0521" w14:textId="77777777" w:rsidTr="007D3D9E">
        <w:tc>
          <w:tcPr>
            <w:tcW w:w="1992" w:type="dxa"/>
          </w:tcPr>
          <w:p w14:paraId="6111769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5FE723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D70842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208A431B" w14:textId="306E18C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993" w:type="dxa"/>
          </w:tcPr>
          <w:p w14:paraId="733D171B" w14:textId="0ABA3EC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93" w:type="dxa"/>
          </w:tcPr>
          <w:p w14:paraId="09AC5EC6" w14:textId="260704A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993" w:type="dxa"/>
          </w:tcPr>
          <w:p w14:paraId="34BC7E10" w14:textId="733718DB" w:rsidR="00C854E3" w:rsidRPr="006130E4" w:rsidRDefault="00C854E3" w:rsidP="00C854E3">
            <w:pPr>
              <w:jc w:val="center"/>
              <w:rPr>
                <w:lang w:val="da-DK"/>
              </w:rPr>
            </w:pPr>
            <w:r w:rsidRPr="006130E4">
              <w:rPr>
                <w:lang w:val="da-DK"/>
              </w:rPr>
              <w:t>1.30</w:t>
            </w:r>
            <w:r>
              <w:rPr>
                <w:lang w:val="da-DK"/>
              </w:rPr>
              <w:t xml:space="preserve"> (0.86, 1.73)</w:t>
            </w:r>
          </w:p>
        </w:tc>
      </w:tr>
      <w:tr w:rsidR="00C854E3" w:rsidRPr="003B45B5" w14:paraId="02FB5BE9" w14:textId="77777777" w:rsidTr="007D3D9E">
        <w:tc>
          <w:tcPr>
            <w:tcW w:w="1992" w:type="dxa"/>
          </w:tcPr>
          <w:p w14:paraId="45FA8A3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79662C3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F579E7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7F663973" w14:textId="764A428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993" w:type="dxa"/>
          </w:tcPr>
          <w:p w14:paraId="0FB70045" w14:textId="19E6EFF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3" w:type="dxa"/>
          </w:tcPr>
          <w:p w14:paraId="7A92048B" w14:textId="4B8F9B5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93" w:type="dxa"/>
          </w:tcPr>
          <w:p w14:paraId="4EC55283" w14:textId="4CEC09FC" w:rsidR="00C854E3" w:rsidRPr="006130E4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1.68</w:t>
            </w:r>
            <w:r>
              <w:rPr>
                <w:b/>
                <w:bCs/>
                <w:lang w:val="da-DK"/>
              </w:rPr>
              <w:t xml:space="preserve"> (1.24, 2.11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1D913722" w14:textId="77777777" w:rsidTr="007D3D9E">
        <w:tc>
          <w:tcPr>
            <w:tcW w:w="1992" w:type="dxa"/>
          </w:tcPr>
          <w:p w14:paraId="0001B7D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CF65D7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26B9A93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2515E35A" w14:textId="5F47013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93" w:type="dxa"/>
          </w:tcPr>
          <w:p w14:paraId="53BFC78A" w14:textId="4206860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993" w:type="dxa"/>
          </w:tcPr>
          <w:p w14:paraId="7F56DCC9" w14:textId="0F51903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93" w:type="dxa"/>
          </w:tcPr>
          <w:p w14:paraId="4260FB30" w14:textId="0D269EC1" w:rsidR="00C854E3" w:rsidRPr="006130E4" w:rsidRDefault="00C854E3" w:rsidP="00C854E3">
            <w:pPr>
              <w:jc w:val="center"/>
              <w:rPr>
                <w:lang w:val="da-DK"/>
              </w:rPr>
            </w:pPr>
            <w:r w:rsidRPr="006130E4">
              <w:rPr>
                <w:lang w:val="da-DK"/>
              </w:rPr>
              <w:t>1.11</w:t>
            </w:r>
            <w:r>
              <w:rPr>
                <w:lang w:val="da-DK"/>
              </w:rPr>
              <w:t xml:space="preserve"> (0.68, 1.55)</w:t>
            </w:r>
          </w:p>
        </w:tc>
      </w:tr>
      <w:tr w:rsidR="00C854E3" w:rsidRPr="003B45B5" w14:paraId="6BFD9F91" w14:textId="77777777" w:rsidTr="007D3D9E">
        <w:tc>
          <w:tcPr>
            <w:tcW w:w="1992" w:type="dxa"/>
          </w:tcPr>
          <w:p w14:paraId="66FCCCE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B4D5A3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18AAE7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30541E2B" w14:textId="4716729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93" w:type="dxa"/>
          </w:tcPr>
          <w:p w14:paraId="261612AB" w14:textId="4337A25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93" w:type="dxa"/>
          </w:tcPr>
          <w:p w14:paraId="37D6E2B1" w14:textId="485BAB0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93" w:type="dxa"/>
          </w:tcPr>
          <w:p w14:paraId="49C37F76" w14:textId="04D758F3" w:rsidR="00C854E3" w:rsidRPr="006130E4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1.97</w:t>
            </w:r>
            <w:r>
              <w:rPr>
                <w:b/>
                <w:bCs/>
                <w:lang w:val="da-DK"/>
              </w:rPr>
              <w:t xml:space="preserve"> (1.53, 2.41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4A44BACE" w14:textId="77777777" w:rsidTr="007D3D9E">
        <w:tc>
          <w:tcPr>
            <w:tcW w:w="1992" w:type="dxa"/>
          </w:tcPr>
          <w:p w14:paraId="7BDF656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440FCB3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C2B3D5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1DDE68F" w14:textId="7FBC6FE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993" w:type="dxa"/>
          </w:tcPr>
          <w:p w14:paraId="68E2EA9E" w14:textId="7B1DB44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93" w:type="dxa"/>
          </w:tcPr>
          <w:p w14:paraId="644F942D" w14:textId="3D99ED0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93" w:type="dxa"/>
          </w:tcPr>
          <w:p w14:paraId="5BF467F3" w14:textId="7C1BC3DB" w:rsidR="00C854E3" w:rsidRPr="006130E4" w:rsidRDefault="00C854E3" w:rsidP="00C854E3">
            <w:pPr>
              <w:jc w:val="center"/>
              <w:rPr>
                <w:lang w:val="da-DK"/>
              </w:rPr>
            </w:pPr>
            <w:r w:rsidRPr="006130E4">
              <w:rPr>
                <w:lang w:val="da-DK"/>
              </w:rPr>
              <w:t>1.02</w:t>
            </w:r>
            <w:r>
              <w:rPr>
                <w:lang w:val="da-DK"/>
              </w:rPr>
              <w:t xml:space="preserve"> (0.58, 1.45)</w:t>
            </w:r>
          </w:p>
        </w:tc>
      </w:tr>
      <w:tr w:rsidR="00C854E3" w:rsidRPr="003B45B5" w14:paraId="73083EC0" w14:textId="77777777" w:rsidTr="007D3D9E">
        <w:tc>
          <w:tcPr>
            <w:tcW w:w="1992" w:type="dxa"/>
          </w:tcPr>
          <w:p w14:paraId="49BF4F6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B55B85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28EF6D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319F95C1" w14:textId="5526C1F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93" w:type="dxa"/>
          </w:tcPr>
          <w:p w14:paraId="5240E12F" w14:textId="4AEB0E5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93" w:type="dxa"/>
          </w:tcPr>
          <w:p w14:paraId="1E0B9A46" w14:textId="36913C7A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93" w:type="dxa"/>
          </w:tcPr>
          <w:p w14:paraId="3E2A2CDF" w14:textId="4A450ABE" w:rsidR="00C854E3" w:rsidRPr="006130E4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1.82</w:t>
            </w:r>
            <w:r>
              <w:rPr>
                <w:b/>
                <w:bCs/>
                <w:lang w:val="da-DK"/>
              </w:rPr>
              <w:t xml:space="preserve"> (1.39, 2.26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7AC0BB5D" w14:textId="77777777" w:rsidTr="007D3D9E">
        <w:tc>
          <w:tcPr>
            <w:tcW w:w="1992" w:type="dxa"/>
          </w:tcPr>
          <w:p w14:paraId="1E5C407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422D54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75BC9E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75E3C1F" w14:textId="7CC9E23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93" w:type="dxa"/>
          </w:tcPr>
          <w:p w14:paraId="753565D9" w14:textId="67F9612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93" w:type="dxa"/>
          </w:tcPr>
          <w:p w14:paraId="1C9127F3" w14:textId="65100B8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93" w:type="dxa"/>
          </w:tcPr>
          <w:p w14:paraId="07B66155" w14:textId="009D1103" w:rsidR="00C854E3" w:rsidRPr="006130E4" w:rsidRDefault="00C854E3" w:rsidP="00C854E3">
            <w:pPr>
              <w:jc w:val="center"/>
              <w:rPr>
                <w:lang w:val="da-DK"/>
              </w:rPr>
            </w:pPr>
            <w:r w:rsidRPr="006130E4">
              <w:rPr>
                <w:lang w:val="da-DK"/>
              </w:rPr>
              <w:t>0.97</w:t>
            </w:r>
            <w:r>
              <w:rPr>
                <w:lang w:val="da-DK"/>
              </w:rPr>
              <w:t xml:space="preserve"> (0.54, 1.41)</w:t>
            </w:r>
          </w:p>
        </w:tc>
      </w:tr>
      <w:tr w:rsidR="00C854E3" w:rsidRPr="003B45B5" w14:paraId="44102F01" w14:textId="77777777" w:rsidTr="007D3D9E">
        <w:tc>
          <w:tcPr>
            <w:tcW w:w="1992" w:type="dxa"/>
          </w:tcPr>
          <w:p w14:paraId="4EE0D58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26D31F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2222C2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04052EE3" w14:textId="3396FA0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93" w:type="dxa"/>
          </w:tcPr>
          <w:p w14:paraId="55E475F5" w14:textId="4202E36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993" w:type="dxa"/>
          </w:tcPr>
          <w:p w14:paraId="388E1A63" w14:textId="03DA4F0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993" w:type="dxa"/>
          </w:tcPr>
          <w:p w14:paraId="3E970E66" w14:textId="5805E7BC" w:rsidR="00C854E3" w:rsidRPr="006130E4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2.14</w:t>
            </w:r>
            <w:r>
              <w:rPr>
                <w:b/>
                <w:bCs/>
                <w:lang w:val="da-DK"/>
              </w:rPr>
              <w:t xml:space="preserve"> (1.73, 2.61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5EF64721" w14:textId="77777777" w:rsidTr="007D3D9E">
        <w:tc>
          <w:tcPr>
            <w:tcW w:w="1992" w:type="dxa"/>
            <w:shd w:val="clear" w:color="auto" w:fill="A5A5A5" w:themeFill="accent3"/>
          </w:tcPr>
          <w:p w14:paraId="3BE80BE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501EB01B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4456E54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54A7D7F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46144D5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13E8923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5C3E595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</w:tr>
      <w:tr w:rsidR="00520B47" w:rsidRPr="006524A0" w14:paraId="50137683" w14:textId="77777777" w:rsidTr="007D3D9E">
        <w:tc>
          <w:tcPr>
            <w:tcW w:w="13948" w:type="dxa"/>
            <w:gridSpan w:val="7"/>
          </w:tcPr>
          <w:p w14:paraId="7258B48D" w14:textId="7EAA4DF9" w:rsidR="00520B47" w:rsidRPr="006524A0" w:rsidRDefault="00520B47" w:rsidP="00AE1DC6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>
              <w:rPr>
                <w:b/>
                <w:bCs/>
              </w:rPr>
              <w:t xml:space="preserve"> (P</w:t>
            </w:r>
            <w:r w:rsidRPr="007D3D9E">
              <w:rPr>
                <w:b/>
                <w:bCs/>
                <w:vertAlign w:val="subscript"/>
              </w:rPr>
              <w:t>interaction</w:t>
            </w:r>
            <w:r>
              <w:rPr>
                <w:b/>
                <w:bCs/>
              </w:rPr>
              <w:t xml:space="preserve"> = 0.21)</w:t>
            </w:r>
          </w:p>
        </w:tc>
      </w:tr>
      <w:tr w:rsidR="00520B47" w:rsidRPr="003B45B5" w14:paraId="2B50A661" w14:textId="77777777" w:rsidTr="007D3D9E">
        <w:tc>
          <w:tcPr>
            <w:tcW w:w="1992" w:type="dxa"/>
          </w:tcPr>
          <w:p w14:paraId="15B67202" w14:textId="77777777" w:rsidR="00520B47" w:rsidRPr="003B45B5" w:rsidRDefault="00520B47" w:rsidP="00AE1DC6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13407838" w14:textId="4B6560FB" w:rsidR="00520B47" w:rsidRPr="003B45B5" w:rsidRDefault="00520B47" w:rsidP="00AE1DC6">
            <w:pPr>
              <w:rPr>
                <w:lang w:val="da-DK"/>
              </w:rPr>
            </w:pPr>
            <w:r>
              <w:rPr>
                <w:lang w:val="da-DK"/>
              </w:rPr>
              <w:t>-0.21 (95% CI: -0.64, 0.22)</w:t>
            </w:r>
          </w:p>
        </w:tc>
      </w:tr>
      <w:tr w:rsidR="00520B47" w:rsidRPr="003B45B5" w14:paraId="5AA34127" w14:textId="77777777" w:rsidTr="007D3D9E">
        <w:tc>
          <w:tcPr>
            <w:tcW w:w="1992" w:type="dxa"/>
          </w:tcPr>
          <w:p w14:paraId="500BAD41" w14:textId="77777777" w:rsidR="00520B47" w:rsidRPr="003B45B5" w:rsidRDefault="00520B47" w:rsidP="00AE1DC6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6B028488" w14:textId="33BB0A4A" w:rsidR="00520B47" w:rsidRPr="003B45B5" w:rsidRDefault="00520B47" w:rsidP="00AE1DC6">
            <w:pPr>
              <w:rPr>
                <w:lang w:val="da-DK"/>
              </w:rPr>
            </w:pPr>
            <w:r>
              <w:rPr>
                <w:lang w:val="da-DK"/>
              </w:rPr>
              <w:t>0.62 (95% CI: 0.19, 1.06)</w:t>
            </w:r>
          </w:p>
        </w:tc>
      </w:tr>
      <w:tr w:rsidR="00520B47" w:rsidRPr="003B45B5" w14:paraId="6DFF1412" w14:textId="77777777" w:rsidTr="007D3D9E">
        <w:tc>
          <w:tcPr>
            <w:tcW w:w="1992" w:type="dxa"/>
          </w:tcPr>
          <w:p w14:paraId="440756CD" w14:textId="77777777" w:rsidR="00520B47" w:rsidRPr="003B45B5" w:rsidRDefault="00520B47" w:rsidP="00AE1DC6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6899C3F2" w14:textId="56E7D877" w:rsidR="00520B47" w:rsidRPr="003B45B5" w:rsidRDefault="00520B47" w:rsidP="00AE1DC6">
            <w:pPr>
              <w:rPr>
                <w:lang w:val="da-DK"/>
              </w:rPr>
            </w:pPr>
            <w:r>
              <w:rPr>
                <w:lang w:val="da-DK"/>
              </w:rPr>
              <w:t>0.17 (95% CI: -0.26, 0.60)</w:t>
            </w:r>
          </w:p>
        </w:tc>
      </w:tr>
      <w:tr w:rsidR="00520B47" w:rsidRPr="006524A0" w14:paraId="5DAD1BB4" w14:textId="77777777" w:rsidTr="007D3D9E">
        <w:tc>
          <w:tcPr>
            <w:tcW w:w="13948" w:type="dxa"/>
            <w:gridSpan w:val="7"/>
          </w:tcPr>
          <w:p w14:paraId="6DB1EBB9" w14:textId="3D733201" w:rsidR="00520B47" w:rsidRPr="006524A0" w:rsidRDefault="00520B47" w:rsidP="00AE1DC6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F</w:t>
            </w:r>
            <w:r w:rsidRPr="006524A0">
              <w:rPr>
                <w:b/>
                <w:bCs/>
              </w:rPr>
              <w:t>A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>
              <w:rPr>
                <w:b/>
                <w:bCs/>
              </w:rPr>
              <w:t xml:space="preserve"> (P</w:t>
            </w:r>
            <w:r w:rsidRPr="00AE1DC6">
              <w:rPr>
                <w:b/>
                <w:bCs/>
                <w:vertAlign w:val="subscript"/>
              </w:rPr>
              <w:t>interaction</w:t>
            </w:r>
            <w:r>
              <w:rPr>
                <w:b/>
                <w:bCs/>
              </w:rPr>
              <w:t xml:space="preserve"> = 0.16)</w:t>
            </w:r>
          </w:p>
        </w:tc>
      </w:tr>
      <w:tr w:rsidR="00520B47" w:rsidRPr="00793422" w14:paraId="6F8FF076" w14:textId="77777777" w:rsidTr="007D3D9E">
        <w:tc>
          <w:tcPr>
            <w:tcW w:w="1992" w:type="dxa"/>
          </w:tcPr>
          <w:p w14:paraId="550CC033" w14:textId="77777777" w:rsidR="00520B47" w:rsidRPr="00793422" w:rsidRDefault="00520B47" w:rsidP="00AE1DC6">
            <w:r>
              <w:t>FA</w:t>
            </w:r>
          </w:p>
        </w:tc>
        <w:tc>
          <w:tcPr>
            <w:tcW w:w="11956" w:type="dxa"/>
            <w:gridSpan w:val="6"/>
          </w:tcPr>
          <w:p w14:paraId="65364F60" w14:textId="248DE7BF" w:rsidR="00520B47" w:rsidRPr="00793422" w:rsidRDefault="00520B47" w:rsidP="00AE1DC6">
            <w:r>
              <w:rPr>
                <w:lang w:val="da-DK"/>
              </w:rPr>
              <w:t>-0.11 (95% CI: -0.54, 0.32)</w:t>
            </w:r>
          </w:p>
        </w:tc>
      </w:tr>
      <w:tr w:rsidR="00520B47" w:rsidRPr="00793422" w14:paraId="40140434" w14:textId="77777777" w:rsidTr="007D3D9E">
        <w:tc>
          <w:tcPr>
            <w:tcW w:w="1992" w:type="dxa"/>
          </w:tcPr>
          <w:p w14:paraId="0008CFDD" w14:textId="77777777" w:rsidR="00520B47" w:rsidRPr="00793422" w:rsidRDefault="00520B47" w:rsidP="00AE1DC6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6D1B0176" w14:textId="0795042C" w:rsidR="00520B47" w:rsidRPr="00793422" w:rsidRDefault="00520B47" w:rsidP="00AE1DC6">
            <w:r>
              <w:rPr>
                <w:lang w:val="da-DK"/>
              </w:rPr>
              <w:t>0.59 (95% CI: 0.17, 1.02)</w:t>
            </w:r>
          </w:p>
        </w:tc>
      </w:tr>
      <w:tr w:rsidR="00520B47" w:rsidRPr="00793422" w14:paraId="7324BE8A" w14:textId="77777777" w:rsidTr="007D3D9E">
        <w:tc>
          <w:tcPr>
            <w:tcW w:w="1992" w:type="dxa"/>
          </w:tcPr>
          <w:p w14:paraId="5AF21B93" w14:textId="77777777" w:rsidR="00520B47" w:rsidRPr="00793422" w:rsidRDefault="00520B47" w:rsidP="00AE1DC6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1518CAB2" w14:textId="723195B1" w:rsidR="00520B47" w:rsidRPr="00793422" w:rsidRDefault="00520B47" w:rsidP="00AE1DC6">
            <w:r>
              <w:rPr>
                <w:lang w:val="da-DK"/>
              </w:rPr>
              <w:t>0.32 (95%</w:t>
            </w:r>
            <w:r w:rsidR="00EE23BE">
              <w:rPr>
                <w:lang w:val="da-DK"/>
              </w:rPr>
              <w:t xml:space="preserve"> </w:t>
            </w:r>
            <w:r>
              <w:rPr>
                <w:lang w:val="da-DK"/>
              </w:rPr>
              <w:t>CI: -0.11, 0.75)</w:t>
            </w:r>
          </w:p>
        </w:tc>
      </w:tr>
    </w:tbl>
    <w:p w14:paraId="66DB2985" w14:textId="255171A2" w:rsidR="0029707A" w:rsidRPr="00793422" w:rsidRDefault="0029707A" w:rsidP="0029707A">
      <w:r w:rsidRPr="006130E4">
        <w:rPr>
          <w:vertAlign w:val="superscript"/>
        </w:rPr>
        <w:t>a</w:t>
      </w:r>
      <w:r w:rsidR="00E95547" w:rsidRPr="00E95547">
        <w:t xml:space="preserve"> </w:t>
      </w:r>
      <w:r w:rsidR="00E95547" w:rsidRPr="0053087E">
        <w:t xml:space="preserve">Values </w:t>
      </w:r>
      <w:r w:rsidR="00E95547">
        <w:t>are mean (95% confidence interval) of intracellular ROS production in fluorescence units, adjusted for time. B</w:t>
      </w:r>
      <w:r w:rsidRPr="0053087E">
        <w:t xml:space="preserve">old text </w:t>
      </w:r>
      <w:r>
        <w:t>cover groups with single-factor effect of H</w:t>
      </w:r>
      <w:r w:rsidRPr="00B753C8">
        <w:rPr>
          <w:vertAlign w:val="subscript"/>
        </w:rPr>
        <w:t>2</w:t>
      </w:r>
      <w:r>
        <w:t>O</w:t>
      </w:r>
      <w:r w:rsidRPr="00B753C8">
        <w:rPr>
          <w:vertAlign w:val="subscript"/>
        </w:rPr>
        <w:t>2</w:t>
      </w:r>
      <w:r>
        <w:t>.</w:t>
      </w:r>
    </w:p>
    <w:p w14:paraId="00D4CB95" w14:textId="77777777" w:rsidR="0029707A" w:rsidRPr="00793422" w:rsidRDefault="0029707A" w:rsidP="0029707A"/>
    <w:p w14:paraId="7E92B4B1" w14:textId="77777777" w:rsidR="0029707A" w:rsidRDefault="0029707A" w:rsidP="0029707A">
      <w:r>
        <w:br w:type="page"/>
      </w:r>
    </w:p>
    <w:p w14:paraId="4840D5B3" w14:textId="4066119A" w:rsidR="00FF499A" w:rsidRDefault="00BA5DF3">
      <w:r w:rsidRPr="006524A0">
        <w:rPr>
          <w:b/>
          <w:bCs/>
        </w:rPr>
        <w:lastRenderedPageBreak/>
        <w:t>Table S</w:t>
      </w:r>
      <w:r w:rsidR="00AF6206">
        <w:rPr>
          <w:b/>
          <w:bCs/>
        </w:rPr>
        <w:t>3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0.5 µM I</w:t>
      </w:r>
      <w:r w:rsidR="00581317">
        <w:t>A</w:t>
      </w:r>
      <w:r>
        <w:t xml:space="preserve">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823"/>
        <w:gridCol w:w="2163"/>
      </w:tblGrid>
      <w:tr w:rsidR="00FF499A" w:rsidRPr="003B45B5" w14:paraId="592B5C6B" w14:textId="77777777" w:rsidTr="00C854E3">
        <w:tc>
          <w:tcPr>
            <w:tcW w:w="1992" w:type="dxa"/>
          </w:tcPr>
          <w:p w14:paraId="606D0221" w14:textId="158E8FCD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I</w:t>
            </w:r>
            <w:r w:rsidR="00581317">
              <w:rPr>
                <w:b/>
                <w:bCs/>
                <w:lang w:val="da-DK"/>
              </w:rPr>
              <w:t>A</w:t>
            </w:r>
            <w:r w:rsidRPr="00B753C8">
              <w:rPr>
                <w:b/>
                <w:bCs/>
                <w:lang w:val="da-DK"/>
              </w:rPr>
              <w:t xml:space="preserve"> (</w:t>
            </w:r>
            <w:r>
              <w:rPr>
                <w:b/>
                <w:bCs/>
                <w:lang w:val="da-DK"/>
              </w:rPr>
              <w:t>0.5</w:t>
            </w:r>
            <w:r w:rsidRPr="00B753C8">
              <w:rPr>
                <w:b/>
                <w:bCs/>
                <w:lang w:val="da-DK"/>
              </w:rPr>
              <w:t xml:space="preserve"> µM)</w:t>
            </w:r>
          </w:p>
        </w:tc>
        <w:tc>
          <w:tcPr>
            <w:tcW w:w="1992" w:type="dxa"/>
          </w:tcPr>
          <w:p w14:paraId="50F78707" w14:textId="77777777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4303E59E" w14:textId="77777777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078CC295" w14:textId="77777777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3E117BFC" w14:textId="77777777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823" w:type="dxa"/>
          </w:tcPr>
          <w:p w14:paraId="3FCE52AE" w14:textId="77777777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163" w:type="dxa"/>
          </w:tcPr>
          <w:p w14:paraId="6946B8C5" w14:textId="1BF705BB" w:rsidR="00FF499A" w:rsidRPr="00B753C8" w:rsidRDefault="00FF499A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02F7BB05" w14:textId="77777777" w:rsidTr="00C854E3">
        <w:tc>
          <w:tcPr>
            <w:tcW w:w="1992" w:type="dxa"/>
          </w:tcPr>
          <w:p w14:paraId="6F85629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B232B8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F4954E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B49DAD5" w14:textId="6917190F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93" w:type="dxa"/>
          </w:tcPr>
          <w:p w14:paraId="5B5D05D4" w14:textId="362939E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23" w:type="dxa"/>
          </w:tcPr>
          <w:p w14:paraId="1AB577F3" w14:textId="669F2A8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163" w:type="dxa"/>
          </w:tcPr>
          <w:p w14:paraId="3EC76843" w14:textId="7BBAA74C" w:rsidR="00C854E3" w:rsidRPr="007D3D9E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7D3D9E">
              <w:rPr>
                <w:b/>
                <w:bCs/>
                <w:i/>
                <w:iCs/>
                <w:lang w:val="da-DK"/>
              </w:rPr>
              <w:t>0.85 (0.48, 1.23)</w:t>
            </w:r>
          </w:p>
        </w:tc>
      </w:tr>
      <w:tr w:rsidR="00C854E3" w:rsidRPr="003B45B5" w14:paraId="1C02B1FC" w14:textId="77777777" w:rsidTr="00C854E3">
        <w:tc>
          <w:tcPr>
            <w:tcW w:w="1992" w:type="dxa"/>
          </w:tcPr>
          <w:p w14:paraId="74CE58C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B30995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0277A7A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43676D9C" w14:textId="032EA40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993" w:type="dxa"/>
          </w:tcPr>
          <w:p w14:paraId="71E4DF80" w14:textId="2F57827A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23" w:type="dxa"/>
          </w:tcPr>
          <w:p w14:paraId="745F1C92" w14:textId="4B35454F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63" w:type="dxa"/>
          </w:tcPr>
          <w:p w14:paraId="7FD7FC9B" w14:textId="2032109F" w:rsidR="00C854E3" w:rsidRPr="007D3D9E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7D3D9E">
              <w:rPr>
                <w:b/>
                <w:bCs/>
                <w:i/>
                <w:iCs/>
                <w:lang w:val="da-DK"/>
              </w:rPr>
              <w:t>1.19 (0.81, 1.56)</w:t>
            </w:r>
          </w:p>
        </w:tc>
      </w:tr>
      <w:tr w:rsidR="00C854E3" w:rsidRPr="003B45B5" w14:paraId="7B74DD20" w14:textId="77777777" w:rsidTr="00C854E3">
        <w:tc>
          <w:tcPr>
            <w:tcW w:w="1992" w:type="dxa"/>
          </w:tcPr>
          <w:p w14:paraId="2E72C4C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3F3AA9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5E3067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617CE1BE" w14:textId="55B0C10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993" w:type="dxa"/>
          </w:tcPr>
          <w:p w14:paraId="0EED2B4A" w14:textId="78E97DB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23" w:type="dxa"/>
          </w:tcPr>
          <w:p w14:paraId="3BA273A0" w14:textId="30887EF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163" w:type="dxa"/>
          </w:tcPr>
          <w:p w14:paraId="623A8E60" w14:textId="26D7A5C9" w:rsidR="00C854E3" w:rsidRPr="00FF499A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FF499A">
              <w:rPr>
                <w:i/>
                <w:iCs/>
                <w:lang w:val="da-DK"/>
              </w:rPr>
              <w:t>0.90</w:t>
            </w:r>
            <w:r>
              <w:rPr>
                <w:i/>
                <w:iCs/>
                <w:lang w:val="da-DK"/>
              </w:rPr>
              <w:t xml:space="preserve"> (0.53, 1.28)</w:t>
            </w:r>
          </w:p>
        </w:tc>
      </w:tr>
      <w:tr w:rsidR="00C854E3" w:rsidRPr="003B45B5" w14:paraId="44751770" w14:textId="77777777" w:rsidTr="00C854E3">
        <w:tc>
          <w:tcPr>
            <w:tcW w:w="1992" w:type="dxa"/>
          </w:tcPr>
          <w:p w14:paraId="4D54162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DE3987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0F5BBD3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4D775148" w14:textId="7F7CA20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93" w:type="dxa"/>
          </w:tcPr>
          <w:p w14:paraId="7576109E" w14:textId="6B60B28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23" w:type="dxa"/>
          </w:tcPr>
          <w:p w14:paraId="4D6878F4" w14:textId="77AD795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163" w:type="dxa"/>
          </w:tcPr>
          <w:p w14:paraId="3BF516B6" w14:textId="55A4428D" w:rsidR="00C854E3" w:rsidRPr="00FF499A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FF499A">
              <w:rPr>
                <w:i/>
                <w:iCs/>
                <w:lang w:val="da-DK"/>
              </w:rPr>
              <w:t>1.58</w:t>
            </w:r>
            <w:r>
              <w:rPr>
                <w:i/>
                <w:iCs/>
                <w:lang w:val="da-DK"/>
              </w:rPr>
              <w:t xml:space="preserve"> (1.20, 1.95)</w:t>
            </w:r>
          </w:p>
        </w:tc>
      </w:tr>
      <w:tr w:rsidR="00C854E3" w:rsidRPr="003B45B5" w14:paraId="1A943B2C" w14:textId="77777777" w:rsidTr="00C854E3">
        <w:tc>
          <w:tcPr>
            <w:tcW w:w="1992" w:type="dxa"/>
          </w:tcPr>
          <w:p w14:paraId="5B10FCE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5C3F6C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9DDF7B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1376259E" w14:textId="55152DD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93" w:type="dxa"/>
          </w:tcPr>
          <w:p w14:paraId="368DDFF6" w14:textId="288D4BB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23" w:type="dxa"/>
          </w:tcPr>
          <w:p w14:paraId="7BD5B7BB" w14:textId="4F9F139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163" w:type="dxa"/>
          </w:tcPr>
          <w:p w14:paraId="50F67931" w14:textId="601E5728" w:rsidR="00C854E3" w:rsidRPr="00FF499A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FF499A">
              <w:rPr>
                <w:b/>
                <w:bCs/>
                <w:lang w:val="da-DK"/>
              </w:rPr>
              <w:t>0.82</w:t>
            </w:r>
            <w:r>
              <w:rPr>
                <w:b/>
                <w:bCs/>
                <w:lang w:val="da-DK"/>
              </w:rPr>
              <w:t xml:space="preserve"> (0.45, 1.20)</w:t>
            </w:r>
          </w:p>
        </w:tc>
      </w:tr>
      <w:tr w:rsidR="00C854E3" w:rsidRPr="003B45B5" w14:paraId="0443662D" w14:textId="77777777" w:rsidTr="00C854E3">
        <w:tc>
          <w:tcPr>
            <w:tcW w:w="1992" w:type="dxa"/>
          </w:tcPr>
          <w:p w14:paraId="43AECFD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4674DA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A1BF45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0D7A59B2" w14:textId="24C016E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93" w:type="dxa"/>
          </w:tcPr>
          <w:p w14:paraId="29CFC733" w14:textId="783A429F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23" w:type="dxa"/>
          </w:tcPr>
          <w:p w14:paraId="2319B896" w14:textId="6E1AD74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163" w:type="dxa"/>
          </w:tcPr>
          <w:p w14:paraId="2CCB09CA" w14:textId="14668825" w:rsidR="00C854E3" w:rsidRPr="00FF499A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FF499A">
              <w:rPr>
                <w:b/>
                <w:bCs/>
                <w:lang w:val="da-DK"/>
              </w:rPr>
              <w:t>1.69</w:t>
            </w:r>
            <w:r>
              <w:rPr>
                <w:b/>
                <w:bCs/>
                <w:lang w:val="da-DK"/>
              </w:rPr>
              <w:t xml:space="preserve"> (1.31, 2.06)*</w:t>
            </w:r>
          </w:p>
        </w:tc>
      </w:tr>
      <w:tr w:rsidR="00C854E3" w:rsidRPr="003B45B5" w14:paraId="313D3B04" w14:textId="77777777" w:rsidTr="00C854E3">
        <w:tc>
          <w:tcPr>
            <w:tcW w:w="1992" w:type="dxa"/>
          </w:tcPr>
          <w:p w14:paraId="28B36D0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66A13C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E85DDF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60A1EFD3" w14:textId="16C0BE7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93" w:type="dxa"/>
          </w:tcPr>
          <w:p w14:paraId="3F7A6558" w14:textId="7B56C93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23" w:type="dxa"/>
          </w:tcPr>
          <w:p w14:paraId="558EA5D4" w14:textId="4B715C5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2163" w:type="dxa"/>
          </w:tcPr>
          <w:p w14:paraId="5C7C8D15" w14:textId="3FBBBDE5" w:rsidR="00C854E3" w:rsidRPr="007D3D9E" w:rsidRDefault="00C854E3" w:rsidP="00C854E3">
            <w:pPr>
              <w:jc w:val="center"/>
              <w:rPr>
                <w:lang w:val="da-DK"/>
              </w:rPr>
            </w:pPr>
            <w:r w:rsidRPr="007D3D9E">
              <w:rPr>
                <w:lang w:val="da-DK"/>
              </w:rPr>
              <w:t>0.92 (0.55, 1.30)</w:t>
            </w:r>
          </w:p>
        </w:tc>
      </w:tr>
      <w:tr w:rsidR="00C854E3" w:rsidRPr="003B45B5" w14:paraId="733F0D04" w14:textId="77777777" w:rsidTr="00C854E3">
        <w:tc>
          <w:tcPr>
            <w:tcW w:w="1992" w:type="dxa"/>
          </w:tcPr>
          <w:p w14:paraId="150DE0D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0788B6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B87BCD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1644B36" w14:textId="56EFE259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93" w:type="dxa"/>
          </w:tcPr>
          <w:p w14:paraId="5FA63EEA" w14:textId="4BCB566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23" w:type="dxa"/>
          </w:tcPr>
          <w:p w14:paraId="07C89138" w14:textId="52BDD69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163" w:type="dxa"/>
          </w:tcPr>
          <w:p w14:paraId="3477CEA3" w14:textId="6B48DBB4" w:rsidR="00C854E3" w:rsidRPr="007D3D9E" w:rsidRDefault="00C854E3" w:rsidP="00C854E3">
            <w:pPr>
              <w:jc w:val="center"/>
              <w:rPr>
                <w:lang w:val="da-DK"/>
              </w:rPr>
            </w:pPr>
            <w:r w:rsidRPr="007D3D9E">
              <w:rPr>
                <w:lang w:val="da-DK"/>
              </w:rPr>
              <w:t>2.44 (2.07, 2.82)</w:t>
            </w:r>
          </w:p>
        </w:tc>
      </w:tr>
      <w:tr w:rsidR="00C854E3" w:rsidRPr="003B45B5" w14:paraId="1775C17F" w14:textId="77777777" w:rsidTr="00C854E3">
        <w:tc>
          <w:tcPr>
            <w:tcW w:w="1992" w:type="dxa"/>
            <w:shd w:val="clear" w:color="auto" w:fill="A5A5A5" w:themeFill="accent3"/>
          </w:tcPr>
          <w:p w14:paraId="54E34F6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2F6B2E4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3DDAB17B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09D7A02B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302834F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823" w:type="dxa"/>
            <w:shd w:val="clear" w:color="auto" w:fill="A5A5A5" w:themeFill="accent3"/>
          </w:tcPr>
          <w:p w14:paraId="11859D9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2163" w:type="dxa"/>
            <w:shd w:val="clear" w:color="auto" w:fill="A5A5A5" w:themeFill="accent3"/>
          </w:tcPr>
          <w:p w14:paraId="4DFA540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</w:tr>
      <w:tr w:rsidR="00C854E3" w:rsidRPr="00F437A8" w14:paraId="077E1845" w14:textId="77777777" w:rsidTr="00C854E3">
        <w:tc>
          <w:tcPr>
            <w:tcW w:w="13948" w:type="dxa"/>
            <w:gridSpan w:val="7"/>
          </w:tcPr>
          <w:p w14:paraId="1B8CE6C7" w14:textId="03035F8C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C164F6">
              <w:rPr>
                <w:b/>
                <w:bCs/>
              </w:rPr>
              <w:t xml:space="preserve"> (P</w:t>
            </w:r>
            <w:r w:rsidR="00C164F6" w:rsidRPr="00AE1DC6">
              <w:rPr>
                <w:b/>
                <w:bCs/>
                <w:vertAlign w:val="subscript"/>
              </w:rPr>
              <w:t>interaction</w:t>
            </w:r>
            <w:r w:rsidR="00C164F6">
              <w:rPr>
                <w:b/>
                <w:bCs/>
              </w:rPr>
              <w:t xml:space="preserve"> = 0.011)</w:t>
            </w:r>
          </w:p>
        </w:tc>
      </w:tr>
      <w:tr w:rsidR="00C854E3" w:rsidRPr="003B45B5" w14:paraId="4857529D" w14:textId="77777777" w:rsidTr="00C854E3">
        <w:tc>
          <w:tcPr>
            <w:tcW w:w="1992" w:type="dxa"/>
          </w:tcPr>
          <w:p w14:paraId="0B75B67B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3DE654FD" w14:textId="1A4CEF92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-0.00 (95% CI: -0.37, 0.37)</w:t>
            </w:r>
          </w:p>
        </w:tc>
      </w:tr>
      <w:tr w:rsidR="00C854E3" w:rsidRPr="003B45B5" w14:paraId="71690FC0" w14:textId="77777777" w:rsidTr="00C854E3">
        <w:tc>
          <w:tcPr>
            <w:tcW w:w="1992" w:type="dxa"/>
          </w:tcPr>
          <w:p w14:paraId="59092FAB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50769CC5" w14:textId="268CA039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51 (95% CI: 0.13, 0.88)</w:t>
            </w:r>
          </w:p>
        </w:tc>
      </w:tr>
      <w:tr w:rsidR="00C854E3" w:rsidRPr="003B45B5" w14:paraId="2425E065" w14:textId="77777777" w:rsidTr="00C854E3">
        <w:tc>
          <w:tcPr>
            <w:tcW w:w="1992" w:type="dxa"/>
          </w:tcPr>
          <w:p w14:paraId="668E1EF3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75464730" w14:textId="4E512133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68 (95% CI: 0.31, 1.05)</w:t>
            </w:r>
          </w:p>
        </w:tc>
      </w:tr>
      <w:tr w:rsidR="00C854E3" w:rsidRPr="00793422" w14:paraId="0FDCCC9B" w14:textId="77777777" w:rsidTr="00C854E3">
        <w:tc>
          <w:tcPr>
            <w:tcW w:w="13948" w:type="dxa"/>
            <w:gridSpan w:val="7"/>
          </w:tcPr>
          <w:p w14:paraId="5C1E4227" w14:textId="4858EE7D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IA</w:t>
            </w:r>
            <w:r w:rsidR="00F15EE3">
              <w:rPr>
                <w:b/>
                <w:bCs/>
              </w:rPr>
              <w:t xml:space="preserve"> and H</w:t>
            </w:r>
            <w:r w:rsidR="00F15EE3" w:rsidRPr="007D3D9E">
              <w:rPr>
                <w:b/>
                <w:bCs/>
                <w:vertAlign w:val="subscript"/>
              </w:rPr>
              <w:t>2</w:t>
            </w:r>
            <w:r w:rsidR="00F15EE3">
              <w:rPr>
                <w:b/>
                <w:bCs/>
              </w:rPr>
              <w:t>O</w:t>
            </w:r>
            <w:r w:rsidR="00F15EE3" w:rsidRPr="007D3D9E">
              <w:rPr>
                <w:b/>
                <w:bCs/>
                <w:vertAlign w:val="subscript"/>
              </w:rPr>
              <w:t>2</w:t>
            </w:r>
            <w:r w:rsidR="00F15EE3">
              <w:rPr>
                <w:b/>
                <w:bCs/>
              </w:rPr>
              <w:t xml:space="preserve"> interaction</w:t>
            </w:r>
            <w:r w:rsidR="00C164F6">
              <w:rPr>
                <w:b/>
                <w:bCs/>
              </w:rPr>
              <w:t xml:space="preserve"> (P</w:t>
            </w:r>
            <w:r w:rsidR="00C164F6" w:rsidRPr="00AE1DC6">
              <w:rPr>
                <w:b/>
                <w:bCs/>
                <w:vertAlign w:val="subscript"/>
              </w:rPr>
              <w:t>interaction</w:t>
            </w:r>
            <w:r w:rsidR="00C164F6">
              <w:rPr>
                <w:b/>
                <w:bCs/>
              </w:rPr>
              <w:t xml:space="preserve"> = 0.063)</w:t>
            </w:r>
            <w:r w:rsidR="00C164F6" w:rsidRPr="007D3D9E">
              <w:rPr>
                <w:b/>
                <w:bCs/>
                <w:vertAlign w:val="superscript"/>
              </w:rPr>
              <w:t>b</w:t>
            </w:r>
          </w:p>
        </w:tc>
      </w:tr>
      <w:tr w:rsidR="00C854E3" w:rsidRPr="00793422" w14:paraId="04306FD9" w14:textId="77777777" w:rsidTr="00C854E3">
        <w:tc>
          <w:tcPr>
            <w:tcW w:w="1992" w:type="dxa"/>
          </w:tcPr>
          <w:p w14:paraId="24A20225" w14:textId="40B74F09" w:rsidR="00C854E3" w:rsidRPr="00793422" w:rsidRDefault="00C854E3" w:rsidP="00C854E3">
            <w:r>
              <w:t>IA</w:t>
            </w:r>
          </w:p>
        </w:tc>
        <w:tc>
          <w:tcPr>
            <w:tcW w:w="11956" w:type="dxa"/>
            <w:gridSpan w:val="6"/>
          </w:tcPr>
          <w:p w14:paraId="763902E1" w14:textId="5805F4B5" w:rsidR="00C854E3" w:rsidRPr="00793422" w:rsidRDefault="00F15EE3" w:rsidP="00C854E3">
            <w:r>
              <w:rPr>
                <w:lang w:val="da-DK"/>
              </w:rPr>
              <w:t>0.07</w:t>
            </w:r>
            <w:r w:rsidR="00C854E3">
              <w:rPr>
                <w:lang w:val="da-DK"/>
              </w:rPr>
              <w:t xml:space="preserve"> (95% CI: </w:t>
            </w:r>
            <w:r>
              <w:rPr>
                <w:lang w:val="da-DK"/>
              </w:rPr>
              <w:t>-0.30</w:t>
            </w:r>
            <w:r w:rsidR="00C854E3">
              <w:rPr>
                <w:lang w:val="da-DK"/>
              </w:rPr>
              <w:t>, 0.</w:t>
            </w:r>
            <w:r>
              <w:rPr>
                <w:lang w:val="da-DK"/>
              </w:rPr>
              <w:t>44</w:t>
            </w:r>
            <w:r w:rsidR="00C854E3">
              <w:rPr>
                <w:lang w:val="da-DK"/>
              </w:rPr>
              <w:t>)</w:t>
            </w:r>
          </w:p>
        </w:tc>
      </w:tr>
      <w:tr w:rsidR="00F15EE3" w:rsidRPr="00793422" w14:paraId="2AC98E28" w14:textId="77777777" w:rsidTr="00C854E3">
        <w:tc>
          <w:tcPr>
            <w:tcW w:w="1992" w:type="dxa"/>
          </w:tcPr>
          <w:p w14:paraId="6AF7D4BB" w14:textId="3D268416" w:rsidR="00F15EE3" w:rsidRDefault="00F15EE3" w:rsidP="00F15EE3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40A8E798" w14:textId="3327A66D" w:rsidR="00F15EE3" w:rsidRDefault="00F15EE3" w:rsidP="00F15EE3">
            <w:pPr>
              <w:rPr>
                <w:lang w:val="da-DK"/>
              </w:rPr>
            </w:pPr>
            <w:r>
              <w:rPr>
                <w:lang w:val="da-DK"/>
              </w:rPr>
              <w:t>0.60 (95% CI: 0.23, 0.97)</w:t>
            </w:r>
          </w:p>
        </w:tc>
      </w:tr>
      <w:tr w:rsidR="00F15EE3" w:rsidRPr="00793422" w14:paraId="436D0671" w14:textId="77777777" w:rsidTr="00C854E3">
        <w:tc>
          <w:tcPr>
            <w:tcW w:w="1992" w:type="dxa"/>
          </w:tcPr>
          <w:p w14:paraId="6394EE09" w14:textId="417991BC" w:rsidR="00F15EE3" w:rsidRDefault="00F15EE3" w:rsidP="00F15EE3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637CBD0A" w14:textId="24385AF5" w:rsidR="00F15EE3" w:rsidRDefault="00F15EE3" w:rsidP="00F15EE3">
            <w:pPr>
              <w:rPr>
                <w:lang w:val="da-DK"/>
              </w:rPr>
            </w:pPr>
            <w:r>
              <w:rPr>
                <w:lang w:val="da-DK"/>
              </w:rPr>
              <w:t>0.57 (95% CI: 0.20, 0.94)</w:t>
            </w:r>
          </w:p>
        </w:tc>
      </w:tr>
    </w:tbl>
    <w:p w14:paraId="275A95C0" w14:textId="50F8F7AF" w:rsidR="00FF499A" w:rsidRPr="00793422" w:rsidRDefault="00284488" w:rsidP="00FF499A">
      <w:r w:rsidRPr="0053087E">
        <w:rPr>
          <w:vertAlign w:val="superscript"/>
        </w:rPr>
        <w:t>a</w:t>
      </w:r>
      <w:r w:rsidRPr="0053087E">
        <w:t xml:space="preserve">Values </w:t>
      </w:r>
      <w:r>
        <w:t xml:space="preserve">are mean (95% confidence interval) of intracellular ROS production in fluorescence units, adjusted for time. </w:t>
      </w:r>
      <w:r w:rsidR="00C164F6" w:rsidRPr="007D3D9E">
        <w:rPr>
          <w:vertAlign w:val="superscript"/>
        </w:rPr>
        <w:t>b</w:t>
      </w:r>
      <w:r w:rsidR="00C164F6">
        <w:t xml:space="preserve">Estimation of effect size is based on host-hoc test; this is statistically significant, although it should be emphasized that the overall ANOVA only showed a difference of borderline statistical significance for the interaction. </w:t>
      </w:r>
      <w:r>
        <w:t>B</w:t>
      </w:r>
      <w:r w:rsidR="00FF499A" w:rsidRPr="0053087E">
        <w:t xml:space="preserve">old text </w:t>
      </w:r>
      <w:r w:rsidR="00FF499A">
        <w:t>cover groups involved in the MetS and H</w:t>
      </w:r>
      <w:r w:rsidR="00FF499A" w:rsidRPr="00B753C8">
        <w:rPr>
          <w:vertAlign w:val="subscript"/>
        </w:rPr>
        <w:t>2</w:t>
      </w:r>
      <w:r w:rsidR="00FF499A">
        <w:t>O</w:t>
      </w:r>
      <w:r w:rsidR="00FF499A" w:rsidRPr="00B753C8">
        <w:rPr>
          <w:vertAlign w:val="subscript"/>
        </w:rPr>
        <w:t>2</w:t>
      </w:r>
      <w:r w:rsidR="00FF499A">
        <w:t xml:space="preserve"> interaction.</w:t>
      </w:r>
      <w:r w:rsidR="00FF499A" w:rsidRPr="0053087E">
        <w:t xml:space="preserve"> </w:t>
      </w:r>
      <w:r w:rsidR="00C164F6">
        <w:t xml:space="preserve">Italic </w:t>
      </w:r>
      <w:r w:rsidR="00C164F6" w:rsidRPr="0053087E">
        <w:t xml:space="preserve">text </w:t>
      </w:r>
      <w:r w:rsidR="00C164F6">
        <w:t xml:space="preserve">cover groups involved in the </w:t>
      </w:r>
      <w:r w:rsidR="00EA08D4">
        <w:t>I</w:t>
      </w:r>
      <w:r w:rsidR="00C164F6">
        <w:t>A and H</w:t>
      </w:r>
      <w:r w:rsidR="00C164F6" w:rsidRPr="00B753C8">
        <w:rPr>
          <w:vertAlign w:val="subscript"/>
        </w:rPr>
        <w:t>2</w:t>
      </w:r>
      <w:r w:rsidR="00C164F6">
        <w:t>O</w:t>
      </w:r>
      <w:r w:rsidR="00C164F6" w:rsidRPr="00B753C8">
        <w:rPr>
          <w:vertAlign w:val="subscript"/>
        </w:rPr>
        <w:t>2</w:t>
      </w:r>
      <w:r w:rsidR="00C164F6">
        <w:t xml:space="preserve"> interaction.</w:t>
      </w:r>
    </w:p>
    <w:p w14:paraId="7BF0BB7B" w14:textId="128FD0FF" w:rsidR="00FF499A" w:rsidRDefault="00FF499A" w:rsidP="00FF499A">
      <w:r>
        <w:br w:type="page"/>
      </w:r>
    </w:p>
    <w:p w14:paraId="3A0E6087" w14:textId="49DABAF6" w:rsidR="00AF6206" w:rsidRPr="0051129D" w:rsidRDefault="00AF6206" w:rsidP="00AF6206">
      <w:r w:rsidRPr="006524A0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5 µM I</w:t>
      </w:r>
      <w:r w:rsidR="00581317">
        <w:t>A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643"/>
        <w:gridCol w:w="2343"/>
      </w:tblGrid>
      <w:tr w:rsidR="00AF6206" w:rsidRPr="003B45B5" w14:paraId="4ACAB2FE" w14:textId="77777777" w:rsidTr="00C854E3">
        <w:tc>
          <w:tcPr>
            <w:tcW w:w="1992" w:type="dxa"/>
          </w:tcPr>
          <w:p w14:paraId="5499E286" w14:textId="70EA7537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I</w:t>
            </w:r>
            <w:r w:rsidR="00581317">
              <w:rPr>
                <w:b/>
                <w:bCs/>
                <w:lang w:val="da-DK"/>
              </w:rPr>
              <w:t>A</w:t>
            </w:r>
            <w:r w:rsidRPr="00B753C8">
              <w:rPr>
                <w:b/>
                <w:bCs/>
                <w:lang w:val="da-DK"/>
              </w:rPr>
              <w:t xml:space="preserve"> (5 µM)</w:t>
            </w:r>
          </w:p>
        </w:tc>
        <w:tc>
          <w:tcPr>
            <w:tcW w:w="1992" w:type="dxa"/>
          </w:tcPr>
          <w:p w14:paraId="2E941376" w14:textId="77777777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01BB551C" w14:textId="77777777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0ABCD257" w14:textId="77777777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08DE0BCF" w14:textId="77777777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643" w:type="dxa"/>
          </w:tcPr>
          <w:p w14:paraId="4977B126" w14:textId="77777777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343" w:type="dxa"/>
          </w:tcPr>
          <w:p w14:paraId="0FD3C8CA" w14:textId="4F497D5A" w:rsidR="00AF6206" w:rsidRPr="00B753C8" w:rsidRDefault="00AF6206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0780C9DD" w14:textId="77777777" w:rsidTr="00C854E3">
        <w:tc>
          <w:tcPr>
            <w:tcW w:w="1992" w:type="dxa"/>
          </w:tcPr>
          <w:p w14:paraId="5D418A4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6635F2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D4610F8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2405BD9B" w14:textId="57DDB199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93" w:type="dxa"/>
          </w:tcPr>
          <w:p w14:paraId="0B47B00A" w14:textId="6EF31F8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43" w:type="dxa"/>
          </w:tcPr>
          <w:p w14:paraId="5839231B" w14:textId="000CB1C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343" w:type="dxa"/>
          </w:tcPr>
          <w:p w14:paraId="2304BAD9" w14:textId="5D269F7B" w:rsidR="00C854E3" w:rsidRPr="00AF27F2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AF27F2">
              <w:rPr>
                <w:b/>
                <w:bCs/>
                <w:i/>
                <w:iCs/>
                <w:lang w:val="da-DK"/>
              </w:rPr>
              <w:t>0.8</w:t>
            </w:r>
            <w:r>
              <w:rPr>
                <w:b/>
                <w:bCs/>
                <w:i/>
                <w:iCs/>
                <w:lang w:val="da-DK"/>
              </w:rPr>
              <w:t>6 (0.62, 1.11)</w:t>
            </w:r>
          </w:p>
        </w:tc>
      </w:tr>
      <w:tr w:rsidR="00C854E3" w:rsidRPr="003B45B5" w14:paraId="740528A1" w14:textId="77777777" w:rsidTr="00C854E3">
        <w:tc>
          <w:tcPr>
            <w:tcW w:w="1992" w:type="dxa"/>
          </w:tcPr>
          <w:p w14:paraId="72CCCB2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59A3C8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912060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437D15DA" w14:textId="020C89A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93" w:type="dxa"/>
          </w:tcPr>
          <w:p w14:paraId="30BC1CBF" w14:textId="36091F7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643" w:type="dxa"/>
          </w:tcPr>
          <w:p w14:paraId="3BA788FA" w14:textId="1708D2E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343" w:type="dxa"/>
          </w:tcPr>
          <w:p w14:paraId="253EC480" w14:textId="64955862" w:rsidR="00C854E3" w:rsidRPr="00AF27F2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AF27F2">
              <w:rPr>
                <w:b/>
                <w:bCs/>
                <w:i/>
                <w:iCs/>
                <w:lang w:val="da-DK"/>
              </w:rPr>
              <w:t>1.0</w:t>
            </w:r>
            <w:r>
              <w:rPr>
                <w:b/>
                <w:bCs/>
                <w:i/>
                <w:iCs/>
                <w:lang w:val="da-DK"/>
              </w:rPr>
              <w:t>1 (0.77, 1.26)</w:t>
            </w:r>
          </w:p>
        </w:tc>
      </w:tr>
      <w:tr w:rsidR="00C854E3" w:rsidRPr="003B45B5" w14:paraId="4722CA78" w14:textId="77777777" w:rsidTr="00C854E3">
        <w:tc>
          <w:tcPr>
            <w:tcW w:w="1992" w:type="dxa"/>
          </w:tcPr>
          <w:p w14:paraId="04F4A94B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90F5F0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DBCDBD8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14ABA91" w14:textId="48905BF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93" w:type="dxa"/>
          </w:tcPr>
          <w:p w14:paraId="5AE4495B" w14:textId="6524B6F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43" w:type="dxa"/>
          </w:tcPr>
          <w:p w14:paraId="02DF0B7E" w14:textId="4C8D2B2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343" w:type="dxa"/>
          </w:tcPr>
          <w:p w14:paraId="41C895AC" w14:textId="56431922" w:rsidR="00C854E3" w:rsidRPr="00AF27F2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0.7</w:t>
            </w:r>
            <w:r>
              <w:rPr>
                <w:i/>
                <w:iCs/>
                <w:lang w:val="da-DK"/>
              </w:rPr>
              <w:t>7 (0.52, 1.01)</w:t>
            </w:r>
          </w:p>
        </w:tc>
      </w:tr>
      <w:tr w:rsidR="00C854E3" w:rsidRPr="003B45B5" w14:paraId="60F1445A" w14:textId="77777777" w:rsidTr="00C854E3">
        <w:tc>
          <w:tcPr>
            <w:tcW w:w="1992" w:type="dxa"/>
          </w:tcPr>
          <w:p w14:paraId="1CBE260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45C68D0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D1C0F6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88759B9" w14:textId="5EBE55A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93" w:type="dxa"/>
          </w:tcPr>
          <w:p w14:paraId="2B8A0BB7" w14:textId="46E9E979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43" w:type="dxa"/>
          </w:tcPr>
          <w:p w14:paraId="69F02878" w14:textId="16AEAB1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343" w:type="dxa"/>
          </w:tcPr>
          <w:p w14:paraId="3D4D7E40" w14:textId="779D9EFE" w:rsidR="00C854E3" w:rsidRPr="00AF27F2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1.</w:t>
            </w:r>
            <w:r>
              <w:rPr>
                <w:i/>
                <w:iCs/>
                <w:lang w:val="da-DK"/>
              </w:rPr>
              <w:t>4</w:t>
            </w:r>
            <w:r w:rsidRPr="00AF27F2">
              <w:rPr>
                <w:i/>
                <w:iCs/>
                <w:lang w:val="da-DK"/>
              </w:rPr>
              <w:t>0</w:t>
            </w:r>
            <w:r>
              <w:rPr>
                <w:i/>
                <w:iCs/>
                <w:lang w:val="da-DK"/>
              </w:rPr>
              <w:t xml:space="preserve"> (1.16, 1.65)**</w:t>
            </w:r>
          </w:p>
        </w:tc>
      </w:tr>
      <w:tr w:rsidR="00C854E3" w:rsidRPr="003B45B5" w14:paraId="22BA1DFF" w14:textId="77777777" w:rsidTr="00C854E3">
        <w:tc>
          <w:tcPr>
            <w:tcW w:w="1992" w:type="dxa"/>
          </w:tcPr>
          <w:p w14:paraId="22D8082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4BCFF9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1A5BAF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E0171C9" w14:textId="45E5521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93" w:type="dxa"/>
          </w:tcPr>
          <w:p w14:paraId="18771BBE" w14:textId="098A141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43" w:type="dxa"/>
          </w:tcPr>
          <w:p w14:paraId="2C6FF4E8" w14:textId="1130AB5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343" w:type="dxa"/>
          </w:tcPr>
          <w:p w14:paraId="5E133A8D" w14:textId="5AFB6E37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0.</w:t>
            </w:r>
            <w:r>
              <w:rPr>
                <w:b/>
                <w:bCs/>
                <w:lang w:val="da-DK"/>
              </w:rPr>
              <w:t>840.60, 1.09)</w:t>
            </w:r>
          </w:p>
        </w:tc>
      </w:tr>
      <w:tr w:rsidR="00C854E3" w:rsidRPr="003B45B5" w14:paraId="3CA5682F" w14:textId="77777777" w:rsidTr="00C854E3">
        <w:tc>
          <w:tcPr>
            <w:tcW w:w="1992" w:type="dxa"/>
          </w:tcPr>
          <w:p w14:paraId="591D934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EA719B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4B92CAB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59788A27" w14:textId="132AEAC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93" w:type="dxa"/>
          </w:tcPr>
          <w:p w14:paraId="0058DDAD" w14:textId="707E700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43" w:type="dxa"/>
          </w:tcPr>
          <w:p w14:paraId="6C3CF1B7" w14:textId="3D9D515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343" w:type="dxa"/>
          </w:tcPr>
          <w:p w14:paraId="7911D857" w14:textId="1572FC16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77 (1.52, 2.01)</w:t>
            </w:r>
            <w:r w:rsidRPr="00311D39">
              <w:rPr>
                <w:b/>
                <w:bCs/>
                <w:lang w:val="da-DK"/>
              </w:rPr>
              <w:t>*</w:t>
            </w:r>
            <w:r>
              <w:rPr>
                <w:b/>
                <w:bCs/>
                <w:lang w:val="da-DK"/>
              </w:rPr>
              <w:t>**</w:t>
            </w:r>
          </w:p>
        </w:tc>
      </w:tr>
      <w:tr w:rsidR="00C854E3" w:rsidRPr="003B45B5" w14:paraId="16DA2791" w14:textId="77777777" w:rsidTr="00C854E3">
        <w:tc>
          <w:tcPr>
            <w:tcW w:w="1992" w:type="dxa"/>
          </w:tcPr>
          <w:p w14:paraId="309AA02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6FFB4A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AC2C13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6C7A29B3" w14:textId="5745DCC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93" w:type="dxa"/>
          </w:tcPr>
          <w:p w14:paraId="259E9B02" w14:textId="2E32BEC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43" w:type="dxa"/>
          </w:tcPr>
          <w:p w14:paraId="50AD739E" w14:textId="6BCD393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343" w:type="dxa"/>
          </w:tcPr>
          <w:p w14:paraId="293950B6" w14:textId="4D3ACCA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3 (0.69, 1.18)</w:t>
            </w:r>
          </w:p>
        </w:tc>
      </w:tr>
      <w:tr w:rsidR="00C854E3" w:rsidRPr="003B45B5" w14:paraId="14421C27" w14:textId="77777777" w:rsidTr="00C854E3">
        <w:tc>
          <w:tcPr>
            <w:tcW w:w="1992" w:type="dxa"/>
          </w:tcPr>
          <w:p w14:paraId="4A2CAA2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E88C17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4F737CA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1C82CF64" w14:textId="3B1824C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993" w:type="dxa"/>
          </w:tcPr>
          <w:p w14:paraId="615B014C" w14:textId="2846E80A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43" w:type="dxa"/>
          </w:tcPr>
          <w:p w14:paraId="7B4DB5DE" w14:textId="43409F0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43" w:type="dxa"/>
          </w:tcPr>
          <w:p w14:paraId="6F47101D" w14:textId="186B54F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32 (2.08, 2.58)</w:t>
            </w:r>
          </w:p>
        </w:tc>
      </w:tr>
      <w:tr w:rsidR="00C854E3" w:rsidRPr="003B45B5" w14:paraId="58D3BA2D" w14:textId="77777777" w:rsidTr="00C854E3">
        <w:tc>
          <w:tcPr>
            <w:tcW w:w="1992" w:type="dxa"/>
            <w:shd w:val="clear" w:color="auto" w:fill="A5A5A5" w:themeFill="accent3"/>
          </w:tcPr>
          <w:p w14:paraId="473EC22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4DAA748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1F44771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09A963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6581671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643" w:type="dxa"/>
            <w:shd w:val="clear" w:color="auto" w:fill="A5A5A5" w:themeFill="accent3"/>
          </w:tcPr>
          <w:p w14:paraId="305BBBA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2343" w:type="dxa"/>
            <w:shd w:val="clear" w:color="auto" w:fill="A5A5A5" w:themeFill="accent3"/>
          </w:tcPr>
          <w:p w14:paraId="4A3B1CF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</w:tr>
      <w:tr w:rsidR="00C854E3" w:rsidRPr="00F437A8" w14:paraId="2DD2CACD" w14:textId="77777777" w:rsidTr="00C854E3">
        <w:tc>
          <w:tcPr>
            <w:tcW w:w="13948" w:type="dxa"/>
            <w:gridSpan w:val="7"/>
          </w:tcPr>
          <w:p w14:paraId="4D9A26E4" w14:textId="78DAD6E2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E0121E">
              <w:rPr>
                <w:b/>
                <w:bCs/>
              </w:rPr>
              <w:t xml:space="preserve"> (P</w:t>
            </w:r>
            <w:r w:rsidR="00E0121E" w:rsidRPr="00AE1DC6">
              <w:rPr>
                <w:b/>
                <w:bCs/>
                <w:vertAlign w:val="subscript"/>
              </w:rPr>
              <w:t>interaction</w:t>
            </w:r>
            <w:r w:rsidR="00E0121E">
              <w:rPr>
                <w:b/>
                <w:bCs/>
              </w:rPr>
              <w:t xml:space="preserve"> </w:t>
            </w:r>
            <w:r w:rsidR="00EF6CC1">
              <w:rPr>
                <w:b/>
                <w:bCs/>
              </w:rPr>
              <w:t>&lt;</w:t>
            </w:r>
            <w:r w:rsidR="00E0121E">
              <w:rPr>
                <w:b/>
                <w:bCs/>
              </w:rPr>
              <w:t xml:space="preserve"> 0.</w:t>
            </w:r>
            <w:r w:rsidR="00EF6CC1">
              <w:rPr>
                <w:b/>
                <w:bCs/>
              </w:rPr>
              <w:t>00</w:t>
            </w:r>
            <w:r w:rsidR="00E0121E">
              <w:rPr>
                <w:b/>
                <w:bCs/>
              </w:rPr>
              <w:t>1)</w:t>
            </w:r>
          </w:p>
        </w:tc>
      </w:tr>
      <w:tr w:rsidR="00C854E3" w:rsidRPr="003B45B5" w14:paraId="3C850BA6" w14:textId="77777777" w:rsidTr="00C854E3">
        <w:tc>
          <w:tcPr>
            <w:tcW w:w="1992" w:type="dxa"/>
          </w:tcPr>
          <w:p w14:paraId="0ABAE960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3F97C59E" w14:textId="4DF5D05B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-0.00 (95% CI: -0.24, 0.24)</w:t>
            </w:r>
          </w:p>
        </w:tc>
      </w:tr>
      <w:tr w:rsidR="00C854E3" w:rsidRPr="003B45B5" w14:paraId="2BE8BABA" w14:textId="77777777" w:rsidTr="00C854E3">
        <w:tc>
          <w:tcPr>
            <w:tcW w:w="1992" w:type="dxa"/>
          </w:tcPr>
          <w:p w14:paraId="571CC38F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05872024" w14:textId="2F22F334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54 (95% CI: 0.29, 0.78)</w:t>
            </w:r>
          </w:p>
        </w:tc>
      </w:tr>
      <w:tr w:rsidR="00C854E3" w:rsidRPr="003B45B5" w14:paraId="2696DC41" w14:textId="77777777" w:rsidTr="00C854E3">
        <w:tc>
          <w:tcPr>
            <w:tcW w:w="1992" w:type="dxa"/>
          </w:tcPr>
          <w:p w14:paraId="1A504D83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15BA4933" w14:textId="18A921A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48 (95%CI: 0.23, 0.72)</w:t>
            </w:r>
          </w:p>
        </w:tc>
      </w:tr>
      <w:tr w:rsidR="00C854E3" w:rsidRPr="00793422" w14:paraId="1D70ACC1" w14:textId="77777777" w:rsidTr="00C854E3">
        <w:tc>
          <w:tcPr>
            <w:tcW w:w="13948" w:type="dxa"/>
            <w:gridSpan w:val="7"/>
          </w:tcPr>
          <w:p w14:paraId="048C8255" w14:textId="0802C318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IA</w:t>
            </w:r>
            <w:r w:rsidRPr="006524A0">
              <w:rPr>
                <w:b/>
                <w:bCs/>
              </w:rPr>
              <w:t xml:space="preserve">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EF6CC1">
              <w:rPr>
                <w:b/>
                <w:bCs/>
              </w:rPr>
              <w:t xml:space="preserve"> (P</w:t>
            </w:r>
            <w:r w:rsidR="00EF6CC1" w:rsidRPr="00AE1DC6">
              <w:rPr>
                <w:b/>
                <w:bCs/>
                <w:vertAlign w:val="subscript"/>
              </w:rPr>
              <w:t>interaction</w:t>
            </w:r>
            <w:r w:rsidR="00EF6CC1">
              <w:rPr>
                <w:b/>
                <w:bCs/>
              </w:rPr>
              <w:t xml:space="preserve"> = 0.008)</w:t>
            </w:r>
          </w:p>
        </w:tc>
      </w:tr>
      <w:tr w:rsidR="00C854E3" w:rsidRPr="00793422" w14:paraId="0502ADDF" w14:textId="77777777" w:rsidTr="00C854E3">
        <w:tc>
          <w:tcPr>
            <w:tcW w:w="1992" w:type="dxa"/>
          </w:tcPr>
          <w:p w14:paraId="06A03299" w14:textId="4BE9FF9E" w:rsidR="00C854E3" w:rsidRPr="00793422" w:rsidRDefault="00C854E3" w:rsidP="00C854E3">
            <w:r>
              <w:t>IA</w:t>
            </w:r>
          </w:p>
        </w:tc>
        <w:tc>
          <w:tcPr>
            <w:tcW w:w="11956" w:type="dxa"/>
            <w:gridSpan w:val="6"/>
          </w:tcPr>
          <w:p w14:paraId="4AC1B9D3" w14:textId="671CA39F" w:rsidR="00C854E3" w:rsidRPr="00793422" w:rsidRDefault="00C854E3" w:rsidP="00C854E3">
            <w:r>
              <w:rPr>
                <w:lang w:val="da-DK"/>
              </w:rPr>
              <w:t>0.07 (95% CI: -0.17, 0.31)</w:t>
            </w:r>
          </w:p>
        </w:tc>
      </w:tr>
      <w:tr w:rsidR="00C854E3" w:rsidRPr="00793422" w14:paraId="7E1CA012" w14:textId="77777777" w:rsidTr="00C854E3">
        <w:tc>
          <w:tcPr>
            <w:tcW w:w="1992" w:type="dxa"/>
          </w:tcPr>
          <w:p w14:paraId="52D4EBCC" w14:textId="77777777" w:rsidR="00C854E3" w:rsidRPr="00793422" w:rsidRDefault="00C854E3" w:rsidP="00C854E3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4D66DC42" w14:textId="61C07042" w:rsidR="00C854E3" w:rsidRPr="00793422" w:rsidRDefault="00C854E3" w:rsidP="00C854E3">
            <w:r>
              <w:rPr>
                <w:lang w:val="da-DK"/>
              </w:rPr>
              <w:t>0.39 (95% CI: 0.15, 0.63)</w:t>
            </w:r>
          </w:p>
        </w:tc>
      </w:tr>
      <w:tr w:rsidR="00C854E3" w:rsidRPr="00793422" w14:paraId="47EA1A53" w14:textId="77777777" w:rsidTr="00C854E3">
        <w:tc>
          <w:tcPr>
            <w:tcW w:w="1992" w:type="dxa"/>
          </w:tcPr>
          <w:p w14:paraId="2B35D969" w14:textId="77777777" w:rsidR="00C854E3" w:rsidRPr="00793422" w:rsidRDefault="00C854E3" w:rsidP="00C854E3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4BE2692F" w14:textId="1B9D6BB8" w:rsidR="00C854E3" w:rsidRPr="00793422" w:rsidRDefault="00C854E3" w:rsidP="00C854E3">
            <w:r>
              <w:rPr>
                <w:lang w:val="da-DK"/>
              </w:rPr>
              <w:t>0.84 (95%CI: 0.60, 1.08)</w:t>
            </w:r>
          </w:p>
        </w:tc>
      </w:tr>
    </w:tbl>
    <w:p w14:paraId="7B00AB5B" w14:textId="562E909B" w:rsidR="00AF6206" w:rsidRPr="00793422" w:rsidRDefault="00284488" w:rsidP="00AF6206">
      <w:r w:rsidRPr="0053087E">
        <w:rPr>
          <w:vertAlign w:val="superscript"/>
        </w:rPr>
        <w:t>a</w:t>
      </w:r>
      <w:r w:rsidRPr="0053087E">
        <w:t xml:space="preserve">Values </w:t>
      </w:r>
      <w:r>
        <w:t>are mean (95% confidence interval) of intracellular ROS production in fluorescence units, adjusted for time. B</w:t>
      </w:r>
      <w:r w:rsidR="00AF6206" w:rsidRPr="0053087E">
        <w:t xml:space="preserve">old text </w:t>
      </w:r>
      <w:r w:rsidR="00AF6206">
        <w:t>cover groups involved in the MetS and H</w:t>
      </w:r>
      <w:r w:rsidR="00AF6206" w:rsidRPr="00B753C8">
        <w:rPr>
          <w:vertAlign w:val="subscript"/>
        </w:rPr>
        <w:t>2</w:t>
      </w:r>
      <w:r w:rsidR="00AF6206">
        <w:t>O</w:t>
      </w:r>
      <w:r w:rsidR="00AF6206" w:rsidRPr="00B753C8">
        <w:rPr>
          <w:vertAlign w:val="subscript"/>
        </w:rPr>
        <w:t>2</w:t>
      </w:r>
      <w:r w:rsidR="00AF6206">
        <w:t xml:space="preserve"> interaction.</w:t>
      </w:r>
      <w:r w:rsidR="00AF6206" w:rsidRPr="0053087E">
        <w:t xml:space="preserve"> </w:t>
      </w:r>
      <w:r w:rsidR="00AF6206">
        <w:t xml:space="preserve">Italic </w:t>
      </w:r>
      <w:r w:rsidR="00AF6206" w:rsidRPr="0053087E">
        <w:t xml:space="preserve">text </w:t>
      </w:r>
      <w:r w:rsidR="00AF6206">
        <w:t xml:space="preserve">cover groups involved in the </w:t>
      </w:r>
      <w:r w:rsidR="0062047B">
        <w:t>I</w:t>
      </w:r>
      <w:r w:rsidR="00581317">
        <w:t>A</w:t>
      </w:r>
      <w:r w:rsidR="00AF6206">
        <w:t xml:space="preserve"> and H</w:t>
      </w:r>
      <w:r w:rsidR="00AF6206" w:rsidRPr="00B753C8">
        <w:rPr>
          <w:vertAlign w:val="subscript"/>
        </w:rPr>
        <w:t>2</w:t>
      </w:r>
      <w:r w:rsidR="00AF6206">
        <w:t>O</w:t>
      </w:r>
      <w:r w:rsidR="00AF6206" w:rsidRPr="00B753C8">
        <w:rPr>
          <w:vertAlign w:val="subscript"/>
        </w:rPr>
        <w:t>2</w:t>
      </w:r>
      <w:r w:rsidR="00AF6206">
        <w:t xml:space="preserve"> interaction.</w:t>
      </w:r>
    </w:p>
    <w:p w14:paraId="4A3128E3" w14:textId="77777777" w:rsidR="00E01B91" w:rsidRDefault="00E01B91"/>
    <w:p w14:paraId="0BA4D994" w14:textId="77777777" w:rsidR="00AF6206" w:rsidRDefault="00AF6206">
      <w:pPr>
        <w:rPr>
          <w:b/>
          <w:bCs/>
        </w:rPr>
      </w:pPr>
      <w:r>
        <w:rPr>
          <w:b/>
          <w:bCs/>
        </w:rPr>
        <w:br w:type="page"/>
      </w:r>
    </w:p>
    <w:p w14:paraId="18410578" w14:textId="77A54229" w:rsidR="001556E1" w:rsidRPr="0051129D" w:rsidRDefault="003B45B5">
      <w:r w:rsidRPr="006524A0">
        <w:rPr>
          <w:b/>
          <w:bCs/>
        </w:rPr>
        <w:lastRenderedPageBreak/>
        <w:t xml:space="preserve">Table </w:t>
      </w:r>
      <w:r w:rsidR="006524A0" w:rsidRPr="006524A0">
        <w:rPr>
          <w:b/>
          <w:bCs/>
        </w:rPr>
        <w:t>S</w:t>
      </w:r>
      <w:r w:rsidR="0029707A">
        <w:rPr>
          <w:b/>
          <w:bCs/>
        </w:rPr>
        <w:t>5</w:t>
      </w:r>
      <w:r w:rsidR="0051129D" w:rsidRPr="006524A0">
        <w:rPr>
          <w:b/>
          <w:bCs/>
        </w:rPr>
        <w:t>.</w:t>
      </w:r>
      <w:r w:rsidR="0051129D" w:rsidRPr="0051129D">
        <w:t xml:space="preserve"> Intracellular ROS p</w:t>
      </w:r>
      <w:r w:rsidR="0051129D">
        <w:t>roduction in cells after exposure to 0.5 µM VA</w:t>
      </w:r>
      <w:r w:rsidR="00760EA1">
        <w:t xml:space="preserve"> 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997"/>
        <w:gridCol w:w="1992"/>
        <w:gridCol w:w="1992"/>
        <w:gridCol w:w="1993"/>
        <w:gridCol w:w="1993"/>
        <w:gridCol w:w="1823"/>
        <w:gridCol w:w="2163"/>
      </w:tblGrid>
      <w:tr w:rsidR="003B45B5" w:rsidRPr="003B45B5" w14:paraId="32404039" w14:textId="77777777" w:rsidTr="007D3D9E">
        <w:tc>
          <w:tcPr>
            <w:tcW w:w="1992" w:type="dxa"/>
          </w:tcPr>
          <w:p w14:paraId="6D186AEB" w14:textId="6D8A1312" w:rsidR="003B45B5" w:rsidRPr="00B753C8" w:rsidRDefault="00B753C8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VA (0.5 µM)</w:t>
            </w:r>
          </w:p>
        </w:tc>
        <w:tc>
          <w:tcPr>
            <w:tcW w:w="1992" w:type="dxa"/>
          </w:tcPr>
          <w:p w14:paraId="5CCAAB69" w14:textId="650A9385" w:rsidR="003B45B5" w:rsidRPr="00B753C8" w:rsidRDefault="003B45B5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</w:t>
            </w:r>
            <w:r w:rsidR="00B753C8" w:rsidRPr="00B753C8">
              <w:rPr>
                <w:b/>
                <w:bCs/>
                <w:lang w:val="da-DK"/>
              </w:rPr>
              <w:t>S</w:t>
            </w:r>
          </w:p>
        </w:tc>
        <w:tc>
          <w:tcPr>
            <w:tcW w:w="1992" w:type="dxa"/>
          </w:tcPr>
          <w:p w14:paraId="661EC6AA" w14:textId="6A462649" w:rsidR="003B45B5" w:rsidRPr="00B753C8" w:rsidRDefault="003B45B5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45B85AB3" w14:textId="29714762" w:rsidR="003B45B5" w:rsidRPr="00B753C8" w:rsidRDefault="003B45B5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4C7C50EE" w14:textId="6CCA2102" w:rsidR="003B45B5" w:rsidRPr="00B753C8" w:rsidRDefault="003B45B5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823" w:type="dxa"/>
          </w:tcPr>
          <w:p w14:paraId="58399460" w14:textId="061538DE" w:rsidR="003B45B5" w:rsidRPr="00B753C8" w:rsidRDefault="003B45B5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163" w:type="dxa"/>
          </w:tcPr>
          <w:p w14:paraId="33FDFF84" w14:textId="6D184DFB" w:rsidR="003B45B5" w:rsidRPr="00B753C8" w:rsidRDefault="003B45B5">
            <w:pPr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="0053087E"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44A94BC0" w14:textId="77777777" w:rsidTr="007D3D9E">
        <w:tc>
          <w:tcPr>
            <w:tcW w:w="1992" w:type="dxa"/>
          </w:tcPr>
          <w:p w14:paraId="2585797B" w14:textId="7BEBDF58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0C922EB1" w14:textId="22E43F76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F15E8F5" w14:textId="29635B86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6696E2BB" w14:textId="212094E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993" w:type="dxa"/>
          </w:tcPr>
          <w:p w14:paraId="45851712" w14:textId="79FD037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23" w:type="dxa"/>
          </w:tcPr>
          <w:p w14:paraId="1DD2E00A" w14:textId="7A7B944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163" w:type="dxa"/>
          </w:tcPr>
          <w:p w14:paraId="3DE99296" w14:textId="26977227" w:rsidR="00C854E3" w:rsidRPr="007D3D9E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7D3D9E">
              <w:rPr>
                <w:b/>
                <w:bCs/>
                <w:i/>
                <w:iCs/>
                <w:lang w:val="da-DK"/>
              </w:rPr>
              <w:t>0.81 (0.54, 1.08)</w:t>
            </w:r>
          </w:p>
        </w:tc>
      </w:tr>
      <w:tr w:rsidR="00C854E3" w:rsidRPr="003B45B5" w14:paraId="04A8B24F" w14:textId="77777777" w:rsidTr="007D3D9E">
        <w:tc>
          <w:tcPr>
            <w:tcW w:w="1992" w:type="dxa"/>
          </w:tcPr>
          <w:p w14:paraId="4ED9CC80" w14:textId="63BAEC5C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4873A72" w14:textId="150A669B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2D9E921" w14:textId="4B0F1256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1CD155EE" w14:textId="71F40E6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93" w:type="dxa"/>
          </w:tcPr>
          <w:p w14:paraId="25DA551E" w14:textId="3AD88E0F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823" w:type="dxa"/>
          </w:tcPr>
          <w:p w14:paraId="44002894" w14:textId="20CEA1C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63" w:type="dxa"/>
          </w:tcPr>
          <w:p w14:paraId="552196F2" w14:textId="0DCF738F" w:rsidR="00C854E3" w:rsidRPr="007D3D9E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7D3D9E">
              <w:rPr>
                <w:b/>
                <w:bCs/>
                <w:i/>
                <w:iCs/>
                <w:lang w:val="da-DK"/>
              </w:rPr>
              <w:t>1.06 (0.79, 1.32)</w:t>
            </w:r>
          </w:p>
        </w:tc>
      </w:tr>
      <w:tr w:rsidR="00C854E3" w:rsidRPr="003B45B5" w14:paraId="03E5EF23" w14:textId="77777777" w:rsidTr="007D3D9E">
        <w:tc>
          <w:tcPr>
            <w:tcW w:w="1992" w:type="dxa"/>
          </w:tcPr>
          <w:p w14:paraId="5E203A68" w14:textId="1C3F58C4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56D8884" w14:textId="453D23C8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61AF68A" w14:textId="55927B8F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370C3A7" w14:textId="322212D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93" w:type="dxa"/>
          </w:tcPr>
          <w:p w14:paraId="480ECE5C" w14:textId="60395BA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23" w:type="dxa"/>
          </w:tcPr>
          <w:p w14:paraId="7B0F8073" w14:textId="137E138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63" w:type="dxa"/>
          </w:tcPr>
          <w:p w14:paraId="1CBFC499" w14:textId="0834D984" w:rsidR="00C854E3" w:rsidRPr="007D3D9E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7D3D9E">
              <w:rPr>
                <w:i/>
                <w:iCs/>
                <w:lang w:val="da-DK"/>
              </w:rPr>
              <w:t>0.71 (0.44, 0.97)</w:t>
            </w:r>
          </w:p>
        </w:tc>
      </w:tr>
      <w:tr w:rsidR="00C854E3" w:rsidRPr="003B45B5" w14:paraId="01084935" w14:textId="77777777" w:rsidTr="007D3D9E">
        <w:tc>
          <w:tcPr>
            <w:tcW w:w="1992" w:type="dxa"/>
          </w:tcPr>
          <w:p w14:paraId="462A14DB" w14:textId="6F9AF6DC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76EFEFB" w14:textId="26FD54ED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838D2D3" w14:textId="5FAFDD70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16FCDB38" w14:textId="66C0C1B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93" w:type="dxa"/>
          </w:tcPr>
          <w:p w14:paraId="7D72C2C4" w14:textId="0BD3895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23" w:type="dxa"/>
          </w:tcPr>
          <w:p w14:paraId="36A6C7B9" w14:textId="4D492AA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163" w:type="dxa"/>
          </w:tcPr>
          <w:p w14:paraId="3748DB0D" w14:textId="2F62DAF7" w:rsidR="00C854E3" w:rsidRPr="007D3D9E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7D3D9E">
              <w:rPr>
                <w:i/>
                <w:iCs/>
                <w:lang w:val="da-DK"/>
              </w:rPr>
              <w:t>1.32 (1.05, 1.59)</w:t>
            </w:r>
          </w:p>
        </w:tc>
      </w:tr>
      <w:tr w:rsidR="00C854E3" w:rsidRPr="003B45B5" w14:paraId="00B53206" w14:textId="77777777" w:rsidTr="007D3D9E">
        <w:tc>
          <w:tcPr>
            <w:tcW w:w="1992" w:type="dxa"/>
          </w:tcPr>
          <w:p w14:paraId="2DCBD4A0" w14:textId="78CF0D9E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FA8C9B9" w14:textId="3A4A50DF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94FC8FA" w14:textId="500D5932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54DDE195" w14:textId="0AF6CE5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93" w:type="dxa"/>
          </w:tcPr>
          <w:p w14:paraId="5F23E4E6" w14:textId="3955DE5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23" w:type="dxa"/>
          </w:tcPr>
          <w:p w14:paraId="7F11283D" w14:textId="2E40163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163" w:type="dxa"/>
          </w:tcPr>
          <w:p w14:paraId="5041A073" w14:textId="76158062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0.79</w:t>
            </w:r>
            <w:r>
              <w:rPr>
                <w:b/>
                <w:bCs/>
                <w:lang w:val="da-DK"/>
              </w:rPr>
              <w:t xml:space="preserve"> (0.52, 1.06)</w:t>
            </w:r>
          </w:p>
        </w:tc>
      </w:tr>
      <w:tr w:rsidR="00C854E3" w:rsidRPr="003B45B5" w14:paraId="49C74693" w14:textId="77777777" w:rsidTr="007D3D9E">
        <w:tc>
          <w:tcPr>
            <w:tcW w:w="1992" w:type="dxa"/>
          </w:tcPr>
          <w:p w14:paraId="2F79AA5D" w14:textId="2B23B95E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9897A04" w14:textId="148B1BB3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A1AC930" w14:textId="37B25F9F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50A51931" w14:textId="6BA1D91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93" w:type="dxa"/>
          </w:tcPr>
          <w:p w14:paraId="68C45613" w14:textId="3B11D9F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23" w:type="dxa"/>
          </w:tcPr>
          <w:p w14:paraId="4F26F89C" w14:textId="36E2A7D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63" w:type="dxa"/>
          </w:tcPr>
          <w:p w14:paraId="251C4D1E" w14:textId="67D64C99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1.41</w:t>
            </w:r>
            <w:r>
              <w:rPr>
                <w:b/>
                <w:bCs/>
                <w:lang w:val="da-DK"/>
              </w:rPr>
              <w:t xml:space="preserve"> (1.14, 1.68)</w:t>
            </w:r>
            <w:r w:rsidRPr="00311D39">
              <w:rPr>
                <w:b/>
                <w:bCs/>
                <w:lang w:val="da-DK"/>
              </w:rPr>
              <w:t>*</w:t>
            </w:r>
          </w:p>
        </w:tc>
      </w:tr>
      <w:tr w:rsidR="00C854E3" w:rsidRPr="003B45B5" w14:paraId="35A5BBD4" w14:textId="77777777" w:rsidTr="007D3D9E">
        <w:tc>
          <w:tcPr>
            <w:tcW w:w="1992" w:type="dxa"/>
          </w:tcPr>
          <w:p w14:paraId="7090FBB9" w14:textId="510B1613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515E14C" w14:textId="315AC366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370C21A" w14:textId="0206FA7F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07D340B5" w14:textId="304D291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993" w:type="dxa"/>
          </w:tcPr>
          <w:p w14:paraId="4E660A63" w14:textId="1B2F00C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23" w:type="dxa"/>
          </w:tcPr>
          <w:p w14:paraId="3BA95F5E" w14:textId="753C769A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163" w:type="dxa"/>
          </w:tcPr>
          <w:p w14:paraId="6BBC6619" w14:textId="02CACBF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89 (0.62, 1.16)</w:t>
            </w:r>
          </w:p>
        </w:tc>
      </w:tr>
      <w:tr w:rsidR="00C854E3" w:rsidRPr="003B45B5" w14:paraId="3EE572EC" w14:textId="77777777" w:rsidTr="007D3D9E">
        <w:tc>
          <w:tcPr>
            <w:tcW w:w="1992" w:type="dxa"/>
          </w:tcPr>
          <w:p w14:paraId="424CC647" w14:textId="60C496D4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65F712E" w14:textId="70DB21CD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6685B96A" w14:textId="21AC9DB3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33271131" w14:textId="2B9EDC4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93" w:type="dxa"/>
          </w:tcPr>
          <w:p w14:paraId="7CCB5E09" w14:textId="0875135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23" w:type="dxa"/>
          </w:tcPr>
          <w:p w14:paraId="20E38C49" w14:textId="0E72D28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63" w:type="dxa"/>
          </w:tcPr>
          <w:p w14:paraId="5489A0AA" w14:textId="0AA351F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89 (1.62, 2.16)</w:t>
            </w:r>
          </w:p>
        </w:tc>
      </w:tr>
      <w:tr w:rsidR="00C854E3" w:rsidRPr="003B45B5" w14:paraId="787232B4" w14:textId="77777777" w:rsidTr="007D3D9E">
        <w:tc>
          <w:tcPr>
            <w:tcW w:w="1992" w:type="dxa"/>
            <w:shd w:val="clear" w:color="auto" w:fill="A5A5A5" w:themeFill="accent3"/>
          </w:tcPr>
          <w:p w14:paraId="0376A76C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7A018BFC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286433C4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722AB5D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7814DB5C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823" w:type="dxa"/>
            <w:shd w:val="clear" w:color="auto" w:fill="A5A5A5" w:themeFill="accent3"/>
          </w:tcPr>
          <w:p w14:paraId="53304AB0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2163" w:type="dxa"/>
            <w:shd w:val="clear" w:color="auto" w:fill="A5A5A5" w:themeFill="accent3"/>
          </w:tcPr>
          <w:p w14:paraId="7EAE1BEC" w14:textId="77777777" w:rsidR="00C854E3" w:rsidRPr="003B45B5" w:rsidRDefault="00C854E3" w:rsidP="00C854E3">
            <w:pPr>
              <w:rPr>
                <w:lang w:val="da-DK"/>
              </w:rPr>
            </w:pPr>
          </w:p>
        </w:tc>
      </w:tr>
      <w:tr w:rsidR="00C854E3" w:rsidRPr="00F437A8" w14:paraId="19981D3B" w14:textId="77777777" w:rsidTr="007D3D9E">
        <w:tc>
          <w:tcPr>
            <w:tcW w:w="13948" w:type="dxa"/>
            <w:gridSpan w:val="7"/>
          </w:tcPr>
          <w:p w14:paraId="5CE35DF3" w14:textId="3A5D402B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EA08D4">
              <w:rPr>
                <w:b/>
                <w:bCs/>
              </w:rPr>
              <w:t xml:space="preserve"> (P</w:t>
            </w:r>
            <w:r w:rsidR="00EA08D4" w:rsidRPr="00AE1DC6">
              <w:rPr>
                <w:b/>
                <w:bCs/>
                <w:vertAlign w:val="subscript"/>
              </w:rPr>
              <w:t>interaction</w:t>
            </w:r>
            <w:r w:rsidR="00EA08D4">
              <w:rPr>
                <w:b/>
                <w:bCs/>
              </w:rPr>
              <w:t xml:space="preserve"> = 0.049)</w:t>
            </w:r>
          </w:p>
        </w:tc>
      </w:tr>
      <w:tr w:rsidR="00C854E3" w:rsidRPr="003B45B5" w14:paraId="17ABC2EF" w14:textId="77777777" w:rsidTr="007D3D9E">
        <w:tc>
          <w:tcPr>
            <w:tcW w:w="1992" w:type="dxa"/>
          </w:tcPr>
          <w:p w14:paraId="33F9C896" w14:textId="28963421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6CD738D2" w14:textId="4A4E9754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08 (95% CI: -0.18, 0.35)</w:t>
            </w:r>
          </w:p>
        </w:tc>
      </w:tr>
      <w:tr w:rsidR="00C854E3" w:rsidRPr="003B45B5" w14:paraId="6E890777" w14:textId="77777777" w:rsidTr="007D3D9E">
        <w:tc>
          <w:tcPr>
            <w:tcW w:w="1992" w:type="dxa"/>
          </w:tcPr>
          <w:p w14:paraId="092A43F7" w14:textId="52FE60F1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21AC6AC7" w14:textId="5FF21004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43 (95% CI: 0.17, 0.70)</w:t>
            </w:r>
          </w:p>
        </w:tc>
      </w:tr>
      <w:tr w:rsidR="00C854E3" w:rsidRPr="003B45B5" w14:paraId="3D1D2E1C" w14:textId="77777777" w:rsidTr="007D3D9E">
        <w:tc>
          <w:tcPr>
            <w:tcW w:w="1992" w:type="dxa"/>
          </w:tcPr>
          <w:p w14:paraId="6448FE53" w14:textId="09904FFF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5A104468" w14:textId="4D40443E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46 (95%CI: 0.20, 0.73)</w:t>
            </w:r>
          </w:p>
        </w:tc>
      </w:tr>
      <w:tr w:rsidR="00EF6CC1" w:rsidRPr="006524A0" w14:paraId="234D49E1" w14:textId="77777777" w:rsidTr="007D3D9E">
        <w:tc>
          <w:tcPr>
            <w:tcW w:w="13953" w:type="dxa"/>
            <w:gridSpan w:val="7"/>
          </w:tcPr>
          <w:p w14:paraId="23F5AF28" w14:textId="6B25A0BA" w:rsidR="00EF6CC1" w:rsidRPr="006524A0" w:rsidRDefault="00EF6CC1" w:rsidP="00AE1DC6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 w:rsidR="00EA08D4">
              <w:rPr>
                <w:b/>
                <w:bCs/>
              </w:rPr>
              <w:t>V</w:t>
            </w:r>
            <w:r>
              <w:rPr>
                <w:b/>
                <w:bCs/>
              </w:rPr>
              <w:t>A</w:t>
            </w:r>
            <w:r w:rsidRPr="006524A0">
              <w:rPr>
                <w:b/>
                <w:bCs/>
              </w:rPr>
              <w:t xml:space="preserve">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>
              <w:rPr>
                <w:b/>
                <w:bCs/>
              </w:rPr>
              <w:t xml:space="preserve"> (P</w:t>
            </w:r>
            <w:r w:rsidRPr="00AE1DC6">
              <w:rPr>
                <w:b/>
                <w:bCs/>
                <w:vertAlign w:val="subscript"/>
              </w:rPr>
              <w:t>interaction</w:t>
            </w:r>
            <w:r>
              <w:rPr>
                <w:b/>
                <w:bCs/>
              </w:rPr>
              <w:t xml:space="preserve"> = </w:t>
            </w:r>
            <w:r w:rsidR="00EA08D4">
              <w:rPr>
                <w:b/>
                <w:bCs/>
              </w:rPr>
              <w:t>0.053</w:t>
            </w:r>
            <w:r>
              <w:rPr>
                <w:b/>
                <w:bCs/>
              </w:rPr>
              <w:t>)</w:t>
            </w:r>
            <w:r w:rsidR="00935405" w:rsidRPr="007D3D9E">
              <w:rPr>
                <w:b/>
                <w:bCs/>
                <w:vertAlign w:val="superscript"/>
              </w:rPr>
              <w:t>b</w:t>
            </w:r>
          </w:p>
        </w:tc>
      </w:tr>
      <w:tr w:rsidR="00EF6CC1" w:rsidRPr="00793422" w14:paraId="339F81D2" w14:textId="77777777" w:rsidTr="007D3D9E">
        <w:tc>
          <w:tcPr>
            <w:tcW w:w="1997" w:type="dxa"/>
          </w:tcPr>
          <w:p w14:paraId="671806FD" w14:textId="65FFF014" w:rsidR="00EF6CC1" w:rsidRPr="00793422" w:rsidRDefault="00EA08D4" w:rsidP="00AE1DC6">
            <w:r>
              <w:t>V</w:t>
            </w:r>
            <w:r w:rsidR="00EF6CC1">
              <w:t>A</w:t>
            </w:r>
          </w:p>
        </w:tc>
        <w:tc>
          <w:tcPr>
            <w:tcW w:w="11956" w:type="dxa"/>
            <w:gridSpan w:val="6"/>
          </w:tcPr>
          <w:p w14:paraId="1FD11857" w14:textId="64CF2DFC" w:rsidR="00EF6CC1" w:rsidRPr="00793422" w:rsidRDefault="00EA08D4" w:rsidP="00AE1DC6">
            <w:r>
              <w:rPr>
                <w:lang w:val="da-DK"/>
              </w:rPr>
              <w:t>-</w:t>
            </w:r>
            <w:r w:rsidR="00EF6CC1">
              <w:rPr>
                <w:lang w:val="da-DK"/>
              </w:rPr>
              <w:t>0.0</w:t>
            </w:r>
            <w:r>
              <w:rPr>
                <w:lang w:val="da-DK"/>
              </w:rPr>
              <w:t>1</w:t>
            </w:r>
            <w:r w:rsidR="00EF6CC1">
              <w:rPr>
                <w:lang w:val="da-DK"/>
              </w:rPr>
              <w:t xml:space="preserve"> (95% CI: -0.</w:t>
            </w:r>
            <w:r>
              <w:rPr>
                <w:lang w:val="da-DK"/>
              </w:rPr>
              <w:t>21</w:t>
            </w:r>
            <w:r w:rsidR="00EF6CC1">
              <w:rPr>
                <w:lang w:val="da-DK"/>
              </w:rPr>
              <w:t>, 0.</w:t>
            </w:r>
            <w:r>
              <w:rPr>
                <w:lang w:val="da-DK"/>
              </w:rPr>
              <w:t>27</w:t>
            </w:r>
            <w:r w:rsidR="00EF6CC1">
              <w:rPr>
                <w:lang w:val="da-DK"/>
              </w:rPr>
              <w:t>)</w:t>
            </w:r>
          </w:p>
        </w:tc>
      </w:tr>
      <w:tr w:rsidR="00EF6CC1" w:rsidRPr="00793422" w14:paraId="18BF2F7C" w14:textId="77777777" w:rsidTr="007D3D9E">
        <w:tc>
          <w:tcPr>
            <w:tcW w:w="1997" w:type="dxa"/>
          </w:tcPr>
          <w:p w14:paraId="09442252" w14:textId="77777777" w:rsidR="00EF6CC1" w:rsidRPr="00793422" w:rsidRDefault="00EF6CC1" w:rsidP="00AE1DC6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15E54CC7" w14:textId="43D612A0" w:rsidR="00EF6CC1" w:rsidRPr="00793422" w:rsidRDefault="00EF6CC1" w:rsidP="00AE1DC6">
            <w:r>
              <w:rPr>
                <w:lang w:val="da-DK"/>
              </w:rPr>
              <w:t>0.</w:t>
            </w:r>
            <w:r w:rsidR="00EA08D4">
              <w:rPr>
                <w:lang w:val="da-DK"/>
              </w:rPr>
              <w:t>44</w:t>
            </w:r>
            <w:r>
              <w:rPr>
                <w:lang w:val="da-DK"/>
              </w:rPr>
              <w:t xml:space="preserve"> (95% CI: 0.1</w:t>
            </w:r>
            <w:r w:rsidR="00EA08D4">
              <w:rPr>
                <w:lang w:val="da-DK"/>
              </w:rPr>
              <w:t>7</w:t>
            </w:r>
            <w:r>
              <w:rPr>
                <w:lang w:val="da-DK"/>
              </w:rPr>
              <w:t>, 0.</w:t>
            </w:r>
            <w:r w:rsidR="00EA08D4">
              <w:rPr>
                <w:lang w:val="da-DK"/>
              </w:rPr>
              <w:t>70</w:t>
            </w:r>
            <w:r>
              <w:rPr>
                <w:lang w:val="da-DK"/>
              </w:rPr>
              <w:t>)</w:t>
            </w:r>
          </w:p>
        </w:tc>
      </w:tr>
      <w:tr w:rsidR="00EF6CC1" w:rsidRPr="00793422" w14:paraId="1137218F" w14:textId="77777777" w:rsidTr="007D3D9E">
        <w:tc>
          <w:tcPr>
            <w:tcW w:w="1997" w:type="dxa"/>
          </w:tcPr>
          <w:p w14:paraId="798D5C92" w14:textId="77777777" w:rsidR="00EF6CC1" w:rsidRPr="00793422" w:rsidRDefault="00EF6CC1" w:rsidP="00AE1DC6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3F25338B" w14:textId="24C0FEA7" w:rsidR="00EF6CC1" w:rsidRPr="00793422" w:rsidRDefault="00EF6CC1" w:rsidP="00AE1DC6">
            <w:r>
              <w:rPr>
                <w:lang w:val="da-DK"/>
              </w:rPr>
              <w:t>0.</w:t>
            </w:r>
            <w:r w:rsidR="00EA08D4">
              <w:rPr>
                <w:lang w:val="da-DK"/>
              </w:rPr>
              <w:t>37</w:t>
            </w:r>
            <w:r>
              <w:rPr>
                <w:lang w:val="da-DK"/>
              </w:rPr>
              <w:t xml:space="preserve"> (95%CI: 0.</w:t>
            </w:r>
            <w:r w:rsidR="00EA08D4">
              <w:rPr>
                <w:lang w:val="da-DK"/>
              </w:rPr>
              <w:t>11</w:t>
            </w:r>
            <w:r>
              <w:rPr>
                <w:lang w:val="da-DK"/>
              </w:rPr>
              <w:t xml:space="preserve">, </w:t>
            </w:r>
            <w:r w:rsidR="00EA08D4">
              <w:rPr>
                <w:lang w:val="da-DK"/>
              </w:rPr>
              <w:t>0.64</w:t>
            </w:r>
            <w:r>
              <w:rPr>
                <w:lang w:val="da-DK"/>
              </w:rPr>
              <w:t>)</w:t>
            </w:r>
          </w:p>
        </w:tc>
      </w:tr>
    </w:tbl>
    <w:p w14:paraId="6B1E51E0" w14:textId="7E98C6D3" w:rsidR="00121910" w:rsidRPr="0053087E" w:rsidRDefault="00A106F6">
      <w:r w:rsidRPr="0053087E">
        <w:rPr>
          <w:vertAlign w:val="superscript"/>
        </w:rPr>
        <w:t>a</w:t>
      </w:r>
      <w:r w:rsidRPr="0053087E">
        <w:t xml:space="preserve">Values </w:t>
      </w:r>
      <w:r>
        <w:t xml:space="preserve">are mean (95% confidence interval) of intracellular ROS production in fluorescence units, adjusted for time. </w:t>
      </w:r>
      <w:r w:rsidR="00EA08D4" w:rsidRPr="00AE1DC6">
        <w:rPr>
          <w:vertAlign w:val="superscript"/>
        </w:rPr>
        <w:t>b</w:t>
      </w:r>
      <w:r w:rsidR="00EA08D4">
        <w:t>Estimation of effect size is based on host-hoc test; this is statistically significant, although it should be emphasized that the overall ANOVA only showed a difference of borderline statistical significance for the interaction. B</w:t>
      </w:r>
      <w:r w:rsidR="00EA08D4" w:rsidRPr="0053087E">
        <w:t xml:space="preserve">old text </w:t>
      </w:r>
      <w:r w:rsidR="00EA08D4">
        <w:t>cover groups involved in the MetS and H</w:t>
      </w:r>
      <w:r w:rsidR="00EA08D4" w:rsidRPr="00B753C8">
        <w:rPr>
          <w:vertAlign w:val="subscript"/>
        </w:rPr>
        <w:t>2</w:t>
      </w:r>
      <w:r w:rsidR="00EA08D4">
        <w:t>O</w:t>
      </w:r>
      <w:r w:rsidR="00EA08D4" w:rsidRPr="00B753C8">
        <w:rPr>
          <w:vertAlign w:val="subscript"/>
        </w:rPr>
        <w:t>2</w:t>
      </w:r>
      <w:r w:rsidR="00EA08D4">
        <w:t xml:space="preserve"> interaction.</w:t>
      </w:r>
      <w:r w:rsidR="00EA08D4" w:rsidRPr="0053087E">
        <w:t xml:space="preserve"> </w:t>
      </w:r>
      <w:r w:rsidR="00EA08D4">
        <w:t xml:space="preserve">Italic </w:t>
      </w:r>
      <w:r w:rsidR="00EA08D4" w:rsidRPr="0053087E">
        <w:t xml:space="preserve">text </w:t>
      </w:r>
      <w:r w:rsidR="00EA08D4">
        <w:t>cover groups involved in the FA and H</w:t>
      </w:r>
      <w:r w:rsidR="00EA08D4" w:rsidRPr="00B753C8">
        <w:rPr>
          <w:vertAlign w:val="subscript"/>
        </w:rPr>
        <w:t>2</w:t>
      </w:r>
      <w:r w:rsidR="00EA08D4">
        <w:t>O</w:t>
      </w:r>
      <w:r w:rsidR="00EA08D4" w:rsidRPr="00B753C8">
        <w:rPr>
          <w:vertAlign w:val="subscript"/>
        </w:rPr>
        <w:t>2</w:t>
      </w:r>
      <w:r w:rsidR="00EA08D4">
        <w:t xml:space="preserve"> interaction.</w:t>
      </w:r>
      <w:r w:rsidR="0053087E" w:rsidRPr="0053087E">
        <w:t xml:space="preserve"> </w:t>
      </w:r>
    </w:p>
    <w:p w14:paraId="32C4B225" w14:textId="77777777" w:rsidR="00121910" w:rsidRPr="0053087E" w:rsidRDefault="00121910">
      <w:r w:rsidRPr="0053087E">
        <w:br w:type="page"/>
      </w:r>
    </w:p>
    <w:p w14:paraId="3EF30D68" w14:textId="656DDD8F" w:rsidR="00121910" w:rsidRPr="0051129D" w:rsidRDefault="00121910" w:rsidP="00121910">
      <w:r w:rsidRPr="006524A0">
        <w:rPr>
          <w:b/>
          <w:bCs/>
        </w:rPr>
        <w:lastRenderedPageBreak/>
        <w:t xml:space="preserve">Table </w:t>
      </w:r>
      <w:r w:rsidR="00BC5AB9">
        <w:rPr>
          <w:b/>
          <w:bCs/>
        </w:rPr>
        <w:t>S</w:t>
      </w:r>
      <w:r w:rsidR="0029707A">
        <w:rPr>
          <w:b/>
          <w:bCs/>
        </w:rPr>
        <w:t>6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5 µM VA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733"/>
        <w:gridCol w:w="2253"/>
      </w:tblGrid>
      <w:tr w:rsidR="00121910" w:rsidRPr="003B45B5" w14:paraId="2F0819A7" w14:textId="77777777" w:rsidTr="00C854E3">
        <w:tc>
          <w:tcPr>
            <w:tcW w:w="1992" w:type="dxa"/>
          </w:tcPr>
          <w:p w14:paraId="0D563211" w14:textId="7207A425" w:rsidR="00121910" w:rsidRPr="00B753C8" w:rsidRDefault="00B753C8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VA (5 µM)</w:t>
            </w:r>
          </w:p>
        </w:tc>
        <w:tc>
          <w:tcPr>
            <w:tcW w:w="1992" w:type="dxa"/>
          </w:tcPr>
          <w:p w14:paraId="3ECB5D24" w14:textId="2A311741" w:rsidR="00121910" w:rsidRPr="00B753C8" w:rsidRDefault="00121910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</w:t>
            </w:r>
            <w:r w:rsidR="00B753C8" w:rsidRPr="00B753C8">
              <w:rPr>
                <w:b/>
                <w:bCs/>
                <w:lang w:val="da-DK"/>
              </w:rPr>
              <w:t>S</w:t>
            </w:r>
          </w:p>
        </w:tc>
        <w:tc>
          <w:tcPr>
            <w:tcW w:w="1992" w:type="dxa"/>
          </w:tcPr>
          <w:p w14:paraId="1AC0F2F1" w14:textId="77777777" w:rsidR="00121910" w:rsidRPr="00B753C8" w:rsidRDefault="00121910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7734B840" w14:textId="77777777" w:rsidR="00121910" w:rsidRPr="00B753C8" w:rsidRDefault="00121910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3C8D7200" w14:textId="77777777" w:rsidR="00121910" w:rsidRPr="00B753C8" w:rsidRDefault="00121910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733" w:type="dxa"/>
          </w:tcPr>
          <w:p w14:paraId="195B427E" w14:textId="77777777" w:rsidR="00121910" w:rsidRPr="00B753C8" w:rsidRDefault="00121910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253" w:type="dxa"/>
          </w:tcPr>
          <w:p w14:paraId="5D12A31B" w14:textId="39499500" w:rsidR="00121910" w:rsidRPr="00B753C8" w:rsidRDefault="00121910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="0053087E"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1ECF411D" w14:textId="77777777" w:rsidTr="00C854E3">
        <w:tc>
          <w:tcPr>
            <w:tcW w:w="1992" w:type="dxa"/>
          </w:tcPr>
          <w:p w14:paraId="64CCE32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3330D9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89CF2BB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3818D576" w14:textId="6602950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993" w:type="dxa"/>
          </w:tcPr>
          <w:p w14:paraId="2BC1EE81" w14:textId="0C1BF22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33" w:type="dxa"/>
          </w:tcPr>
          <w:p w14:paraId="49E78E26" w14:textId="272690E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53" w:type="dxa"/>
          </w:tcPr>
          <w:p w14:paraId="534525FD" w14:textId="3B2AFF8D" w:rsidR="00C854E3" w:rsidRPr="00AF27F2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AF27F2">
              <w:rPr>
                <w:b/>
                <w:bCs/>
                <w:i/>
                <w:iCs/>
                <w:lang w:val="da-DK"/>
              </w:rPr>
              <w:t>0.82</w:t>
            </w:r>
            <w:r>
              <w:rPr>
                <w:b/>
                <w:bCs/>
                <w:i/>
                <w:iCs/>
                <w:lang w:val="da-DK"/>
              </w:rPr>
              <w:t xml:space="preserve"> (0.54, 1.11)</w:t>
            </w:r>
          </w:p>
        </w:tc>
      </w:tr>
      <w:tr w:rsidR="00C854E3" w:rsidRPr="003B45B5" w14:paraId="6D7D0DD0" w14:textId="77777777" w:rsidTr="00C854E3">
        <w:tc>
          <w:tcPr>
            <w:tcW w:w="1992" w:type="dxa"/>
          </w:tcPr>
          <w:p w14:paraId="1001C61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F18F79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BDEF4C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3626F55" w14:textId="0D90A3C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993" w:type="dxa"/>
          </w:tcPr>
          <w:p w14:paraId="5255EA51" w14:textId="00E7472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733" w:type="dxa"/>
          </w:tcPr>
          <w:p w14:paraId="450B087B" w14:textId="43A0AE4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53" w:type="dxa"/>
          </w:tcPr>
          <w:p w14:paraId="53513578" w14:textId="0DE97169" w:rsidR="00C854E3" w:rsidRPr="00AF27F2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AF27F2">
              <w:rPr>
                <w:b/>
                <w:bCs/>
                <w:i/>
                <w:iCs/>
                <w:lang w:val="da-DK"/>
              </w:rPr>
              <w:t>1.03</w:t>
            </w:r>
            <w:r>
              <w:rPr>
                <w:b/>
                <w:bCs/>
                <w:i/>
                <w:iCs/>
                <w:lang w:val="da-DK"/>
              </w:rPr>
              <w:t xml:space="preserve"> (0.75, 1.32)</w:t>
            </w:r>
          </w:p>
        </w:tc>
      </w:tr>
      <w:tr w:rsidR="00C854E3" w:rsidRPr="003B45B5" w14:paraId="63FA508B" w14:textId="77777777" w:rsidTr="00C854E3">
        <w:tc>
          <w:tcPr>
            <w:tcW w:w="1992" w:type="dxa"/>
          </w:tcPr>
          <w:p w14:paraId="7187E0D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4CA8BA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95D3C6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38E2D2A6" w14:textId="064ACC3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993" w:type="dxa"/>
          </w:tcPr>
          <w:p w14:paraId="70B7E99E" w14:textId="7E89009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33" w:type="dxa"/>
          </w:tcPr>
          <w:p w14:paraId="5A8A3EE5" w14:textId="68E7A96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253" w:type="dxa"/>
          </w:tcPr>
          <w:p w14:paraId="049BB1A2" w14:textId="2CAF9BAA" w:rsidR="00C854E3" w:rsidRPr="00AF27F2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0.78</w:t>
            </w:r>
            <w:r>
              <w:rPr>
                <w:i/>
                <w:iCs/>
                <w:lang w:val="da-DK"/>
              </w:rPr>
              <w:t xml:space="preserve"> (0.49, 1.06)</w:t>
            </w:r>
          </w:p>
        </w:tc>
      </w:tr>
      <w:tr w:rsidR="00C854E3" w:rsidRPr="003B45B5" w14:paraId="2E17C0C1" w14:textId="77777777" w:rsidTr="00C854E3">
        <w:tc>
          <w:tcPr>
            <w:tcW w:w="1992" w:type="dxa"/>
          </w:tcPr>
          <w:p w14:paraId="14F0C34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3807260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1B0C92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1622D0BD" w14:textId="1A5B59B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993" w:type="dxa"/>
          </w:tcPr>
          <w:p w14:paraId="50AEB322" w14:textId="3D8CC3C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33" w:type="dxa"/>
          </w:tcPr>
          <w:p w14:paraId="591AFC56" w14:textId="5C3E7E8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53" w:type="dxa"/>
          </w:tcPr>
          <w:p w14:paraId="7B4F590A" w14:textId="06176200" w:rsidR="00C854E3" w:rsidRPr="00AF27F2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1.50</w:t>
            </w:r>
            <w:r>
              <w:rPr>
                <w:i/>
                <w:iCs/>
                <w:lang w:val="da-DK"/>
              </w:rPr>
              <w:t xml:space="preserve"> (1.22, 1.78)**</w:t>
            </w:r>
          </w:p>
        </w:tc>
      </w:tr>
      <w:tr w:rsidR="00C854E3" w:rsidRPr="003B45B5" w14:paraId="3A891654" w14:textId="77777777" w:rsidTr="00C854E3">
        <w:tc>
          <w:tcPr>
            <w:tcW w:w="1992" w:type="dxa"/>
          </w:tcPr>
          <w:p w14:paraId="604A8A2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6A2AC1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49B0075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011604BA" w14:textId="648902D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93" w:type="dxa"/>
          </w:tcPr>
          <w:p w14:paraId="44BFF391" w14:textId="773DFCD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33" w:type="dxa"/>
          </w:tcPr>
          <w:p w14:paraId="12EFCAA9" w14:textId="2019BA0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53" w:type="dxa"/>
          </w:tcPr>
          <w:p w14:paraId="143E7131" w14:textId="6FDD97E9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0.</w:t>
            </w:r>
            <w:r>
              <w:rPr>
                <w:b/>
                <w:bCs/>
                <w:lang w:val="da-DK"/>
              </w:rPr>
              <w:t>88 (0.59, 1.62)</w:t>
            </w:r>
          </w:p>
        </w:tc>
      </w:tr>
      <w:tr w:rsidR="00C854E3" w:rsidRPr="003B45B5" w14:paraId="7AFE9A7B" w14:textId="77777777" w:rsidTr="00C854E3">
        <w:tc>
          <w:tcPr>
            <w:tcW w:w="1992" w:type="dxa"/>
          </w:tcPr>
          <w:p w14:paraId="382A70D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F37467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69707B8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3B0FD212" w14:textId="16030E3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93" w:type="dxa"/>
          </w:tcPr>
          <w:p w14:paraId="68FAC72A" w14:textId="0E4616A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33" w:type="dxa"/>
          </w:tcPr>
          <w:p w14:paraId="77B79329" w14:textId="31DEB12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253" w:type="dxa"/>
          </w:tcPr>
          <w:p w14:paraId="5895843A" w14:textId="36FD5080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68 (1.40, 1.96)</w:t>
            </w:r>
            <w:r w:rsidRPr="00311D39">
              <w:rPr>
                <w:b/>
                <w:bCs/>
                <w:lang w:val="da-DK"/>
              </w:rPr>
              <w:t>*</w:t>
            </w:r>
            <w:r>
              <w:rPr>
                <w:b/>
                <w:bCs/>
                <w:lang w:val="da-DK"/>
              </w:rPr>
              <w:t>*</w:t>
            </w:r>
          </w:p>
        </w:tc>
      </w:tr>
      <w:tr w:rsidR="00C854E3" w:rsidRPr="003B45B5" w14:paraId="54E202DE" w14:textId="77777777" w:rsidTr="00C854E3">
        <w:tc>
          <w:tcPr>
            <w:tcW w:w="1992" w:type="dxa"/>
          </w:tcPr>
          <w:p w14:paraId="147952B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D676EBC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40FC88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C8C157D" w14:textId="473EBB0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993" w:type="dxa"/>
          </w:tcPr>
          <w:p w14:paraId="25215CB0" w14:textId="4C9A96B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33" w:type="dxa"/>
          </w:tcPr>
          <w:p w14:paraId="0BEDA495" w14:textId="6194149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53" w:type="dxa"/>
          </w:tcPr>
          <w:p w14:paraId="36CF9709" w14:textId="1DCF633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85 (0.56, 1.13)</w:t>
            </w:r>
          </w:p>
        </w:tc>
      </w:tr>
      <w:tr w:rsidR="00C854E3" w:rsidRPr="003B45B5" w14:paraId="48174B28" w14:textId="77777777" w:rsidTr="00C854E3">
        <w:tc>
          <w:tcPr>
            <w:tcW w:w="1992" w:type="dxa"/>
          </w:tcPr>
          <w:p w14:paraId="7D94ED3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55E414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BFA63C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FD3C613" w14:textId="08E79EB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993" w:type="dxa"/>
          </w:tcPr>
          <w:p w14:paraId="2A62CADA" w14:textId="38C141A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33" w:type="dxa"/>
          </w:tcPr>
          <w:p w14:paraId="2B0CE217" w14:textId="690075B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53" w:type="dxa"/>
          </w:tcPr>
          <w:p w14:paraId="284A5E7B" w14:textId="0D4C846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30 (2.02, 2.58)</w:t>
            </w:r>
          </w:p>
        </w:tc>
      </w:tr>
      <w:tr w:rsidR="00C854E3" w:rsidRPr="003B45B5" w14:paraId="455985FE" w14:textId="77777777" w:rsidTr="00C854E3">
        <w:tc>
          <w:tcPr>
            <w:tcW w:w="1992" w:type="dxa"/>
            <w:shd w:val="clear" w:color="auto" w:fill="A5A5A5" w:themeFill="accent3"/>
          </w:tcPr>
          <w:p w14:paraId="40AB1965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7EFA05B0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58B93483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54205DEE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78C05337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1733" w:type="dxa"/>
            <w:shd w:val="clear" w:color="auto" w:fill="A5A5A5" w:themeFill="accent3"/>
          </w:tcPr>
          <w:p w14:paraId="05456A6F" w14:textId="77777777" w:rsidR="00C854E3" w:rsidRPr="003B45B5" w:rsidRDefault="00C854E3" w:rsidP="00C854E3">
            <w:pPr>
              <w:rPr>
                <w:lang w:val="da-DK"/>
              </w:rPr>
            </w:pPr>
          </w:p>
        </w:tc>
        <w:tc>
          <w:tcPr>
            <w:tcW w:w="2253" w:type="dxa"/>
            <w:shd w:val="clear" w:color="auto" w:fill="A5A5A5" w:themeFill="accent3"/>
          </w:tcPr>
          <w:p w14:paraId="5310C4C4" w14:textId="77777777" w:rsidR="00C854E3" w:rsidRPr="003B45B5" w:rsidRDefault="00C854E3" w:rsidP="00C854E3">
            <w:pPr>
              <w:rPr>
                <w:lang w:val="da-DK"/>
              </w:rPr>
            </w:pPr>
          </w:p>
        </w:tc>
      </w:tr>
      <w:tr w:rsidR="00C854E3" w:rsidRPr="00F437A8" w14:paraId="5259071A" w14:textId="77777777" w:rsidTr="00C854E3">
        <w:tc>
          <w:tcPr>
            <w:tcW w:w="13948" w:type="dxa"/>
            <w:gridSpan w:val="7"/>
          </w:tcPr>
          <w:p w14:paraId="1676459B" w14:textId="53C0788F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57065E">
              <w:rPr>
                <w:b/>
                <w:bCs/>
              </w:rPr>
              <w:t xml:space="preserve"> (P</w:t>
            </w:r>
            <w:r w:rsidR="0057065E" w:rsidRPr="00AE1DC6">
              <w:rPr>
                <w:b/>
                <w:bCs/>
                <w:vertAlign w:val="subscript"/>
              </w:rPr>
              <w:t>interaction</w:t>
            </w:r>
            <w:r w:rsidR="0057065E">
              <w:rPr>
                <w:b/>
                <w:bCs/>
              </w:rPr>
              <w:t xml:space="preserve"> = 0.001)</w:t>
            </w:r>
          </w:p>
        </w:tc>
      </w:tr>
      <w:tr w:rsidR="00C854E3" w:rsidRPr="003B45B5" w14:paraId="52B90408" w14:textId="77777777" w:rsidTr="00C854E3">
        <w:tc>
          <w:tcPr>
            <w:tcW w:w="1992" w:type="dxa"/>
          </w:tcPr>
          <w:p w14:paraId="3C724856" w14:textId="37370702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074DE78F" w14:textId="45AAF38F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06 (95% CI: -0.22, 0.34)</w:t>
            </w:r>
          </w:p>
        </w:tc>
      </w:tr>
      <w:tr w:rsidR="00C854E3" w:rsidRPr="003B45B5" w14:paraId="6DF38B04" w14:textId="77777777" w:rsidTr="00C854E3">
        <w:tc>
          <w:tcPr>
            <w:tcW w:w="1992" w:type="dxa"/>
          </w:tcPr>
          <w:p w14:paraId="1EDC91C2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0ED073B4" w14:textId="5C6D3B49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47 (95% CI: 0.19, 0.75)</w:t>
            </w:r>
          </w:p>
        </w:tc>
      </w:tr>
      <w:tr w:rsidR="00C854E3" w:rsidRPr="003B45B5" w14:paraId="118D9D77" w14:textId="77777777" w:rsidTr="00C854E3">
        <w:tc>
          <w:tcPr>
            <w:tcW w:w="1992" w:type="dxa"/>
          </w:tcPr>
          <w:p w14:paraId="3329155C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4A253C78" w14:textId="7958790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72 (95%CI: 0.44, 1.00)</w:t>
            </w:r>
          </w:p>
        </w:tc>
      </w:tr>
      <w:tr w:rsidR="00C854E3" w:rsidRPr="00793422" w14:paraId="0110C625" w14:textId="77777777" w:rsidTr="00C854E3">
        <w:tc>
          <w:tcPr>
            <w:tcW w:w="13948" w:type="dxa"/>
            <w:gridSpan w:val="7"/>
          </w:tcPr>
          <w:p w14:paraId="72D56F03" w14:textId="0269027C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VA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57065E">
              <w:rPr>
                <w:b/>
                <w:bCs/>
              </w:rPr>
              <w:t xml:space="preserve"> (P</w:t>
            </w:r>
            <w:r w:rsidR="0057065E" w:rsidRPr="00AE1DC6">
              <w:rPr>
                <w:b/>
                <w:bCs/>
                <w:vertAlign w:val="subscript"/>
              </w:rPr>
              <w:t>interaction</w:t>
            </w:r>
            <w:r w:rsidR="0057065E">
              <w:rPr>
                <w:b/>
                <w:bCs/>
              </w:rPr>
              <w:t xml:space="preserve"> = 0.005)</w:t>
            </w:r>
          </w:p>
        </w:tc>
      </w:tr>
      <w:tr w:rsidR="00C854E3" w:rsidRPr="00793422" w14:paraId="6DD3E296" w14:textId="77777777" w:rsidTr="00C854E3">
        <w:tc>
          <w:tcPr>
            <w:tcW w:w="1992" w:type="dxa"/>
          </w:tcPr>
          <w:p w14:paraId="7B8E3D40" w14:textId="411CFE9B" w:rsidR="00C854E3" w:rsidRPr="00793422" w:rsidRDefault="00C854E3" w:rsidP="00C854E3">
            <w:r>
              <w:t>VA</w:t>
            </w:r>
          </w:p>
        </w:tc>
        <w:tc>
          <w:tcPr>
            <w:tcW w:w="11956" w:type="dxa"/>
            <w:gridSpan w:val="6"/>
          </w:tcPr>
          <w:p w14:paraId="27B88BB2" w14:textId="6463AE33" w:rsidR="00C854E3" w:rsidRPr="00793422" w:rsidRDefault="00C854E3" w:rsidP="00C854E3">
            <w:r>
              <w:rPr>
                <w:lang w:val="da-DK"/>
              </w:rPr>
              <w:t>-0.04 (95% CI: -0.32, 0.24)</w:t>
            </w:r>
          </w:p>
        </w:tc>
      </w:tr>
      <w:tr w:rsidR="00C854E3" w:rsidRPr="00793422" w14:paraId="63CCDF0A" w14:textId="77777777" w:rsidTr="00C854E3">
        <w:tc>
          <w:tcPr>
            <w:tcW w:w="1992" w:type="dxa"/>
          </w:tcPr>
          <w:p w14:paraId="74A873CC" w14:textId="43EE1D38" w:rsidR="00C854E3" w:rsidRPr="00793422" w:rsidRDefault="00C854E3" w:rsidP="00C854E3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1AEBD165" w14:textId="22BC55C0" w:rsidR="00C854E3" w:rsidRPr="00793422" w:rsidRDefault="00C854E3" w:rsidP="00C854E3">
            <w:r>
              <w:rPr>
                <w:lang w:val="da-DK"/>
              </w:rPr>
              <w:t>0.51 (95% CI: 0.23, 0.79)</w:t>
            </w:r>
          </w:p>
        </w:tc>
      </w:tr>
      <w:tr w:rsidR="00C854E3" w:rsidRPr="00793422" w14:paraId="6FBB0776" w14:textId="77777777" w:rsidTr="00C854E3">
        <w:tc>
          <w:tcPr>
            <w:tcW w:w="1992" w:type="dxa"/>
          </w:tcPr>
          <w:p w14:paraId="45956A2F" w14:textId="20E3D319" w:rsidR="00C854E3" w:rsidRPr="00793422" w:rsidRDefault="00C854E3" w:rsidP="00C854E3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33842638" w14:textId="0E3046C9" w:rsidR="00C854E3" w:rsidRPr="00793422" w:rsidRDefault="00C854E3" w:rsidP="00C854E3">
            <w:r>
              <w:rPr>
                <w:lang w:val="da-DK"/>
              </w:rPr>
              <w:t>0.54 (95%CI: 0.26, 0.82)</w:t>
            </w:r>
          </w:p>
        </w:tc>
      </w:tr>
    </w:tbl>
    <w:p w14:paraId="751A20E4" w14:textId="4EE40E8B" w:rsidR="00121910" w:rsidRPr="00793422" w:rsidRDefault="001A5B6D" w:rsidP="00121910">
      <w:r w:rsidRPr="0053087E">
        <w:rPr>
          <w:vertAlign w:val="superscript"/>
        </w:rPr>
        <w:t>a</w:t>
      </w:r>
      <w:r w:rsidRPr="0053087E">
        <w:t xml:space="preserve">Values </w:t>
      </w:r>
      <w:r>
        <w:t>are mean (95% confidence interval) of intracellular ROS production in fluorescence units, adjusted for time. B</w:t>
      </w:r>
      <w:r w:rsidR="0053087E" w:rsidRPr="0053087E">
        <w:t xml:space="preserve">old text </w:t>
      </w:r>
      <w:r w:rsidR="0053087E">
        <w:t>cover groups involved in the Met</w:t>
      </w:r>
      <w:r w:rsidR="00B753C8">
        <w:t>S</w:t>
      </w:r>
      <w:r w:rsidR="0053087E">
        <w:t xml:space="preserve"> and H</w:t>
      </w:r>
      <w:r w:rsidR="0053087E" w:rsidRPr="00B753C8">
        <w:rPr>
          <w:vertAlign w:val="subscript"/>
        </w:rPr>
        <w:t>2</w:t>
      </w:r>
      <w:r w:rsidR="0053087E">
        <w:t>O</w:t>
      </w:r>
      <w:r w:rsidR="0053087E" w:rsidRPr="00B753C8">
        <w:rPr>
          <w:vertAlign w:val="subscript"/>
        </w:rPr>
        <w:t>2</w:t>
      </w:r>
      <w:r w:rsidR="0053087E">
        <w:t xml:space="preserve"> interaction.</w:t>
      </w:r>
      <w:r w:rsidR="0053087E" w:rsidRPr="0053087E">
        <w:t xml:space="preserve"> </w:t>
      </w:r>
      <w:r w:rsidR="0053087E">
        <w:t xml:space="preserve">Italic </w:t>
      </w:r>
      <w:r w:rsidR="0053087E" w:rsidRPr="0053087E">
        <w:t xml:space="preserve">text </w:t>
      </w:r>
      <w:r w:rsidR="0053087E">
        <w:t xml:space="preserve">cover groups involved in the </w:t>
      </w:r>
      <w:r w:rsidR="00B753C8">
        <w:t>VA</w:t>
      </w:r>
      <w:r w:rsidR="0053087E">
        <w:t xml:space="preserve"> and H</w:t>
      </w:r>
      <w:r w:rsidR="0053087E" w:rsidRPr="00B753C8">
        <w:rPr>
          <w:vertAlign w:val="subscript"/>
        </w:rPr>
        <w:t>2</w:t>
      </w:r>
      <w:r w:rsidR="0053087E">
        <w:t>O</w:t>
      </w:r>
      <w:r w:rsidR="0053087E" w:rsidRPr="00B753C8">
        <w:rPr>
          <w:vertAlign w:val="subscript"/>
        </w:rPr>
        <w:t>2</w:t>
      </w:r>
      <w:r w:rsidR="0053087E">
        <w:t xml:space="preserve"> interaction.</w:t>
      </w:r>
    </w:p>
    <w:p w14:paraId="7B431EB8" w14:textId="42D99CB4" w:rsidR="00BC5AB9" w:rsidRDefault="00BC5AB9">
      <w:r>
        <w:br w:type="page"/>
      </w:r>
    </w:p>
    <w:p w14:paraId="51B30612" w14:textId="62DCFFB5" w:rsidR="008D1D45" w:rsidRPr="0051129D" w:rsidRDefault="008D1D45" w:rsidP="008D1D45">
      <w:r w:rsidRPr="006524A0">
        <w:rPr>
          <w:b/>
          <w:bCs/>
        </w:rPr>
        <w:lastRenderedPageBreak/>
        <w:t xml:space="preserve">Table </w:t>
      </w:r>
      <w:r>
        <w:rPr>
          <w:b/>
          <w:bCs/>
        </w:rPr>
        <w:t>S7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5 µM HA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373"/>
        <w:gridCol w:w="2613"/>
      </w:tblGrid>
      <w:tr w:rsidR="008D1D45" w:rsidRPr="003B45B5" w14:paraId="5B035D23" w14:textId="77777777" w:rsidTr="00C854E3">
        <w:tc>
          <w:tcPr>
            <w:tcW w:w="1992" w:type="dxa"/>
          </w:tcPr>
          <w:p w14:paraId="5BFCC83D" w14:textId="71F2F30A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lang w:val="da-DK"/>
              </w:rPr>
              <w:t>A (5 µM)</w:t>
            </w:r>
          </w:p>
        </w:tc>
        <w:tc>
          <w:tcPr>
            <w:tcW w:w="1992" w:type="dxa"/>
          </w:tcPr>
          <w:p w14:paraId="0B9AB4FD" w14:textId="77777777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491E05CE" w14:textId="77777777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1FD19D02" w14:textId="77777777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47812227" w14:textId="77777777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373" w:type="dxa"/>
          </w:tcPr>
          <w:p w14:paraId="4008167F" w14:textId="77777777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613" w:type="dxa"/>
          </w:tcPr>
          <w:p w14:paraId="1153E84C" w14:textId="107659EA" w:rsidR="008D1D45" w:rsidRPr="00B753C8" w:rsidRDefault="008D1D45" w:rsidP="00C854E3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C854E3" w:rsidRPr="003B45B5" w14:paraId="4FDF5920" w14:textId="77777777" w:rsidTr="00C854E3">
        <w:tc>
          <w:tcPr>
            <w:tcW w:w="1992" w:type="dxa"/>
          </w:tcPr>
          <w:p w14:paraId="2B18E40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4F0B1F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0E921C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1AC0EA38" w14:textId="51B0C359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993" w:type="dxa"/>
          </w:tcPr>
          <w:p w14:paraId="75E6188B" w14:textId="05430D52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73" w:type="dxa"/>
          </w:tcPr>
          <w:p w14:paraId="1748812A" w14:textId="7862AA0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13" w:type="dxa"/>
          </w:tcPr>
          <w:p w14:paraId="538FD4B0" w14:textId="4E754ABE" w:rsidR="00C854E3" w:rsidRPr="00AF27F2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>
              <w:rPr>
                <w:b/>
                <w:bCs/>
                <w:i/>
                <w:iCs/>
                <w:lang w:val="da-DK"/>
              </w:rPr>
              <w:t>1.09 (0.81, 1.37)</w:t>
            </w:r>
          </w:p>
        </w:tc>
      </w:tr>
      <w:tr w:rsidR="00C854E3" w:rsidRPr="003B45B5" w14:paraId="5538EA86" w14:textId="77777777" w:rsidTr="00C854E3">
        <w:tc>
          <w:tcPr>
            <w:tcW w:w="1992" w:type="dxa"/>
          </w:tcPr>
          <w:p w14:paraId="466AFDC3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195F33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0A0427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5F23E0D8" w14:textId="7C22957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993" w:type="dxa"/>
          </w:tcPr>
          <w:p w14:paraId="7E75AF15" w14:textId="55CC7029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73" w:type="dxa"/>
          </w:tcPr>
          <w:p w14:paraId="03CAB90F" w14:textId="1EF7B9D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13" w:type="dxa"/>
          </w:tcPr>
          <w:p w14:paraId="132A34D1" w14:textId="2A1AE738" w:rsidR="00C854E3" w:rsidRPr="00AF27F2" w:rsidRDefault="00C854E3" w:rsidP="00C854E3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AF27F2">
              <w:rPr>
                <w:b/>
                <w:bCs/>
                <w:i/>
                <w:iCs/>
                <w:lang w:val="da-DK"/>
              </w:rPr>
              <w:t>1.</w:t>
            </w:r>
            <w:r>
              <w:rPr>
                <w:b/>
                <w:bCs/>
                <w:i/>
                <w:iCs/>
                <w:lang w:val="da-DK"/>
              </w:rPr>
              <w:t>20 (0.92, 1.49)</w:t>
            </w:r>
          </w:p>
        </w:tc>
      </w:tr>
      <w:tr w:rsidR="00C854E3" w:rsidRPr="003B45B5" w14:paraId="1704ED2C" w14:textId="77777777" w:rsidTr="00C854E3">
        <w:tc>
          <w:tcPr>
            <w:tcW w:w="1992" w:type="dxa"/>
          </w:tcPr>
          <w:p w14:paraId="038A042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60CE0E1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BFFF5A7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057FEB54" w14:textId="20A0A0D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993" w:type="dxa"/>
          </w:tcPr>
          <w:p w14:paraId="177398F6" w14:textId="4D46C24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73" w:type="dxa"/>
          </w:tcPr>
          <w:p w14:paraId="48BFC59F" w14:textId="2E98E34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613" w:type="dxa"/>
          </w:tcPr>
          <w:p w14:paraId="000D3DB5" w14:textId="627AC50F" w:rsidR="00C854E3" w:rsidRPr="00AF27F2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0.7</w:t>
            </w:r>
            <w:r>
              <w:rPr>
                <w:i/>
                <w:iCs/>
                <w:lang w:val="da-DK"/>
              </w:rPr>
              <w:t>3 (0.45, 1.02)</w:t>
            </w:r>
          </w:p>
        </w:tc>
      </w:tr>
      <w:tr w:rsidR="00C854E3" w:rsidRPr="003B45B5" w14:paraId="1EFDFB97" w14:textId="77777777" w:rsidTr="00C854E3">
        <w:tc>
          <w:tcPr>
            <w:tcW w:w="1992" w:type="dxa"/>
          </w:tcPr>
          <w:p w14:paraId="330B6F1A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8B20FD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2162869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719094D" w14:textId="3A541CCB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93" w:type="dxa"/>
          </w:tcPr>
          <w:p w14:paraId="4686C1EA" w14:textId="47E1773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73" w:type="dxa"/>
          </w:tcPr>
          <w:p w14:paraId="3AC9F9E9" w14:textId="2FA6EF77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613" w:type="dxa"/>
          </w:tcPr>
          <w:p w14:paraId="7185398E" w14:textId="3EF94978" w:rsidR="00C854E3" w:rsidRPr="00AF27F2" w:rsidRDefault="00C854E3" w:rsidP="00C854E3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1.</w:t>
            </w:r>
            <w:r>
              <w:rPr>
                <w:i/>
                <w:iCs/>
                <w:lang w:val="da-DK"/>
              </w:rPr>
              <w:t>45 (1.17, 1.73)**</w:t>
            </w:r>
          </w:p>
        </w:tc>
      </w:tr>
      <w:tr w:rsidR="00C854E3" w:rsidRPr="003B45B5" w14:paraId="568C7FB2" w14:textId="77777777" w:rsidTr="00C854E3">
        <w:tc>
          <w:tcPr>
            <w:tcW w:w="1992" w:type="dxa"/>
          </w:tcPr>
          <w:p w14:paraId="10A9A534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7336B18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6AA0623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25E3CFEA" w14:textId="323D7F73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993" w:type="dxa"/>
          </w:tcPr>
          <w:p w14:paraId="2FABFCE1" w14:textId="7C4F22BC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73" w:type="dxa"/>
          </w:tcPr>
          <w:p w14:paraId="74111868" w14:textId="02F47CD6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613" w:type="dxa"/>
          </w:tcPr>
          <w:p w14:paraId="4EE2315C" w14:textId="6DEF1261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0.</w:t>
            </w:r>
            <w:r>
              <w:rPr>
                <w:b/>
                <w:bCs/>
                <w:lang w:val="da-DK"/>
              </w:rPr>
              <w:t>82 (0.53, 1.10)</w:t>
            </w:r>
          </w:p>
        </w:tc>
      </w:tr>
      <w:tr w:rsidR="00C854E3" w:rsidRPr="003B45B5" w14:paraId="1A21D111" w14:textId="77777777" w:rsidTr="00C854E3">
        <w:tc>
          <w:tcPr>
            <w:tcW w:w="1992" w:type="dxa"/>
          </w:tcPr>
          <w:p w14:paraId="670BB15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6A05DF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1414EA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1174386A" w14:textId="7865DF00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93" w:type="dxa"/>
          </w:tcPr>
          <w:p w14:paraId="32A4EDC3" w14:textId="77290B3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73" w:type="dxa"/>
          </w:tcPr>
          <w:p w14:paraId="7C420E9A" w14:textId="7CA05CCD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613" w:type="dxa"/>
          </w:tcPr>
          <w:p w14:paraId="0D373611" w14:textId="282518E6" w:rsidR="00C854E3" w:rsidRPr="00311D39" w:rsidRDefault="00C854E3" w:rsidP="00C854E3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63 1.35, 1.92)</w:t>
            </w:r>
            <w:r w:rsidRPr="00311D39">
              <w:rPr>
                <w:b/>
                <w:bCs/>
                <w:lang w:val="da-DK"/>
              </w:rPr>
              <w:t>*</w:t>
            </w:r>
            <w:r>
              <w:rPr>
                <w:b/>
                <w:bCs/>
                <w:lang w:val="da-DK"/>
              </w:rPr>
              <w:t>**</w:t>
            </w:r>
          </w:p>
        </w:tc>
      </w:tr>
      <w:tr w:rsidR="00C854E3" w:rsidRPr="003B45B5" w14:paraId="1803F812" w14:textId="77777777" w:rsidTr="00C854E3">
        <w:tc>
          <w:tcPr>
            <w:tcW w:w="1992" w:type="dxa"/>
          </w:tcPr>
          <w:p w14:paraId="1E5E371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F73625E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89165C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6CFB1F0B" w14:textId="2F150F3F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993" w:type="dxa"/>
          </w:tcPr>
          <w:p w14:paraId="78E2E453" w14:textId="55F6B795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73" w:type="dxa"/>
          </w:tcPr>
          <w:p w14:paraId="335E43C2" w14:textId="74EDA4D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613" w:type="dxa"/>
          </w:tcPr>
          <w:p w14:paraId="425A29D7" w14:textId="1D8FD454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70 (0.42, 0.99)</w:t>
            </w:r>
          </w:p>
        </w:tc>
      </w:tr>
      <w:tr w:rsidR="00C854E3" w:rsidRPr="003B45B5" w14:paraId="7D1159FD" w14:textId="77777777" w:rsidTr="00C854E3">
        <w:tc>
          <w:tcPr>
            <w:tcW w:w="1992" w:type="dxa"/>
          </w:tcPr>
          <w:p w14:paraId="6B5091A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0CF04F3F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A1CD15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3E98E6CE" w14:textId="5BD9EAE1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93" w:type="dxa"/>
          </w:tcPr>
          <w:p w14:paraId="0ADB36CB" w14:textId="52148FAE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73" w:type="dxa"/>
          </w:tcPr>
          <w:p w14:paraId="16D1C7F0" w14:textId="79D8ED29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13" w:type="dxa"/>
          </w:tcPr>
          <w:p w14:paraId="08F012E4" w14:textId="32AAB668" w:rsidR="00C854E3" w:rsidRPr="003B45B5" w:rsidRDefault="00C854E3" w:rsidP="00C854E3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16 (1.88, 2.45)</w:t>
            </w:r>
          </w:p>
        </w:tc>
      </w:tr>
      <w:tr w:rsidR="00C854E3" w:rsidRPr="003B45B5" w14:paraId="562428FC" w14:textId="77777777" w:rsidTr="00C854E3">
        <w:tc>
          <w:tcPr>
            <w:tcW w:w="1992" w:type="dxa"/>
            <w:shd w:val="clear" w:color="auto" w:fill="A5A5A5" w:themeFill="accent3"/>
          </w:tcPr>
          <w:p w14:paraId="1DB642B6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742A071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0B5E3E45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398792F1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11CF208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1373" w:type="dxa"/>
            <w:shd w:val="clear" w:color="auto" w:fill="A5A5A5" w:themeFill="accent3"/>
          </w:tcPr>
          <w:p w14:paraId="6E7DE582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  <w:tc>
          <w:tcPr>
            <w:tcW w:w="2613" w:type="dxa"/>
            <w:shd w:val="clear" w:color="auto" w:fill="A5A5A5" w:themeFill="accent3"/>
          </w:tcPr>
          <w:p w14:paraId="6EDAACCD" w14:textId="77777777" w:rsidR="00C854E3" w:rsidRPr="003B45B5" w:rsidRDefault="00C854E3" w:rsidP="00C854E3">
            <w:pPr>
              <w:jc w:val="center"/>
              <w:rPr>
                <w:lang w:val="da-DK"/>
              </w:rPr>
            </w:pPr>
          </w:p>
        </w:tc>
      </w:tr>
      <w:tr w:rsidR="00C854E3" w:rsidRPr="00F437A8" w14:paraId="2E52FAA2" w14:textId="77777777" w:rsidTr="00C854E3">
        <w:tc>
          <w:tcPr>
            <w:tcW w:w="13948" w:type="dxa"/>
            <w:gridSpan w:val="7"/>
          </w:tcPr>
          <w:p w14:paraId="444536C5" w14:textId="1649F42F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6910FF">
              <w:rPr>
                <w:b/>
                <w:bCs/>
              </w:rPr>
              <w:t xml:space="preserve"> (P</w:t>
            </w:r>
            <w:r w:rsidR="006910FF" w:rsidRPr="00AE1DC6">
              <w:rPr>
                <w:b/>
                <w:bCs/>
                <w:vertAlign w:val="subscript"/>
              </w:rPr>
              <w:t>interaction</w:t>
            </w:r>
            <w:r w:rsidR="006910FF">
              <w:rPr>
                <w:b/>
                <w:bCs/>
              </w:rPr>
              <w:t xml:space="preserve"> = 0.0</w:t>
            </w:r>
            <w:r w:rsidR="00C925E2">
              <w:rPr>
                <w:b/>
                <w:bCs/>
              </w:rPr>
              <w:t>03</w:t>
            </w:r>
            <w:r w:rsidR="006910FF">
              <w:rPr>
                <w:b/>
                <w:bCs/>
              </w:rPr>
              <w:t>)</w:t>
            </w:r>
          </w:p>
        </w:tc>
      </w:tr>
      <w:tr w:rsidR="00C854E3" w:rsidRPr="003B45B5" w14:paraId="5675D721" w14:textId="77777777" w:rsidTr="00C854E3">
        <w:tc>
          <w:tcPr>
            <w:tcW w:w="1992" w:type="dxa"/>
          </w:tcPr>
          <w:p w14:paraId="4065F53D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227DFD94" w14:textId="2096A322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-0.15 (95% CI: -0.43, 0.13)</w:t>
            </w:r>
          </w:p>
        </w:tc>
      </w:tr>
      <w:tr w:rsidR="00C854E3" w:rsidRPr="003B45B5" w14:paraId="5CDA81B0" w14:textId="77777777" w:rsidTr="00C854E3">
        <w:tc>
          <w:tcPr>
            <w:tcW w:w="1992" w:type="dxa"/>
          </w:tcPr>
          <w:p w14:paraId="01CAE7F5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603142BF" w14:textId="13B0CE38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42 (95% CI: 0.13, 0.70)</w:t>
            </w:r>
          </w:p>
        </w:tc>
      </w:tr>
      <w:tr w:rsidR="00C854E3" w:rsidRPr="003B45B5" w14:paraId="3C3E3F4D" w14:textId="77777777" w:rsidTr="00C854E3">
        <w:tc>
          <w:tcPr>
            <w:tcW w:w="1992" w:type="dxa"/>
          </w:tcPr>
          <w:p w14:paraId="45AE27C9" w14:textId="77777777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4539249C" w14:textId="0A6C5C10" w:rsidR="00C854E3" w:rsidRPr="003B45B5" w:rsidRDefault="00C854E3" w:rsidP="00C854E3">
            <w:pPr>
              <w:rPr>
                <w:lang w:val="da-DK"/>
              </w:rPr>
            </w:pPr>
            <w:r>
              <w:rPr>
                <w:lang w:val="da-DK"/>
              </w:rPr>
              <w:t>0.57 (95%CI: 0.29, 0.85)</w:t>
            </w:r>
          </w:p>
        </w:tc>
      </w:tr>
      <w:tr w:rsidR="00C854E3" w:rsidRPr="00793422" w14:paraId="539DF0EC" w14:textId="77777777" w:rsidTr="00C854E3">
        <w:tc>
          <w:tcPr>
            <w:tcW w:w="13948" w:type="dxa"/>
            <w:gridSpan w:val="7"/>
          </w:tcPr>
          <w:p w14:paraId="3B0F4384" w14:textId="2F428144" w:rsidR="00C854E3" w:rsidRPr="006524A0" w:rsidRDefault="00C854E3" w:rsidP="00C854E3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H</w:t>
            </w:r>
            <w:r w:rsidRPr="006524A0">
              <w:rPr>
                <w:b/>
                <w:bCs/>
              </w:rPr>
              <w:t>A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C925E2">
              <w:rPr>
                <w:b/>
                <w:bCs/>
              </w:rPr>
              <w:t xml:space="preserve"> (P</w:t>
            </w:r>
            <w:r w:rsidR="00C925E2" w:rsidRPr="00AE1DC6">
              <w:rPr>
                <w:b/>
                <w:bCs/>
                <w:vertAlign w:val="subscript"/>
              </w:rPr>
              <w:t>interaction</w:t>
            </w:r>
            <w:r w:rsidR="00C925E2">
              <w:rPr>
                <w:b/>
                <w:bCs/>
              </w:rPr>
              <w:t xml:space="preserve">  &lt; 0.001)</w:t>
            </w:r>
          </w:p>
        </w:tc>
      </w:tr>
      <w:tr w:rsidR="00C854E3" w:rsidRPr="00793422" w14:paraId="1BA5CA47" w14:textId="77777777" w:rsidTr="00C854E3">
        <w:tc>
          <w:tcPr>
            <w:tcW w:w="1992" w:type="dxa"/>
          </w:tcPr>
          <w:p w14:paraId="6D3082FF" w14:textId="412508B4" w:rsidR="00C854E3" w:rsidRPr="00793422" w:rsidRDefault="00C854E3" w:rsidP="00C854E3">
            <w:r>
              <w:t>HA</w:t>
            </w:r>
          </w:p>
        </w:tc>
        <w:tc>
          <w:tcPr>
            <w:tcW w:w="11956" w:type="dxa"/>
            <w:gridSpan w:val="6"/>
          </w:tcPr>
          <w:p w14:paraId="791E54BD" w14:textId="48801825" w:rsidR="00C854E3" w:rsidRPr="00793422" w:rsidRDefault="00C854E3" w:rsidP="00C854E3">
            <w:r>
              <w:rPr>
                <w:lang w:val="da-DK"/>
              </w:rPr>
              <w:t>-0.23 (95% CI: -0.51, 0.05)</w:t>
            </w:r>
          </w:p>
        </w:tc>
      </w:tr>
      <w:tr w:rsidR="00C854E3" w:rsidRPr="00793422" w14:paraId="289FDDBF" w14:textId="77777777" w:rsidTr="00C854E3">
        <w:tc>
          <w:tcPr>
            <w:tcW w:w="1992" w:type="dxa"/>
          </w:tcPr>
          <w:p w14:paraId="424DC3C2" w14:textId="77777777" w:rsidR="00C854E3" w:rsidRPr="00793422" w:rsidRDefault="00C854E3" w:rsidP="00C854E3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3C5BCBA2" w14:textId="3ACB1B93" w:rsidR="00C854E3" w:rsidRPr="00793422" w:rsidRDefault="00C854E3" w:rsidP="00C854E3">
            <w:r>
              <w:rPr>
                <w:lang w:val="da-DK"/>
              </w:rPr>
              <w:t>0.46 (95% CI: 0.18, 0.75)</w:t>
            </w:r>
          </w:p>
        </w:tc>
      </w:tr>
      <w:tr w:rsidR="00C854E3" w:rsidRPr="00793422" w14:paraId="5D31BCC9" w14:textId="77777777" w:rsidTr="00C854E3">
        <w:tc>
          <w:tcPr>
            <w:tcW w:w="1992" w:type="dxa"/>
          </w:tcPr>
          <w:p w14:paraId="180A9E56" w14:textId="77777777" w:rsidR="00C854E3" w:rsidRPr="00793422" w:rsidRDefault="00C854E3" w:rsidP="00C854E3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6A691AB0" w14:textId="52C78133" w:rsidR="00C854E3" w:rsidRPr="00793422" w:rsidRDefault="00C854E3" w:rsidP="00C854E3">
            <w:r>
              <w:rPr>
                <w:lang w:val="da-DK"/>
              </w:rPr>
              <w:t>0.39 (95%CI: 0.10, 0.69)</w:t>
            </w:r>
          </w:p>
        </w:tc>
      </w:tr>
    </w:tbl>
    <w:p w14:paraId="5824459B" w14:textId="134BA080" w:rsidR="008D1D45" w:rsidRPr="00793422" w:rsidRDefault="00BE720D" w:rsidP="008D1D45">
      <w:r w:rsidRPr="0053087E">
        <w:rPr>
          <w:vertAlign w:val="superscript"/>
        </w:rPr>
        <w:t>a</w:t>
      </w:r>
      <w:r w:rsidRPr="0053087E">
        <w:t xml:space="preserve">Values </w:t>
      </w:r>
      <w:r>
        <w:t>are mean (95% confidence interval) of intracellular ROS production in fluorescence units, adjusted for time. B</w:t>
      </w:r>
      <w:r w:rsidR="008D1D45" w:rsidRPr="0053087E">
        <w:t xml:space="preserve">old text </w:t>
      </w:r>
      <w:r w:rsidR="008D1D45">
        <w:t>cover groups involved in the MetS and H</w:t>
      </w:r>
      <w:r w:rsidR="008D1D45" w:rsidRPr="00B753C8">
        <w:rPr>
          <w:vertAlign w:val="subscript"/>
        </w:rPr>
        <w:t>2</w:t>
      </w:r>
      <w:r w:rsidR="008D1D45">
        <w:t>O</w:t>
      </w:r>
      <w:r w:rsidR="008D1D45" w:rsidRPr="00B753C8">
        <w:rPr>
          <w:vertAlign w:val="subscript"/>
        </w:rPr>
        <w:t>2</w:t>
      </w:r>
      <w:r w:rsidR="008D1D45">
        <w:t xml:space="preserve"> interaction.</w:t>
      </w:r>
      <w:r w:rsidR="008D1D45" w:rsidRPr="0053087E">
        <w:t xml:space="preserve"> </w:t>
      </w:r>
      <w:r w:rsidR="008D1D45">
        <w:t xml:space="preserve">Italic </w:t>
      </w:r>
      <w:r w:rsidR="008D1D45" w:rsidRPr="0053087E">
        <w:t xml:space="preserve">text </w:t>
      </w:r>
      <w:r w:rsidR="008D1D45">
        <w:t xml:space="preserve">cover groups involved in the </w:t>
      </w:r>
      <w:r w:rsidR="00A73C16">
        <w:t>H</w:t>
      </w:r>
      <w:r w:rsidR="008D1D45">
        <w:t>A and H</w:t>
      </w:r>
      <w:r w:rsidR="008D1D45" w:rsidRPr="00B753C8">
        <w:rPr>
          <w:vertAlign w:val="subscript"/>
        </w:rPr>
        <w:t>2</w:t>
      </w:r>
      <w:r w:rsidR="008D1D45">
        <w:t>O</w:t>
      </w:r>
      <w:r w:rsidR="008D1D45" w:rsidRPr="00B753C8">
        <w:rPr>
          <w:vertAlign w:val="subscript"/>
        </w:rPr>
        <w:t>2</w:t>
      </w:r>
      <w:r w:rsidR="008D1D45">
        <w:t xml:space="preserve"> interaction.</w:t>
      </w:r>
    </w:p>
    <w:p w14:paraId="315D727E" w14:textId="006516B7" w:rsidR="00A73C16" w:rsidRDefault="00A73C16">
      <w:r>
        <w:br w:type="page"/>
      </w:r>
    </w:p>
    <w:p w14:paraId="742A8BAB" w14:textId="0B198452" w:rsidR="00293BB8" w:rsidRPr="0051129D" w:rsidRDefault="00293BB8" w:rsidP="00293BB8">
      <w:r w:rsidRPr="006524A0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D5975">
        <w:rPr>
          <w:b/>
          <w:bCs/>
        </w:rPr>
        <w:t>8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50 µM HA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293BB8" w:rsidRPr="003B45B5" w14:paraId="24FBE263" w14:textId="77777777" w:rsidTr="007D3D9E">
        <w:tc>
          <w:tcPr>
            <w:tcW w:w="1992" w:type="dxa"/>
          </w:tcPr>
          <w:p w14:paraId="1F3D07CC" w14:textId="5924A55F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</w:rPr>
              <w:t>H</w:t>
            </w:r>
            <w:r w:rsidRPr="00B753C8">
              <w:rPr>
                <w:b/>
                <w:bCs/>
                <w:lang w:val="da-DK"/>
              </w:rPr>
              <w:t>A (</w:t>
            </w:r>
            <w:r w:rsidR="001E0F54">
              <w:rPr>
                <w:b/>
                <w:bCs/>
                <w:lang w:val="da-DK"/>
              </w:rPr>
              <w:t>5</w:t>
            </w:r>
            <w:r>
              <w:rPr>
                <w:b/>
                <w:bCs/>
                <w:lang w:val="da-DK"/>
              </w:rPr>
              <w:t>0</w:t>
            </w:r>
            <w:r w:rsidRPr="00B753C8">
              <w:rPr>
                <w:b/>
                <w:bCs/>
                <w:lang w:val="da-DK"/>
              </w:rPr>
              <w:t xml:space="preserve"> µM)</w:t>
            </w:r>
          </w:p>
        </w:tc>
        <w:tc>
          <w:tcPr>
            <w:tcW w:w="1992" w:type="dxa"/>
          </w:tcPr>
          <w:p w14:paraId="0360ED83" w14:textId="77777777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38846A3F" w14:textId="77777777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4AECBA71" w14:textId="77777777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76B96CCB" w14:textId="77777777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993" w:type="dxa"/>
          </w:tcPr>
          <w:p w14:paraId="428FAF97" w14:textId="77777777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1993" w:type="dxa"/>
          </w:tcPr>
          <w:p w14:paraId="1D5019D6" w14:textId="77777777" w:rsidR="00293BB8" w:rsidRPr="00B753C8" w:rsidRDefault="00293BB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F229D7" w:rsidRPr="003B45B5" w14:paraId="46609F6B" w14:textId="77777777" w:rsidTr="007D3D9E">
        <w:tc>
          <w:tcPr>
            <w:tcW w:w="1992" w:type="dxa"/>
          </w:tcPr>
          <w:p w14:paraId="6E28B9EB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B7150ED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353A64F2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1C3F7162" w14:textId="120F2DC4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993" w:type="dxa"/>
          </w:tcPr>
          <w:p w14:paraId="48ED6B6E" w14:textId="6B5B7305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993" w:type="dxa"/>
          </w:tcPr>
          <w:p w14:paraId="573F48F4" w14:textId="2E587736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93" w:type="dxa"/>
          </w:tcPr>
          <w:p w14:paraId="31DEAB5B" w14:textId="66A90372" w:rsidR="00F229D7" w:rsidRPr="006130E4" w:rsidRDefault="00F229D7" w:rsidP="00F229D7">
            <w:pPr>
              <w:jc w:val="center"/>
              <w:rPr>
                <w:lang w:val="da-DK"/>
              </w:rPr>
            </w:pPr>
            <w:r w:rsidRPr="006130E4">
              <w:rPr>
                <w:lang w:val="da-DK"/>
              </w:rPr>
              <w:t>1.</w:t>
            </w:r>
            <w:r>
              <w:rPr>
                <w:lang w:val="da-DK"/>
              </w:rPr>
              <w:t>04 (0.76, 1.31)</w:t>
            </w:r>
          </w:p>
        </w:tc>
      </w:tr>
      <w:tr w:rsidR="00F229D7" w:rsidRPr="003B45B5" w14:paraId="40FBE7F1" w14:textId="77777777" w:rsidTr="007D3D9E">
        <w:tc>
          <w:tcPr>
            <w:tcW w:w="1992" w:type="dxa"/>
          </w:tcPr>
          <w:p w14:paraId="03D0B227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84F3351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170B0A0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2B34A9E4" w14:textId="12E217C7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93" w:type="dxa"/>
          </w:tcPr>
          <w:p w14:paraId="1E665969" w14:textId="06B6F9E0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93" w:type="dxa"/>
          </w:tcPr>
          <w:p w14:paraId="5780D2DB" w14:textId="349CABEA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993" w:type="dxa"/>
          </w:tcPr>
          <w:p w14:paraId="042600DE" w14:textId="749CFE42" w:rsidR="00F229D7" w:rsidRPr="006130E4" w:rsidRDefault="00F229D7" w:rsidP="00F229D7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57 (1.30, 1.84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F229D7" w:rsidRPr="003B45B5" w14:paraId="7A9AEC37" w14:textId="77777777" w:rsidTr="007D3D9E">
        <w:tc>
          <w:tcPr>
            <w:tcW w:w="1992" w:type="dxa"/>
          </w:tcPr>
          <w:p w14:paraId="1AFDD13C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650A59E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2EEE686E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0B290920" w14:textId="797C09EB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93" w:type="dxa"/>
          </w:tcPr>
          <w:p w14:paraId="404FB6D7" w14:textId="26957B60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93" w:type="dxa"/>
          </w:tcPr>
          <w:p w14:paraId="4D262202" w14:textId="4FAAE738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993" w:type="dxa"/>
          </w:tcPr>
          <w:p w14:paraId="4AF380A4" w14:textId="4B8FF0B6" w:rsidR="00F229D7" w:rsidRPr="006130E4" w:rsidRDefault="00F229D7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3 (0.66, 1.20)</w:t>
            </w:r>
          </w:p>
        </w:tc>
      </w:tr>
      <w:tr w:rsidR="00F229D7" w:rsidRPr="003B45B5" w14:paraId="315A8069" w14:textId="77777777" w:rsidTr="007D3D9E">
        <w:tc>
          <w:tcPr>
            <w:tcW w:w="1992" w:type="dxa"/>
          </w:tcPr>
          <w:p w14:paraId="2464F59D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02F56C9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3213330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6BB58DEE" w14:textId="6A7524E9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93" w:type="dxa"/>
          </w:tcPr>
          <w:p w14:paraId="2F12C6F8" w14:textId="2B15E91F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993" w:type="dxa"/>
          </w:tcPr>
          <w:p w14:paraId="7E67D3F5" w14:textId="029D0203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993" w:type="dxa"/>
          </w:tcPr>
          <w:p w14:paraId="703B6339" w14:textId="7F3B9480" w:rsidR="00F229D7" w:rsidRPr="006130E4" w:rsidRDefault="00F229D7" w:rsidP="00F229D7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68 (1.40, 1.95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F229D7" w:rsidRPr="003B45B5" w14:paraId="2B2E4EBE" w14:textId="77777777" w:rsidTr="007D3D9E">
        <w:tc>
          <w:tcPr>
            <w:tcW w:w="1992" w:type="dxa"/>
          </w:tcPr>
          <w:p w14:paraId="77FD1BFA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4272BDF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DCAF323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5DDE597C" w14:textId="5C62E5F6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993" w:type="dxa"/>
          </w:tcPr>
          <w:p w14:paraId="361BC6BC" w14:textId="591CE30A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93" w:type="dxa"/>
          </w:tcPr>
          <w:p w14:paraId="62A3E838" w14:textId="443ECADA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93" w:type="dxa"/>
          </w:tcPr>
          <w:p w14:paraId="4510A8F3" w14:textId="1F746E0E" w:rsidR="00F229D7" w:rsidRPr="006130E4" w:rsidRDefault="00F229D7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88 (0.61, 1.15)</w:t>
            </w:r>
          </w:p>
        </w:tc>
      </w:tr>
      <w:tr w:rsidR="00F229D7" w:rsidRPr="003B45B5" w14:paraId="1A1BFEA0" w14:textId="77777777" w:rsidTr="007D3D9E">
        <w:tc>
          <w:tcPr>
            <w:tcW w:w="1992" w:type="dxa"/>
          </w:tcPr>
          <w:p w14:paraId="2A8F880C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F62F09A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1B51F48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4C7DF71B" w14:textId="37F8ED54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93" w:type="dxa"/>
          </w:tcPr>
          <w:p w14:paraId="177D9AA8" w14:textId="63B58B13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93" w:type="dxa"/>
          </w:tcPr>
          <w:p w14:paraId="48A2DC53" w14:textId="46A556C1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93" w:type="dxa"/>
          </w:tcPr>
          <w:p w14:paraId="2AEB25F5" w14:textId="3C863199" w:rsidR="00F229D7" w:rsidRPr="006130E4" w:rsidRDefault="00F229D7" w:rsidP="00F229D7">
            <w:pPr>
              <w:jc w:val="center"/>
              <w:rPr>
                <w:b/>
                <w:bCs/>
                <w:lang w:val="da-DK"/>
              </w:rPr>
            </w:pPr>
            <w:r w:rsidRPr="006130E4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44 (1.17, 1.71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F229D7" w:rsidRPr="003B45B5" w14:paraId="1DF9FDDB" w14:textId="77777777" w:rsidTr="007D3D9E">
        <w:tc>
          <w:tcPr>
            <w:tcW w:w="1992" w:type="dxa"/>
          </w:tcPr>
          <w:p w14:paraId="3F03F2B4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582AE2C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1608C19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FEB8B2C" w14:textId="4FFE17CF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993" w:type="dxa"/>
          </w:tcPr>
          <w:p w14:paraId="0A470D00" w14:textId="61E4370A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93" w:type="dxa"/>
          </w:tcPr>
          <w:p w14:paraId="62CA6FC5" w14:textId="0B20687B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93" w:type="dxa"/>
          </w:tcPr>
          <w:p w14:paraId="0B2ED04E" w14:textId="7F738374" w:rsidR="00F229D7" w:rsidRPr="006130E4" w:rsidRDefault="00F229D7" w:rsidP="00F229D7">
            <w:pPr>
              <w:jc w:val="center"/>
              <w:rPr>
                <w:lang w:val="da-DK"/>
              </w:rPr>
            </w:pPr>
            <w:r w:rsidRPr="006130E4">
              <w:rPr>
                <w:lang w:val="da-DK"/>
              </w:rPr>
              <w:t>0.</w:t>
            </w:r>
            <w:r>
              <w:rPr>
                <w:lang w:val="da-DK"/>
              </w:rPr>
              <w:t>89 (0.62, 1.16)</w:t>
            </w:r>
          </w:p>
        </w:tc>
      </w:tr>
      <w:tr w:rsidR="00F229D7" w:rsidRPr="003B45B5" w14:paraId="61E4E325" w14:textId="77777777" w:rsidTr="007D3D9E">
        <w:tc>
          <w:tcPr>
            <w:tcW w:w="1992" w:type="dxa"/>
          </w:tcPr>
          <w:p w14:paraId="1A8C72E8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1920F88A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20EB79D6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04ADC6F6" w14:textId="7554F519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93" w:type="dxa"/>
          </w:tcPr>
          <w:p w14:paraId="19B67208" w14:textId="574BA5AF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93" w:type="dxa"/>
          </w:tcPr>
          <w:p w14:paraId="07416C42" w14:textId="0C20101B" w:rsidR="00F229D7" w:rsidRPr="003B45B5" w:rsidRDefault="00F229D7" w:rsidP="00F229D7">
            <w:pPr>
              <w:jc w:val="center"/>
              <w:rPr>
                <w:lang w:val="da-DK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B6359B">
              <w:rPr>
                <w:rFonts w:ascii="Aptos Narrow" w:hAnsi="Aptos Narrow"/>
                <w:color w:val="000000"/>
                <w:sz w:val="22"/>
                <w:szCs w:val="22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993" w:type="dxa"/>
          </w:tcPr>
          <w:p w14:paraId="73E2E129" w14:textId="59B613BE" w:rsidR="00F229D7" w:rsidRPr="006130E4" w:rsidRDefault="00F229D7" w:rsidP="00F229D7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1.82 (1.55, 2.09)</w:t>
            </w:r>
            <w:r w:rsidRPr="006130E4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F229D7" w:rsidRPr="003B45B5" w14:paraId="5F974C3D" w14:textId="77777777" w:rsidTr="007D3D9E">
        <w:tc>
          <w:tcPr>
            <w:tcW w:w="1992" w:type="dxa"/>
            <w:shd w:val="clear" w:color="auto" w:fill="A5A5A5" w:themeFill="accent3"/>
          </w:tcPr>
          <w:p w14:paraId="24EAE905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62FA31D7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3356FAD2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AE10B7A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16822236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196731C2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6ECA589" w14:textId="77777777" w:rsidR="00F229D7" w:rsidRPr="003B45B5" w:rsidRDefault="00F229D7" w:rsidP="00F229D7">
            <w:pPr>
              <w:jc w:val="center"/>
              <w:rPr>
                <w:lang w:val="da-DK"/>
              </w:rPr>
            </w:pPr>
          </w:p>
        </w:tc>
      </w:tr>
      <w:tr w:rsidR="005C3762" w:rsidRPr="006524A0" w14:paraId="48257C96" w14:textId="77777777" w:rsidTr="007D3D9E">
        <w:tc>
          <w:tcPr>
            <w:tcW w:w="13948" w:type="dxa"/>
            <w:gridSpan w:val="7"/>
          </w:tcPr>
          <w:p w14:paraId="585ECE84" w14:textId="1C9E8806" w:rsidR="005C3762" w:rsidRPr="006524A0" w:rsidRDefault="005C3762" w:rsidP="00AE1DC6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>
              <w:rPr>
                <w:b/>
                <w:bCs/>
              </w:rPr>
              <w:t xml:space="preserve"> (P</w:t>
            </w:r>
            <w:r w:rsidRPr="00AE1DC6">
              <w:rPr>
                <w:b/>
                <w:bCs/>
                <w:vertAlign w:val="subscript"/>
              </w:rPr>
              <w:t>interaction</w:t>
            </w:r>
            <w:r>
              <w:rPr>
                <w:b/>
                <w:bCs/>
              </w:rPr>
              <w:t xml:space="preserve"> = 0.58)</w:t>
            </w:r>
          </w:p>
        </w:tc>
      </w:tr>
      <w:tr w:rsidR="005C3762" w:rsidRPr="003B45B5" w14:paraId="17E4378B" w14:textId="77777777" w:rsidTr="007D3D9E">
        <w:tc>
          <w:tcPr>
            <w:tcW w:w="1992" w:type="dxa"/>
          </w:tcPr>
          <w:p w14:paraId="61297024" w14:textId="77777777" w:rsidR="005C3762" w:rsidRPr="003B45B5" w:rsidRDefault="005C3762" w:rsidP="00AE1DC6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0DBFF344" w14:textId="4FEA1585" w:rsidR="005C3762" w:rsidRPr="003B45B5" w:rsidRDefault="005C3762" w:rsidP="00AE1DC6">
            <w:pPr>
              <w:rPr>
                <w:lang w:val="da-DK"/>
              </w:rPr>
            </w:pPr>
            <w:r>
              <w:rPr>
                <w:lang w:val="da-DK"/>
              </w:rPr>
              <w:t>-0.10 (95% CI: -0.37, 0.17)</w:t>
            </w:r>
          </w:p>
        </w:tc>
      </w:tr>
      <w:tr w:rsidR="005C3762" w:rsidRPr="003B45B5" w14:paraId="6E77B4F4" w14:textId="77777777" w:rsidTr="007D3D9E">
        <w:tc>
          <w:tcPr>
            <w:tcW w:w="1992" w:type="dxa"/>
          </w:tcPr>
          <w:p w14:paraId="2933A00C" w14:textId="77777777" w:rsidR="005C3762" w:rsidRPr="003B45B5" w:rsidRDefault="005C3762" w:rsidP="00AE1DC6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3C8FA9F3" w14:textId="61732647" w:rsidR="005C3762" w:rsidRPr="003B45B5" w:rsidRDefault="005C3762" w:rsidP="00AE1DC6">
            <w:pPr>
              <w:rPr>
                <w:lang w:val="da-DK"/>
              </w:rPr>
            </w:pPr>
            <w:r>
              <w:rPr>
                <w:lang w:val="da-DK"/>
              </w:rPr>
              <w:t>0.64 (95% CI: 0.37, 0.91)</w:t>
            </w:r>
          </w:p>
        </w:tc>
      </w:tr>
      <w:tr w:rsidR="005C3762" w:rsidRPr="003B45B5" w14:paraId="4F767939" w14:textId="77777777" w:rsidTr="007D3D9E">
        <w:tc>
          <w:tcPr>
            <w:tcW w:w="1992" w:type="dxa"/>
          </w:tcPr>
          <w:p w14:paraId="0165E124" w14:textId="77777777" w:rsidR="005C3762" w:rsidRPr="003B45B5" w:rsidRDefault="005C3762" w:rsidP="00AE1DC6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3C7AD627" w14:textId="3A575880" w:rsidR="005C3762" w:rsidRPr="003B45B5" w:rsidRDefault="005C3762" w:rsidP="00AE1DC6">
            <w:pPr>
              <w:rPr>
                <w:lang w:val="da-DK"/>
              </w:rPr>
            </w:pPr>
            <w:r>
              <w:rPr>
                <w:lang w:val="da-DK"/>
              </w:rPr>
              <w:t>0.01 (95% CI: -0.26, 0.28)</w:t>
            </w:r>
          </w:p>
        </w:tc>
      </w:tr>
      <w:tr w:rsidR="005C3762" w:rsidRPr="006524A0" w14:paraId="438EA535" w14:textId="77777777" w:rsidTr="007D3D9E">
        <w:tc>
          <w:tcPr>
            <w:tcW w:w="13948" w:type="dxa"/>
            <w:gridSpan w:val="7"/>
          </w:tcPr>
          <w:p w14:paraId="0F1569F5" w14:textId="0BA2A910" w:rsidR="005C3762" w:rsidRPr="006524A0" w:rsidRDefault="005C3762" w:rsidP="00AE1DC6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H</w:t>
            </w:r>
            <w:r w:rsidRPr="006524A0">
              <w:rPr>
                <w:b/>
                <w:bCs/>
              </w:rPr>
              <w:t>A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>
              <w:rPr>
                <w:b/>
                <w:bCs/>
              </w:rPr>
              <w:t xml:space="preserve"> (P</w:t>
            </w:r>
            <w:r w:rsidRPr="00AE1DC6">
              <w:rPr>
                <w:b/>
                <w:bCs/>
                <w:vertAlign w:val="subscript"/>
              </w:rPr>
              <w:t>interaction</w:t>
            </w:r>
            <w:r>
              <w:rPr>
                <w:b/>
                <w:bCs/>
              </w:rPr>
              <w:t xml:space="preserve">  = 0.13)</w:t>
            </w:r>
          </w:p>
        </w:tc>
      </w:tr>
      <w:tr w:rsidR="005C3762" w:rsidRPr="00793422" w14:paraId="4AE1FBCE" w14:textId="77777777" w:rsidTr="007D3D9E">
        <w:tc>
          <w:tcPr>
            <w:tcW w:w="1992" w:type="dxa"/>
          </w:tcPr>
          <w:p w14:paraId="5264CDDA" w14:textId="77777777" w:rsidR="005C3762" w:rsidRPr="00793422" w:rsidRDefault="005C3762" w:rsidP="00AE1DC6">
            <w:r>
              <w:t>HA</w:t>
            </w:r>
          </w:p>
        </w:tc>
        <w:tc>
          <w:tcPr>
            <w:tcW w:w="11956" w:type="dxa"/>
            <w:gridSpan w:val="6"/>
          </w:tcPr>
          <w:p w14:paraId="0039F7BF" w14:textId="162065A6" w:rsidR="005C3762" w:rsidRPr="00793422" w:rsidRDefault="005C3762" w:rsidP="00AE1DC6">
            <w:r>
              <w:rPr>
                <w:lang w:val="da-DK"/>
              </w:rPr>
              <w:t>-0.05 (95% CI: -0.32, 0.22)</w:t>
            </w:r>
          </w:p>
        </w:tc>
      </w:tr>
      <w:tr w:rsidR="005C3762" w:rsidRPr="00793422" w14:paraId="17E38F39" w14:textId="77777777" w:rsidTr="007D3D9E">
        <w:tc>
          <w:tcPr>
            <w:tcW w:w="1992" w:type="dxa"/>
          </w:tcPr>
          <w:p w14:paraId="5A85E820" w14:textId="77777777" w:rsidR="005C3762" w:rsidRPr="00793422" w:rsidRDefault="005C3762" w:rsidP="00AE1DC6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5E26F721" w14:textId="5BCDB961" w:rsidR="005C3762" w:rsidRPr="00793422" w:rsidRDefault="005C3762" w:rsidP="00AE1DC6">
            <w:r>
              <w:rPr>
                <w:lang w:val="da-DK"/>
              </w:rPr>
              <w:t>0.55 (95% CI: 0.28, 0.82)</w:t>
            </w:r>
          </w:p>
        </w:tc>
      </w:tr>
      <w:tr w:rsidR="005C3762" w:rsidRPr="00793422" w14:paraId="11139474" w14:textId="77777777" w:rsidTr="007D3D9E">
        <w:tc>
          <w:tcPr>
            <w:tcW w:w="1992" w:type="dxa"/>
          </w:tcPr>
          <w:p w14:paraId="0FFA3635" w14:textId="77777777" w:rsidR="005C3762" w:rsidRPr="00793422" w:rsidRDefault="005C3762" w:rsidP="00AE1DC6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0CFE4116" w14:textId="33ED2DD2" w:rsidR="005C3762" w:rsidRPr="00793422" w:rsidRDefault="005C3762" w:rsidP="00AE1DC6">
            <w:r>
              <w:rPr>
                <w:lang w:val="da-DK"/>
              </w:rPr>
              <w:t>0.24 (95%</w:t>
            </w:r>
            <w:r w:rsidR="00E12CC3">
              <w:rPr>
                <w:lang w:val="da-DK"/>
              </w:rPr>
              <w:t xml:space="preserve"> </w:t>
            </w:r>
            <w:r>
              <w:rPr>
                <w:lang w:val="da-DK"/>
              </w:rPr>
              <w:t xml:space="preserve">CI: </w:t>
            </w:r>
            <w:r w:rsidR="00E12CC3">
              <w:rPr>
                <w:lang w:val="da-DK"/>
              </w:rPr>
              <w:t>-0.03</w:t>
            </w:r>
            <w:r>
              <w:rPr>
                <w:lang w:val="da-DK"/>
              </w:rPr>
              <w:t>, 0.</w:t>
            </w:r>
            <w:r w:rsidR="00E12CC3">
              <w:rPr>
                <w:lang w:val="da-DK"/>
              </w:rPr>
              <w:t>51</w:t>
            </w:r>
            <w:r>
              <w:rPr>
                <w:lang w:val="da-DK"/>
              </w:rPr>
              <w:t>)</w:t>
            </w:r>
          </w:p>
        </w:tc>
      </w:tr>
    </w:tbl>
    <w:p w14:paraId="51E10C5A" w14:textId="4173B8CF" w:rsidR="00293BB8" w:rsidRPr="00793422" w:rsidRDefault="00BE720D" w:rsidP="00293BB8">
      <w:r w:rsidRPr="0053087E">
        <w:rPr>
          <w:vertAlign w:val="superscript"/>
        </w:rPr>
        <w:t>a</w:t>
      </w:r>
      <w:r w:rsidRPr="0053087E">
        <w:t xml:space="preserve">Values </w:t>
      </w:r>
      <w:r>
        <w:t>are mean (95% confidence interval) of intracellular ROS production in fluorescence units, adjusted for time. B</w:t>
      </w:r>
      <w:r w:rsidR="00293BB8" w:rsidRPr="0053087E">
        <w:t xml:space="preserve">old text </w:t>
      </w:r>
      <w:r w:rsidR="00293BB8">
        <w:t>cover groups with single-factor effect of H</w:t>
      </w:r>
      <w:r w:rsidR="00293BB8" w:rsidRPr="00B753C8">
        <w:rPr>
          <w:vertAlign w:val="subscript"/>
        </w:rPr>
        <w:t>2</w:t>
      </w:r>
      <w:r w:rsidR="00293BB8">
        <w:t>O</w:t>
      </w:r>
      <w:r w:rsidR="00293BB8" w:rsidRPr="00B753C8">
        <w:rPr>
          <w:vertAlign w:val="subscript"/>
        </w:rPr>
        <w:t>2</w:t>
      </w:r>
      <w:r w:rsidR="00293BB8">
        <w:t>.</w:t>
      </w:r>
    </w:p>
    <w:p w14:paraId="7B65318B" w14:textId="1AF93304" w:rsidR="00D44E88" w:rsidRDefault="00D44E88">
      <w:r>
        <w:br w:type="page"/>
      </w:r>
    </w:p>
    <w:p w14:paraId="20ED1CFC" w14:textId="3468D7A9" w:rsidR="00D44E88" w:rsidRPr="0051129D" w:rsidRDefault="00D44E88" w:rsidP="00D44E88">
      <w:r w:rsidRPr="006524A0">
        <w:rPr>
          <w:b/>
          <w:bCs/>
        </w:rPr>
        <w:lastRenderedPageBreak/>
        <w:t xml:space="preserve">Table </w:t>
      </w:r>
      <w:r>
        <w:rPr>
          <w:b/>
          <w:bCs/>
        </w:rPr>
        <w:t>S9</w:t>
      </w:r>
      <w:r w:rsidRPr="006524A0">
        <w:rPr>
          <w:b/>
          <w:bCs/>
        </w:rPr>
        <w:t>.</w:t>
      </w:r>
      <w:r w:rsidRPr="0051129D">
        <w:t xml:space="preserve"> Intracellular ROS p</w:t>
      </w:r>
      <w:r>
        <w:t>roduction in cells after exposure to 6.1 µM Mix</w:t>
      </w:r>
    </w:p>
    <w:tbl>
      <w:tblPr>
        <w:tblStyle w:val="Grigliatabella"/>
        <w:tblW w:w="13948" w:type="dxa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373"/>
        <w:gridCol w:w="2613"/>
      </w:tblGrid>
      <w:tr w:rsidR="00D44E88" w:rsidRPr="003B45B5" w14:paraId="7DEBC021" w14:textId="77777777" w:rsidTr="00402C81">
        <w:tc>
          <w:tcPr>
            <w:tcW w:w="1992" w:type="dxa"/>
          </w:tcPr>
          <w:p w14:paraId="437DAE7D" w14:textId="09E88D9B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Mix</w:t>
            </w:r>
            <w:r w:rsidRPr="00B753C8">
              <w:rPr>
                <w:b/>
                <w:bCs/>
                <w:lang w:val="da-DK"/>
              </w:rPr>
              <w:t xml:space="preserve"> (</w:t>
            </w:r>
            <w:r>
              <w:rPr>
                <w:b/>
                <w:bCs/>
                <w:lang w:val="da-DK"/>
              </w:rPr>
              <w:t>6.1</w:t>
            </w:r>
            <w:r w:rsidRPr="00B753C8">
              <w:rPr>
                <w:b/>
                <w:bCs/>
                <w:lang w:val="da-DK"/>
              </w:rPr>
              <w:t xml:space="preserve"> µM)</w:t>
            </w:r>
          </w:p>
        </w:tc>
        <w:tc>
          <w:tcPr>
            <w:tcW w:w="1992" w:type="dxa"/>
          </w:tcPr>
          <w:p w14:paraId="479BBB11" w14:textId="77777777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MetS</w:t>
            </w:r>
          </w:p>
        </w:tc>
        <w:tc>
          <w:tcPr>
            <w:tcW w:w="1992" w:type="dxa"/>
          </w:tcPr>
          <w:p w14:paraId="3C6443DB" w14:textId="77777777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H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  <w:r w:rsidRPr="00B753C8">
              <w:rPr>
                <w:b/>
                <w:bCs/>
                <w:lang w:val="da-DK"/>
              </w:rPr>
              <w:t>O</w:t>
            </w:r>
            <w:r w:rsidRPr="00B753C8">
              <w:rPr>
                <w:b/>
                <w:bCs/>
                <w:vertAlign w:val="subscript"/>
                <w:lang w:val="da-DK"/>
              </w:rPr>
              <w:t>2</w:t>
            </w:r>
          </w:p>
        </w:tc>
        <w:tc>
          <w:tcPr>
            <w:tcW w:w="1993" w:type="dxa"/>
          </w:tcPr>
          <w:p w14:paraId="6D8C09BD" w14:textId="77777777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1 h)</w:t>
            </w:r>
          </w:p>
        </w:tc>
        <w:tc>
          <w:tcPr>
            <w:tcW w:w="1993" w:type="dxa"/>
          </w:tcPr>
          <w:p w14:paraId="305E880E" w14:textId="77777777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2 h)</w:t>
            </w:r>
          </w:p>
        </w:tc>
        <w:tc>
          <w:tcPr>
            <w:tcW w:w="1373" w:type="dxa"/>
          </w:tcPr>
          <w:p w14:paraId="3596463F" w14:textId="77777777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Time (3 h)</w:t>
            </w:r>
          </w:p>
        </w:tc>
        <w:tc>
          <w:tcPr>
            <w:tcW w:w="2613" w:type="dxa"/>
          </w:tcPr>
          <w:p w14:paraId="6111AB76" w14:textId="63443BE2" w:rsidR="00D44E88" w:rsidRPr="00B753C8" w:rsidRDefault="00D44E88" w:rsidP="00F229D7">
            <w:pPr>
              <w:jc w:val="center"/>
              <w:rPr>
                <w:b/>
                <w:bCs/>
                <w:lang w:val="da-DK"/>
              </w:rPr>
            </w:pPr>
            <w:r w:rsidRPr="00B753C8">
              <w:rPr>
                <w:b/>
                <w:bCs/>
                <w:lang w:val="da-DK"/>
              </w:rPr>
              <w:t>Average</w:t>
            </w:r>
            <w:r w:rsidR="00402C81">
              <w:rPr>
                <w:b/>
                <w:bCs/>
                <w:lang w:val="da-DK"/>
              </w:rPr>
              <w:t xml:space="preserve"> (95% CI)</w:t>
            </w:r>
            <w:r w:rsidRPr="00B753C8">
              <w:rPr>
                <w:b/>
                <w:bCs/>
                <w:vertAlign w:val="superscript"/>
                <w:lang w:val="da-DK"/>
              </w:rPr>
              <w:t>a</w:t>
            </w:r>
          </w:p>
        </w:tc>
      </w:tr>
      <w:tr w:rsidR="00402C81" w:rsidRPr="003B45B5" w14:paraId="33F99759" w14:textId="77777777" w:rsidTr="00402C81">
        <w:tc>
          <w:tcPr>
            <w:tcW w:w="1992" w:type="dxa"/>
          </w:tcPr>
          <w:p w14:paraId="5836B244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4561B358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502A0C3D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78244EC2" w14:textId="45169401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5</w:t>
            </w:r>
          </w:p>
        </w:tc>
        <w:tc>
          <w:tcPr>
            <w:tcW w:w="1993" w:type="dxa"/>
          </w:tcPr>
          <w:p w14:paraId="23EE5713" w14:textId="0E38CD0C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07</w:t>
            </w:r>
          </w:p>
        </w:tc>
        <w:tc>
          <w:tcPr>
            <w:tcW w:w="1373" w:type="dxa"/>
          </w:tcPr>
          <w:p w14:paraId="098F2B47" w14:textId="341F014E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18</w:t>
            </w:r>
          </w:p>
        </w:tc>
        <w:tc>
          <w:tcPr>
            <w:tcW w:w="2613" w:type="dxa"/>
          </w:tcPr>
          <w:p w14:paraId="547BFF2F" w14:textId="29F7A60A" w:rsidR="00402C81" w:rsidRPr="00AF27F2" w:rsidRDefault="00402C81" w:rsidP="00F229D7">
            <w:pPr>
              <w:jc w:val="center"/>
              <w:rPr>
                <w:b/>
                <w:bCs/>
                <w:i/>
                <w:iCs/>
                <w:lang w:val="da-DK"/>
              </w:rPr>
            </w:pPr>
            <w:r>
              <w:rPr>
                <w:b/>
                <w:bCs/>
                <w:i/>
                <w:iCs/>
                <w:lang w:val="da-DK"/>
              </w:rPr>
              <w:t>1.07 (0.83, 1.30)</w:t>
            </w:r>
          </w:p>
        </w:tc>
      </w:tr>
      <w:tr w:rsidR="00402C81" w:rsidRPr="003B45B5" w14:paraId="5D0DE924" w14:textId="77777777" w:rsidTr="00402C81">
        <w:tc>
          <w:tcPr>
            <w:tcW w:w="1992" w:type="dxa"/>
          </w:tcPr>
          <w:p w14:paraId="0930130B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4573B14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1823CF0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2C68B8C0" w14:textId="2481CCCD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31</w:t>
            </w:r>
          </w:p>
        </w:tc>
        <w:tc>
          <w:tcPr>
            <w:tcW w:w="1993" w:type="dxa"/>
          </w:tcPr>
          <w:p w14:paraId="48847770" w14:textId="229AA88B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49</w:t>
            </w:r>
          </w:p>
        </w:tc>
        <w:tc>
          <w:tcPr>
            <w:tcW w:w="1373" w:type="dxa"/>
          </w:tcPr>
          <w:p w14:paraId="1CE6EDCA" w14:textId="2240AEB2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59</w:t>
            </w:r>
          </w:p>
        </w:tc>
        <w:tc>
          <w:tcPr>
            <w:tcW w:w="2613" w:type="dxa"/>
          </w:tcPr>
          <w:p w14:paraId="623D19A6" w14:textId="5BB19A6F" w:rsidR="00402C81" w:rsidRPr="00AF27F2" w:rsidRDefault="00402C81" w:rsidP="00F229D7">
            <w:pPr>
              <w:jc w:val="center"/>
              <w:rPr>
                <w:b/>
                <w:bCs/>
                <w:i/>
                <w:iCs/>
                <w:lang w:val="da-DK"/>
              </w:rPr>
            </w:pPr>
            <w:r w:rsidRPr="00AF27F2">
              <w:rPr>
                <w:b/>
                <w:bCs/>
                <w:i/>
                <w:iCs/>
                <w:lang w:val="da-DK"/>
              </w:rPr>
              <w:t>1.</w:t>
            </w:r>
            <w:r>
              <w:rPr>
                <w:b/>
                <w:bCs/>
                <w:i/>
                <w:iCs/>
                <w:lang w:val="da-DK"/>
              </w:rPr>
              <w:t>46 (1.23, 1.70)</w:t>
            </w:r>
          </w:p>
        </w:tc>
      </w:tr>
      <w:tr w:rsidR="00402C81" w:rsidRPr="003B45B5" w14:paraId="1F49BE8B" w14:textId="77777777" w:rsidTr="00402C81">
        <w:tc>
          <w:tcPr>
            <w:tcW w:w="1992" w:type="dxa"/>
          </w:tcPr>
          <w:p w14:paraId="79B6033C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6A709FC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136E5AE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12163BF3" w14:textId="267AA01B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83</w:t>
            </w:r>
          </w:p>
        </w:tc>
        <w:tc>
          <w:tcPr>
            <w:tcW w:w="1993" w:type="dxa"/>
          </w:tcPr>
          <w:p w14:paraId="7A0696CA" w14:textId="495D038D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0</w:t>
            </w:r>
          </w:p>
        </w:tc>
        <w:tc>
          <w:tcPr>
            <w:tcW w:w="1373" w:type="dxa"/>
          </w:tcPr>
          <w:p w14:paraId="69D3C874" w14:textId="105E069A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8</w:t>
            </w:r>
          </w:p>
        </w:tc>
        <w:tc>
          <w:tcPr>
            <w:tcW w:w="2613" w:type="dxa"/>
          </w:tcPr>
          <w:p w14:paraId="7CBDFAC1" w14:textId="17E99DD7" w:rsidR="00402C81" w:rsidRPr="00AF27F2" w:rsidRDefault="00402C81" w:rsidP="00F229D7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0.</w:t>
            </w:r>
            <w:r>
              <w:rPr>
                <w:i/>
                <w:iCs/>
                <w:lang w:val="da-DK"/>
              </w:rPr>
              <w:t>90 (0.66, 1.37)</w:t>
            </w:r>
          </w:p>
        </w:tc>
      </w:tr>
      <w:tr w:rsidR="00402C81" w:rsidRPr="003B45B5" w14:paraId="2B71C84F" w14:textId="77777777" w:rsidTr="00402C81">
        <w:tc>
          <w:tcPr>
            <w:tcW w:w="1992" w:type="dxa"/>
          </w:tcPr>
          <w:p w14:paraId="6B1F9ADB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684C4E3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1E81FFB9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7C3C2C14" w14:textId="022FF546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67</w:t>
            </w:r>
          </w:p>
        </w:tc>
        <w:tc>
          <w:tcPr>
            <w:tcW w:w="1993" w:type="dxa"/>
          </w:tcPr>
          <w:p w14:paraId="2B73ED3C" w14:textId="04E1422B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92</w:t>
            </w:r>
          </w:p>
        </w:tc>
        <w:tc>
          <w:tcPr>
            <w:tcW w:w="1373" w:type="dxa"/>
          </w:tcPr>
          <w:p w14:paraId="1960D4EA" w14:textId="50B426E4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01</w:t>
            </w:r>
          </w:p>
        </w:tc>
        <w:tc>
          <w:tcPr>
            <w:tcW w:w="2613" w:type="dxa"/>
          </w:tcPr>
          <w:p w14:paraId="32D4DEBD" w14:textId="381F30AF" w:rsidR="00402C81" w:rsidRPr="00AF27F2" w:rsidRDefault="00402C81" w:rsidP="00F229D7">
            <w:pPr>
              <w:jc w:val="center"/>
              <w:rPr>
                <w:i/>
                <w:iCs/>
                <w:lang w:val="da-DK"/>
              </w:rPr>
            </w:pPr>
            <w:r w:rsidRPr="00AF27F2">
              <w:rPr>
                <w:i/>
                <w:iCs/>
                <w:lang w:val="da-DK"/>
              </w:rPr>
              <w:t>1.</w:t>
            </w:r>
            <w:r>
              <w:rPr>
                <w:i/>
                <w:iCs/>
                <w:lang w:val="da-DK"/>
              </w:rPr>
              <w:t>89 (1.65, 2.12)**</w:t>
            </w:r>
          </w:p>
        </w:tc>
      </w:tr>
      <w:tr w:rsidR="00402C81" w:rsidRPr="003B45B5" w14:paraId="63EEE633" w14:textId="77777777" w:rsidTr="00402C81">
        <w:tc>
          <w:tcPr>
            <w:tcW w:w="1992" w:type="dxa"/>
          </w:tcPr>
          <w:p w14:paraId="471E5BC3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72B3123E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ACFBC86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6E803F03" w14:textId="2A44DD4D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85</w:t>
            </w:r>
          </w:p>
        </w:tc>
        <w:tc>
          <w:tcPr>
            <w:tcW w:w="1993" w:type="dxa"/>
          </w:tcPr>
          <w:p w14:paraId="48FE4A3A" w14:textId="2EEA8D6B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5</w:t>
            </w:r>
          </w:p>
        </w:tc>
        <w:tc>
          <w:tcPr>
            <w:tcW w:w="1373" w:type="dxa"/>
          </w:tcPr>
          <w:p w14:paraId="5E7281E3" w14:textId="77400F6B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01</w:t>
            </w:r>
          </w:p>
        </w:tc>
        <w:tc>
          <w:tcPr>
            <w:tcW w:w="2613" w:type="dxa"/>
          </w:tcPr>
          <w:p w14:paraId="69EDD41A" w14:textId="462E08A7" w:rsidR="00402C81" w:rsidRPr="00311D39" w:rsidRDefault="00402C81" w:rsidP="00F229D7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0.</w:t>
            </w:r>
            <w:r>
              <w:rPr>
                <w:b/>
                <w:bCs/>
                <w:lang w:val="da-DK"/>
              </w:rPr>
              <w:t>94 (0.70, 1.17)</w:t>
            </w:r>
          </w:p>
        </w:tc>
      </w:tr>
      <w:tr w:rsidR="00402C81" w:rsidRPr="003B45B5" w14:paraId="5DB629DC" w14:textId="77777777" w:rsidTr="00402C81">
        <w:tc>
          <w:tcPr>
            <w:tcW w:w="1992" w:type="dxa"/>
          </w:tcPr>
          <w:p w14:paraId="5F021CED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2" w:type="dxa"/>
          </w:tcPr>
          <w:p w14:paraId="6F1C873D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47D1284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3D3C2666" w14:textId="6F9C7BFF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64</w:t>
            </w:r>
          </w:p>
        </w:tc>
        <w:tc>
          <w:tcPr>
            <w:tcW w:w="1993" w:type="dxa"/>
          </w:tcPr>
          <w:p w14:paraId="4799E5BB" w14:textId="614DD6DA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88</w:t>
            </w:r>
          </w:p>
        </w:tc>
        <w:tc>
          <w:tcPr>
            <w:tcW w:w="1373" w:type="dxa"/>
          </w:tcPr>
          <w:p w14:paraId="760F0621" w14:textId="023854B9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02</w:t>
            </w:r>
          </w:p>
        </w:tc>
        <w:tc>
          <w:tcPr>
            <w:tcW w:w="2613" w:type="dxa"/>
          </w:tcPr>
          <w:p w14:paraId="396B1FF7" w14:textId="782A908D" w:rsidR="00402C81" w:rsidRPr="00311D39" w:rsidRDefault="00402C81" w:rsidP="00F229D7">
            <w:pPr>
              <w:jc w:val="center"/>
              <w:rPr>
                <w:b/>
                <w:bCs/>
                <w:lang w:val="da-DK"/>
              </w:rPr>
            </w:pPr>
            <w:r w:rsidRPr="00311D39">
              <w:rPr>
                <w:b/>
                <w:bCs/>
                <w:lang w:val="da-DK"/>
              </w:rPr>
              <w:t>1.</w:t>
            </w:r>
            <w:r>
              <w:rPr>
                <w:b/>
                <w:bCs/>
                <w:lang w:val="da-DK"/>
              </w:rPr>
              <w:t>84 (1.61, 2.08)*</w:t>
            </w:r>
          </w:p>
        </w:tc>
      </w:tr>
      <w:tr w:rsidR="00402C81" w:rsidRPr="003B45B5" w14:paraId="56D1BF2D" w14:textId="77777777" w:rsidTr="00402C81">
        <w:tc>
          <w:tcPr>
            <w:tcW w:w="1992" w:type="dxa"/>
          </w:tcPr>
          <w:p w14:paraId="3070C2AD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0E933F2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3D7AC798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93" w:type="dxa"/>
          </w:tcPr>
          <w:p w14:paraId="2A47F5A6" w14:textId="4616E36C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0.94</w:t>
            </w:r>
          </w:p>
        </w:tc>
        <w:tc>
          <w:tcPr>
            <w:tcW w:w="1993" w:type="dxa"/>
          </w:tcPr>
          <w:p w14:paraId="25A7BC92" w14:textId="771F7223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03</w:t>
            </w:r>
          </w:p>
        </w:tc>
        <w:tc>
          <w:tcPr>
            <w:tcW w:w="1373" w:type="dxa"/>
          </w:tcPr>
          <w:p w14:paraId="2EF9E9A8" w14:textId="0C6A99A3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11</w:t>
            </w:r>
          </w:p>
        </w:tc>
        <w:tc>
          <w:tcPr>
            <w:tcW w:w="2613" w:type="dxa"/>
          </w:tcPr>
          <w:p w14:paraId="4485A9D9" w14:textId="6F886F79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1.02 (0.79, 1.26)</w:t>
            </w:r>
          </w:p>
        </w:tc>
      </w:tr>
      <w:tr w:rsidR="00402C81" w:rsidRPr="003B45B5" w14:paraId="2D6827BF" w14:textId="77777777" w:rsidTr="00402C81">
        <w:tc>
          <w:tcPr>
            <w:tcW w:w="1992" w:type="dxa"/>
          </w:tcPr>
          <w:p w14:paraId="479FF6EA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5ED0597B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2" w:type="dxa"/>
          </w:tcPr>
          <w:p w14:paraId="7A05A1CA" w14:textId="77777777" w:rsidR="00402C81" w:rsidRPr="003B45B5" w:rsidRDefault="00402C81" w:rsidP="00F229D7">
            <w:pPr>
              <w:jc w:val="center"/>
              <w:rPr>
                <w:lang w:val="da-DK"/>
              </w:rPr>
            </w:pPr>
            <w:r w:rsidRPr="003B45B5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993" w:type="dxa"/>
          </w:tcPr>
          <w:p w14:paraId="451CC7FB" w14:textId="7094AB7F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03</w:t>
            </w:r>
          </w:p>
        </w:tc>
        <w:tc>
          <w:tcPr>
            <w:tcW w:w="1993" w:type="dxa"/>
          </w:tcPr>
          <w:p w14:paraId="7C30BCED" w14:textId="12842A90" w:rsidR="00402C81" w:rsidRPr="00402C81" w:rsidRDefault="00402C81" w:rsidP="00F229D7">
            <w:pPr>
              <w:jc w:val="center"/>
              <w:rPr>
                <w:b/>
                <w:bCs/>
                <w:lang w:val="da-DK"/>
              </w:rPr>
            </w:pPr>
            <w:r>
              <w:rPr>
                <w:lang w:val="da-DK"/>
              </w:rPr>
              <w:t>2.30</w:t>
            </w:r>
          </w:p>
        </w:tc>
        <w:tc>
          <w:tcPr>
            <w:tcW w:w="1373" w:type="dxa"/>
          </w:tcPr>
          <w:p w14:paraId="74CCBAA5" w14:textId="7361A0DD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56</w:t>
            </w:r>
          </w:p>
        </w:tc>
        <w:tc>
          <w:tcPr>
            <w:tcW w:w="2613" w:type="dxa"/>
          </w:tcPr>
          <w:p w14:paraId="6D21312B" w14:textId="2C9E4463" w:rsidR="00402C81" w:rsidRPr="003B45B5" w:rsidRDefault="00402C81" w:rsidP="00F229D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2.30 (2.07, 5.53)</w:t>
            </w:r>
          </w:p>
        </w:tc>
      </w:tr>
      <w:tr w:rsidR="00402C81" w:rsidRPr="003B45B5" w14:paraId="51428251" w14:textId="77777777" w:rsidTr="00402C81">
        <w:tc>
          <w:tcPr>
            <w:tcW w:w="1992" w:type="dxa"/>
            <w:shd w:val="clear" w:color="auto" w:fill="A5A5A5" w:themeFill="accent3"/>
          </w:tcPr>
          <w:p w14:paraId="0FC99E3C" w14:textId="77777777" w:rsidR="00402C81" w:rsidRPr="003B45B5" w:rsidRDefault="00402C81" w:rsidP="00402C81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44C82117" w14:textId="77777777" w:rsidR="00402C81" w:rsidRPr="003B45B5" w:rsidRDefault="00402C81" w:rsidP="00402C81">
            <w:pPr>
              <w:rPr>
                <w:lang w:val="da-DK"/>
              </w:rPr>
            </w:pPr>
          </w:p>
        </w:tc>
        <w:tc>
          <w:tcPr>
            <w:tcW w:w="1992" w:type="dxa"/>
            <w:shd w:val="clear" w:color="auto" w:fill="A5A5A5" w:themeFill="accent3"/>
          </w:tcPr>
          <w:p w14:paraId="4CAA3929" w14:textId="77777777" w:rsidR="00402C81" w:rsidRPr="003B45B5" w:rsidRDefault="00402C81" w:rsidP="00402C81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395FB083" w14:textId="77777777" w:rsidR="00402C81" w:rsidRPr="003B45B5" w:rsidRDefault="00402C81" w:rsidP="00402C81">
            <w:pPr>
              <w:rPr>
                <w:lang w:val="da-DK"/>
              </w:rPr>
            </w:pPr>
          </w:p>
        </w:tc>
        <w:tc>
          <w:tcPr>
            <w:tcW w:w="1993" w:type="dxa"/>
            <w:shd w:val="clear" w:color="auto" w:fill="A5A5A5" w:themeFill="accent3"/>
          </w:tcPr>
          <w:p w14:paraId="27036A88" w14:textId="7BE16C1B" w:rsidR="00402C81" w:rsidRPr="003B45B5" w:rsidRDefault="00402C81" w:rsidP="00402C81">
            <w:pPr>
              <w:rPr>
                <w:lang w:val="da-DK"/>
              </w:rPr>
            </w:pPr>
          </w:p>
        </w:tc>
        <w:tc>
          <w:tcPr>
            <w:tcW w:w="1373" w:type="dxa"/>
            <w:shd w:val="clear" w:color="auto" w:fill="A5A5A5" w:themeFill="accent3"/>
          </w:tcPr>
          <w:p w14:paraId="491AAE2F" w14:textId="77777777" w:rsidR="00402C81" w:rsidRPr="003B45B5" w:rsidRDefault="00402C81" w:rsidP="00402C81">
            <w:pPr>
              <w:rPr>
                <w:lang w:val="da-DK"/>
              </w:rPr>
            </w:pPr>
          </w:p>
        </w:tc>
        <w:tc>
          <w:tcPr>
            <w:tcW w:w="2613" w:type="dxa"/>
            <w:shd w:val="clear" w:color="auto" w:fill="A5A5A5" w:themeFill="accent3"/>
          </w:tcPr>
          <w:p w14:paraId="1F99258E" w14:textId="77777777" w:rsidR="00402C81" w:rsidRPr="003B45B5" w:rsidRDefault="00402C81" w:rsidP="00402C81">
            <w:pPr>
              <w:rPr>
                <w:lang w:val="da-DK"/>
              </w:rPr>
            </w:pPr>
          </w:p>
        </w:tc>
      </w:tr>
      <w:tr w:rsidR="00402C81" w:rsidRPr="00F437A8" w14:paraId="0C640EF7" w14:textId="6DFBA4E5" w:rsidTr="00402C81">
        <w:tc>
          <w:tcPr>
            <w:tcW w:w="13948" w:type="dxa"/>
            <w:gridSpan w:val="7"/>
          </w:tcPr>
          <w:p w14:paraId="7F8E2D12" w14:textId="0686FC8A" w:rsidR="00402C81" w:rsidRPr="006524A0" w:rsidRDefault="00402C81" w:rsidP="00402C81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>Effect size of MetS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443028">
              <w:rPr>
                <w:b/>
                <w:bCs/>
              </w:rPr>
              <w:t xml:space="preserve"> (P</w:t>
            </w:r>
            <w:r w:rsidR="00443028" w:rsidRPr="00AE1DC6">
              <w:rPr>
                <w:b/>
                <w:bCs/>
                <w:vertAlign w:val="subscript"/>
              </w:rPr>
              <w:t>interaction</w:t>
            </w:r>
            <w:r w:rsidR="00443028">
              <w:rPr>
                <w:b/>
                <w:bCs/>
              </w:rPr>
              <w:t xml:space="preserve"> </w:t>
            </w:r>
            <w:r w:rsidR="00935405">
              <w:rPr>
                <w:b/>
                <w:bCs/>
              </w:rPr>
              <w:t xml:space="preserve">= </w:t>
            </w:r>
            <w:r w:rsidR="00443028">
              <w:rPr>
                <w:b/>
                <w:bCs/>
              </w:rPr>
              <w:t>0.019)</w:t>
            </w:r>
          </w:p>
        </w:tc>
      </w:tr>
      <w:tr w:rsidR="00402C81" w:rsidRPr="003B45B5" w14:paraId="3D4632F6" w14:textId="77777777" w:rsidTr="00402C81">
        <w:tc>
          <w:tcPr>
            <w:tcW w:w="1992" w:type="dxa"/>
          </w:tcPr>
          <w:p w14:paraId="759EE448" w14:textId="77777777" w:rsidR="00402C81" w:rsidRPr="003B45B5" w:rsidRDefault="00402C81" w:rsidP="00402C81">
            <w:pPr>
              <w:rPr>
                <w:lang w:val="da-DK"/>
              </w:rPr>
            </w:pPr>
            <w:r>
              <w:rPr>
                <w:lang w:val="da-DK"/>
              </w:rPr>
              <w:t>MetS</w:t>
            </w:r>
          </w:p>
        </w:tc>
        <w:tc>
          <w:tcPr>
            <w:tcW w:w="11956" w:type="dxa"/>
            <w:gridSpan w:val="6"/>
          </w:tcPr>
          <w:p w14:paraId="6BA89417" w14:textId="006278DC" w:rsidR="00402C81" w:rsidRPr="003B45B5" w:rsidRDefault="00402C81" w:rsidP="00402C81">
            <w:pPr>
              <w:rPr>
                <w:lang w:val="da-DK"/>
              </w:rPr>
            </w:pPr>
            <w:r>
              <w:rPr>
                <w:lang w:val="da-DK"/>
              </w:rPr>
              <w:t>-0.00 (95% CI: -0.24, 0.23)</w:t>
            </w:r>
          </w:p>
        </w:tc>
      </w:tr>
      <w:tr w:rsidR="00402C81" w:rsidRPr="003B45B5" w14:paraId="5F00648D" w14:textId="77777777" w:rsidTr="00402C81">
        <w:tc>
          <w:tcPr>
            <w:tcW w:w="1992" w:type="dxa"/>
          </w:tcPr>
          <w:p w14:paraId="491DE3E7" w14:textId="77777777" w:rsidR="00402C81" w:rsidRPr="003B45B5" w:rsidRDefault="00402C81" w:rsidP="00402C81">
            <w:pPr>
              <w:rPr>
                <w:lang w:val="da-DK"/>
              </w:rPr>
            </w:pPr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1ABCFB46" w14:textId="297FACB5" w:rsidR="00402C81" w:rsidRPr="003B45B5" w:rsidRDefault="00402C81" w:rsidP="00402C81">
            <w:pPr>
              <w:rPr>
                <w:lang w:val="da-DK"/>
              </w:rPr>
            </w:pPr>
            <w:r>
              <w:rPr>
                <w:lang w:val="da-DK"/>
              </w:rPr>
              <w:t>0.69 (95% CI: 0.46, 0.93)</w:t>
            </w:r>
          </w:p>
        </w:tc>
      </w:tr>
      <w:tr w:rsidR="00402C81" w:rsidRPr="003B45B5" w14:paraId="34CFC7B4" w14:textId="77777777" w:rsidTr="00402C81">
        <w:tc>
          <w:tcPr>
            <w:tcW w:w="1992" w:type="dxa"/>
          </w:tcPr>
          <w:p w14:paraId="2D1E50F0" w14:textId="77777777" w:rsidR="00402C81" w:rsidRPr="003B45B5" w:rsidRDefault="00402C81" w:rsidP="00402C81">
            <w:pPr>
              <w:rPr>
                <w:lang w:val="da-DK"/>
              </w:rPr>
            </w:pPr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7F13C73F" w14:textId="5DAF95B1" w:rsidR="00402C81" w:rsidRPr="003B45B5" w:rsidRDefault="00402C81" w:rsidP="00402C81">
            <w:pPr>
              <w:rPr>
                <w:lang w:val="da-DK"/>
              </w:rPr>
            </w:pPr>
            <w:r>
              <w:rPr>
                <w:lang w:val="da-DK"/>
              </w:rPr>
              <w:t>0.40 (95%CI: 0.16, 0.63)</w:t>
            </w:r>
          </w:p>
        </w:tc>
      </w:tr>
      <w:tr w:rsidR="00402C81" w:rsidRPr="00793422" w14:paraId="379D12BA" w14:textId="77777777" w:rsidTr="00402C81">
        <w:tc>
          <w:tcPr>
            <w:tcW w:w="13948" w:type="dxa"/>
            <w:gridSpan w:val="7"/>
          </w:tcPr>
          <w:p w14:paraId="222D1C22" w14:textId="19E6DFDF" w:rsidR="00402C81" w:rsidRPr="006524A0" w:rsidRDefault="00402C81" w:rsidP="00402C81">
            <w:pPr>
              <w:rPr>
                <w:b/>
                <w:bCs/>
              </w:rPr>
            </w:pPr>
            <w:r w:rsidRPr="006524A0">
              <w:rPr>
                <w:b/>
                <w:bCs/>
              </w:rPr>
              <w:t xml:space="preserve">Effect size of </w:t>
            </w:r>
            <w:r>
              <w:rPr>
                <w:b/>
                <w:bCs/>
              </w:rPr>
              <w:t>Mix</w:t>
            </w:r>
            <w:r w:rsidRPr="006524A0">
              <w:rPr>
                <w:b/>
                <w:bCs/>
              </w:rPr>
              <w:t xml:space="preserve"> and H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>O</w:t>
            </w:r>
            <w:r w:rsidRPr="006524A0">
              <w:rPr>
                <w:b/>
                <w:bCs/>
                <w:vertAlign w:val="subscript"/>
              </w:rPr>
              <w:t>2</w:t>
            </w:r>
            <w:r w:rsidRPr="006524A0">
              <w:rPr>
                <w:b/>
                <w:bCs/>
              </w:rPr>
              <w:t xml:space="preserve"> interaction</w:t>
            </w:r>
            <w:r w:rsidR="00443028">
              <w:rPr>
                <w:b/>
                <w:bCs/>
              </w:rPr>
              <w:t xml:space="preserve"> (P</w:t>
            </w:r>
            <w:r w:rsidR="00443028" w:rsidRPr="00AE1DC6">
              <w:rPr>
                <w:b/>
                <w:bCs/>
                <w:vertAlign w:val="subscript"/>
              </w:rPr>
              <w:t>interaction</w:t>
            </w:r>
            <w:r w:rsidR="00443028">
              <w:rPr>
                <w:b/>
                <w:bCs/>
              </w:rPr>
              <w:t xml:space="preserve"> </w:t>
            </w:r>
            <w:r w:rsidR="00935405">
              <w:rPr>
                <w:b/>
                <w:bCs/>
              </w:rPr>
              <w:t xml:space="preserve">= </w:t>
            </w:r>
            <w:r w:rsidR="00443028">
              <w:rPr>
                <w:b/>
                <w:bCs/>
              </w:rPr>
              <w:t>0.006)</w:t>
            </w:r>
          </w:p>
        </w:tc>
      </w:tr>
      <w:tr w:rsidR="00402C81" w:rsidRPr="00793422" w14:paraId="619C2B88" w14:textId="77777777" w:rsidTr="00402C81">
        <w:tc>
          <w:tcPr>
            <w:tcW w:w="1992" w:type="dxa"/>
          </w:tcPr>
          <w:p w14:paraId="1FE44343" w14:textId="2C148A80" w:rsidR="00402C81" w:rsidRPr="00793422" w:rsidRDefault="00402C81" w:rsidP="00402C81">
            <w:r>
              <w:t>Mix</w:t>
            </w:r>
          </w:p>
        </w:tc>
        <w:tc>
          <w:tcPr>
            <w:tcW w:w="11956" w:type="dxa"/>
            <w:gridSpan w:val="6"/>
          </w:tcPr>
          <w:p w14:paraId="12F52514" w14:textId="4588C9D4" w:rsidR="00402C81" w:rsidRPr="00793422" w:rsidRDefault="00402C81" w:rsidP="00402C81">
            <w:r>
              <w:rPr>
                <w:lang w:val="da-DK"/>
              </w:rPr>
              <w:t>-0.04 (95% CI: -0.28, 0.20)</w:t>
            </w:r>
          </w:p>
        </w:tc>
      </w:tr>
      <w:tr w:rsidR="00402C81" w:rsidRPr="00793422" w14:paraId="6EC0F365" w14:textId="77777777" w:rsidTr="00402C81">
        <w:tc>
          <w:tcPr>
            <w:tcW w:w="1992" w:type="dxa"/>
          </w:tcPr>
          <w:p w14:paraId="3F3EF43F" w14:textId="77777777" w:rsidR="00402C81" w:rsidRPr="00793422" w:rsidRDefault="00402C81" w:rsidP="00402C81">
            <w:r>
              <w:rPr>
                <w:lang w:val="da-DK"/>
              </w:rPr>
              <w:t>H</w:t>
            </w:r>
            <w:r w:rsidRPr="00B753C8">
              <w:rPr>
                <w:vertAlign w:val="subscript"/>
                <w:lang w:val="da-DK"/>
              </w:rPr>
              <w:t>2</w:t>
            </w:r>
            <w:r>
              <w:rPr>
                <w:lang w:val="da-DK"/>
              </w:rPr>
              <w:t>O</w:t>
            </w:r>
            <w:r w:rsidRPr="00B753C8">
              <w:rPr>
                <w:vertAlign w:val="subscript"/>
                <w:lang w:val="da-DK"/>
              </w:rPr>
              <w:t>2</w:t>
            </w:r>
          </w:p>
        </w:tc>
        <w:tc>
          <w:tcPr>
            <w:tcW w:w="11956" w:type="dxa"/>
            <w:gridSpan w:val="6"/>
          </w:tcPr>
          <w:p w14:paraId="6D2CE7AE" w14:textId="3F6E484E" w:rsidR="00402C81" w:rsidRPr="00793422" w:rsidRDefault="00402C81" w:rsidP="00402C81">
            <w:r>
              <w:rPr>
                <w:lang w:val="da-DK"/>
              </w:rPr>
              <w:t>0.65 (95% CI: 0.42, 0.89)</w:t>
            </w:r>
          </w:p>
        </w:tc>
      </w:tr>
      <w:tr w:rsidR="00402C81" w:rsidRPr="00793422" w14:paraId="0B43D5D0" w14:textId="77777777" w:rsidTr="00402C81">
        <w:tc>
          <w:tcPr>
            <w:tcW w:w="1992" w:type="dxa"/>
          </w:tcPr>
          <w:p w14:paraId="7B466D30" w14:textId="77777777" w:rsidR="00402C81" w:rsidRPr="00793422" w:rsidRDefault="00402C81" w:rsidP="00402C81">
            <w:r>
              <w:rPr>
                <w:lang w:val="da-DK"/>
              </w:rPr>
              <w:t>Interaction</w:t>
            </w:r>
          </w:p>
        </w:tc>
        <w:tc>
          <w:tcPr>
            <w:tcW w:w="11956" w:type="dxa"/>
            <w:gridSpan w:val="6"/>
          </w:tcPr>
          <w:p w14:paraId="57D7C23F" w14:textId="41050BAA" w:rsidR="00402C81" w:rsidRPr="00793422" w:rsidRDefault="00402C81" w:rsidP="00402C81">
            <w:r>
              <w:rPr>
                <w:lang w:val="da-DK"/>
              </w:rPr>
              <w:t>0.44 (95%CI: 0.20, 0.67)</w:t>
            </w:r>
          </w:p>
        </w:tc>
      </w:tr>
    </w:tbl>
    <w:p w14:paraId="446E47C2" w14:textId="461096F8" w:rsidR="00D44E88" w:rsidRPr="00793422" w:rsidRDefault="00D44E88" w:rsidP="00D44E88">
      <w:r w:rsidRPr="0053087E">
        <w:rPr>
          <w:vertAlign w:val="superscript"/>
        </w:rPr>
        <w:t>a</w:t>
      </w:r>
      <w:r w:rsidRPr="0053087E">
        <w:t xml:space="preserve">Values </w:t>
      </w:r>
      <w:r w:rsidR="00402C81">
        <w:t>are mean (95% confidence interval) of intracellular ROS production in fluorescence units, adjusted for time.</w:t>
      </w:r>
      <w:r w:rsidRPr="0053087E">
        <w:t xml:space="preserve"> </w:t>
      </w:r>
      <w:r w:rsidR="00402C81">
        <w:t>B</w:t>
      </w:r>
      <w:r w:rsidRPr="0053087E">
        <w:t xml:space="preserve">old text </w:t>
      </w:r>
      <w:r>
        <w:t>cover groups involved in the MetS and H</w:t>
      </w:r>
      <w:r w:rsidRPr="00B753C8">
        <w:rPr>
          <w:vertAlign w:val="subscript"/>
        </w:rPr>
        <w:t>2</w:t>
      </w:r>
      <w:r>
        <w:t>O</w:t>
      </w:r>
      <w:r w:rsidRPr="00B753C8">
        <w:rPr>
          <w:vertAlign w:val="subscript"/>
        </w:rPr>
        <w:t>2</w:t>
      </w:r>
      <w:r>
        <w:t xml:space="preserve"> interaction.</w:t>
      </w:r>
      <w:r w:rsidRPr="0053087E">
        <w:t xml:space="preserve"> Values in </w:t>
      </w:r>
      <w:r>
        <w:t xml:space="preserve">Italic </w:t>
      </w:r>
      <w:r w:rsidRPr="0053087E">
        <w:t xml:space="preserve">text </w:t>
      </w:r>
      <w:r>
        <w:t>cover groups involved in the Mix and H</w:t>
      </w:r>
      <w:r w:rsidRPr="00B753C8">
        <w:rPr>
          <w:vertAlign w:val="subscript"/>
        </w:rPr>
        <w:t>2</w:t>
      </w:r>
      <w:r>
        <w:t>O</w:t>
      </w:r>
      <w:r w:rsidRPr="00B753C8">
        <w:rPr>
          <w:vertAlign w:val="subscript"/>
        </w:rPr>
        <w:t>2</w:t>
      </w:r>
      <w:r>
        <w:t xml:space="preserve"> interaction.</w:t>
      </w:r>
    </w:p>
    <w:p w14:paraId="6526EA08" w14:textId="7C3A57BA" w:rsidR="003B45B5" w:rsidRDefault="0049638C">
      <w:r>
        <w:lastRenderedPageBreak/>
        <w:br/>
      </w:r>
      <w:r w:rsidRPr="00622BE3">
        <w:rPr>
          <w:b/>
          <w:bCs/>
          <w:noProof/>
          <w:sz w:val="20"/>
          <w:szCs w:val="20"/>
        </w:rPr>
        <w:drawing>
          <wp:inline distT="0" distB="0" distL="0" distR="0" wp14:anchorId="654469D6" wp14:editId="0C9D2CE8">
            <wp:extent cx="4587157" cy="3714750"/>
            <wp:effectExtent l="0" t="0" r="0" b="0"/>
            <wp:docPr id="18424361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654" cy="3716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E7262" w14:textId="3D5A4EFA" w:rsidR="0049638C" w:rsidRPr="00B760DD" w:rsidRDefault="0049638C" w:rsidP="0049638C">
      <w:pPr>
        <w:rPr>
          <w:color w:val="EE0000"/>
        </w:rPr>
      </w:pPr>
      <w:r w:rsidRPr="00B760DD">
        <w:rPr>
          <w:b/>
          <w:bCs/>
          <w:color w:val="EE0000"/>
        </w:rPr>
        <w:t>Fig</w:t>
      </w:r>
      <w:r w:rsidR="00046101" w:rsidRPr="00B760DD">
        <w:rPr>
          <w:b/>
          <w:bCs/>
          <w:color w:val="EE0000"/>
        </w:rPr>
        <w:t>ure</w:t>
      </w:r>
      <w:r w:rsidRPr="00B760DD">
        <w:rPr>
          <w:b/>
          <w:bCs/>
          <w:color w:val="EE0000"/>
        </w:rPr>
        <w:t xml:space="preserve"> S1: </w:t>
      </w:r>
      <w:r w:rsidRPr="00B760DD">
        <w:rPr>
          <w:color w:val="EE0000"/>
        </w:rPr>
        <w:t>Telomere length (TL) in THP-1 cells after 72 h exposure to MetS stimulus or H₂O₂. Cells were treated with a MetS mixture consisting of free fatty acids (FFAs; oleic acid:palmitic acid in a 2:1 ratio, 500 μM) combined with TNF-α (1 ng/mL), or with hydrogen peroxide (H₂O₂, 200 nM) as a positive control. Untreated control cells received vehicles only (2% BSA and 0.05% methanol). TL was measured by quantitative real-time PCR and expressed as relative T/S ratio normalized to the control. Data are presented as mean ± SEM (n = 3). Significant differences between groups are indicated by different letters (a, b; p &lt; 0.001).</w:t>
      </w:r>
    </w:p>
    <w:p w14:paraId="234F5EF2" w14:textId="77777777" w:rsidR="0049638C" w:rsidRPr="00793422" w:rsidRDefault="0049638C"/>
    <w:sectPr w:rsidR="0049638C" w:rsidRPr="00793422" w:rsidSect="003B45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B5"/>
    <w:rsid w:val="00002883"/>
    <w:rsid w:val="000057B7"/>
    <w:rsid w:val="00015440"/>
    <w:rsid w:val="000248D2"/>
    <w:rsid w:val="000317AA"/>
    <w:rsid w:val="00046101"/>
    <w:rsid w:val="0006130A"/>
    <w:rsid w:val="00074F3D"/>
    <w:rsid w:val="000A6F05"/>
    <w:rsid w:val="000D1B84"/>
    <w:rsid w:val="00101EF2"/>
    <w:rsid w:val="00121910"/>
    <w:rsid w:val="001248D3"/>
    <w:rsid w:val="0013664D"/>
    <w:rsid w:val="001556E1"/>
    <w:rsid w:val="001A39B7"/>
    <w:rsid w:val="001A5B6D"/>
    <w:rsid w:val="001B02BD"/>
    <w:rsid w:val="001B3321"/>
    <w:rsid w:val="001B7F40"/>
    <w:rsid w:val="001C5586"/>
    <w:rsid w:val="001D439F"/>
    <w:rsid w:val="001E0F54"/>
    <w:rsid w:val="0024094B"/>
    <w:rsid w:val="002413B3"/>
    <w:rsid w:val="00284488"/>
    <w:rsid w:val="00293BB8"/>
    <w:rsid w:val="0029707A"/>
    <w:rsid w:val="002D79C5"/>
    <w:rsid w:val="002F570C"/>
    <w:rsid w:val="003047EC"/>
    <w:rsid w:val="0030632E"/>
    <w:rsid w:val="00311D39"/>
    <w:rsid w:val="003146FE"/>
    <w:rsid w:val="00327E93"/>
    <w:rsid w:val="003412E4"/>
    <w:rsid w:val="00346625"/>
    <w:rsid w:val="003535D7"/>
    <w:rsid w:val="00370F93"/>
    <w:rsid w:val="003946EA"/>
    <w:rsid w:val="003954C9"/>
    <w:rsid w:val="003B45B5"/>
    <w:rsid w:val="003D7CA3"/>
    <w:rsid w:val="003E5D8C"/>
    <w:rsid w:val="00402C81"/>
    <w:rsid w:val="00407E76"/>
    <w:rsid w:val="0042057D"/>
    <w:rsid w:val="00431285"/>
    <w:rsid w:val="00442FA6"/>
    <w:rsid w:val="00443028"/>
    <w:rsid w:val="0045037E"/>
    <w:rsid w:val="00455043"/>
    <w:rsid w:val="00463867"/>
    <w:rsid w:val="004662A5"/>
    <w:rsid w:val="00466329"/>
    <w:rsid w:val="00470670"/>
    <w:rsid w:val="0047732F"/>
    <w:rsid w:val="0049638C"/>
    <w:rsid w:val="004A02DF"/>
    <w:rsid w:val="004A0B48"/>
    <w:rsid w:val="004B03BD"/>
    <w:rsid w:val="004C6C38"/>
    <w:rsid w:val="004C7848"/>
    <w:rsid w:val="004D134F"/>
    <w:rsid w:val="004D2010"/>
    <w:rsid w:val="004D6D3B"/>
    <w:rsid w:val="00500E6F"/>
    <w:rsid w:val="00506B43"/>
    <w:rsid w:val="0051129D"/>
    <w:rsid w:val="00520B47"/>
    <w:rsid w:val="00522FBA"/>
    <w:rsid w:val="0053087E"/>
    <w:rsid w:val="00543522"/>
    <w:rsid w:val="0056178B"/>
    <w:rsid w:val="0057065E"/>
    <w:rsid w:val="00573206"/>
    <w:rsid w:val="005742D9"/>
    <w:rsid w:val="00581317"/>
    <w:rsid w:val="005863A5"/>
    <w:rsid w:val="00592076"/>
    <w:rsid w:val="005A4B27"/>
    <w:rsid w:val="005A726D"/>
    <w:rsid w:val="005C3762"/>
    <w:rsid w:val="005D5FBB"/>
    <w:rsid w:val="005D691E"/>
    <w:rsid w:val="005F4077"/>
    <w:rsid w:val="006130E4"/>
    <w:rsid w:val="0062047B"/>
    <w:rsid w:val="006209D0"/>
    <w:rsid w:val="00633BC4"/>
    <w:rsid w:val="006524A0"/>
    <w:rsid w:val="006768AD"/>
    <w:rsid w:val="00682B82"/>
    <w:rsid w:val="00684365"/>
    <w:rsid w:val="006910FF"/>
    <w:rsid w:val="006A2E9E"/>
    <w:rsid w:val="006B43C3"/>
    <w:rsid w:val="006B627C"/>
    <w:rsid w:val="006C2E26"/>
    <w:rsid w:val="006E1A6F"/>
    <w:rsid w:val="007111A6"/>
    <w:rsid w:val="007263EC"/>
    <w:rsid w:val="007332E9"/>
    <w:rsid w:val="007419C6"/>
    <w:rsid w:val="0075137E"/>
    <w:rsid w:val="00760EA1"/>
    <w:rsid w:val="00771AC2"/>
    <w:rsid w:val="007873A2"/>
    <w:rsid w:val="00793422"/>
    <w:rsid w:val="007B386C"/>
    <w:rsid w:val="007D3D9E"/>
    <w:rsid w:val="007D53EB"/>
    <w:rsid w:val="007E38A4"/>
    <w:rsid w:val="00802D9E"/>
    <w:rsid w:val="00817143"/>
    <w:rsid w:val="00823420"/>
    <w:rsid w:val="00823B66"/>
    <w:rsid w:val="00873DB3"/>
    <w:rsid w:val="0089336E"/>
    <w:rsid w:val="008C4AA9"/>
    <w:rsid w:val="008D1D45"/>
    <w:rsid w:val="008E5D21"/>
    <w:rsid w:val="0091573B"/>
    <w:rsid w:val="00924C10"/>
    <w:rsid w:val="00932D38"/>
    <w:rsid w:val="00935405"/>
    <w:rsid w:val="00941D63"/>
    <w:rsid w:val="009451DB"/>
    <w:rsid w:val="0096073A"/>
    <w:rsid w:val="009B07B8"/>
    <w:rsid w:val="009B124C"/>
    <w:rsid w:val="009D5963"/>
    <w:rsid w:val="009D6C43"/>
    <w:rsid w:val="009D7C34"/>
    <w:rsid w:val="009E6A37"/>
    <w:rsid w:val="009E6A69"/>
    <w:rsid w:val="00A106F6"/>
    <w:rsid w:val="00A1090A"/>
    <w:rsid w:val="00A40927"/>
    <w:rsid w:val="00A57C8E"/>
    <w:rsid w:val="00A65712"/>
    <w:rsid w:val="00A73C16"/>
    <w:rsid w:val="00A7522E"/>
    <w:rsid w:val="00AA5BB1"/>
    <w:rsid w:val="00AC00D8"/>
    <w:rsid w:val="00AC1FF9"/>
    <w:rsid w:val="00AC252B"/>
    <w:rsid w:val="00AC2EE8"/>
    <w:rsid w:val="00AF27F2"/>
    <w:rsid w:val="00AF2D17"/>
    <w:rsid w:val="00AF3C68"/>
    <w:rsid w:val="00AF6206"/>
    <w:rsid w:val="00AF79B9"/>
    <w:rsid w:val="00B0163E"/>
    <w:rsid w:val="00B16A88"/>
    <w:rsid w:val="00B22D65"/>
    <w:rsid w:val="00B3096D"/>
    <w:rsid w:val="00B3670C"/>
    <w:rsid w:val="00B44278"/>
    <w:rsid w:val="00B6346D"/>
    <w:rsid w:val="00B6359B"/>
    <w:rsid w:val="00B753C8"/>
    <w:rsid w:val="00B759CD"/>
    <w:rsid w:val="00B760DD"/>
    <w:rsid w:val="00B77151"/>
    <w:rsid w:val="00BA5DF3"/>
    <w:rsid w:val="00BB7789"/>
    <w:rsid w:val="00BC5AB9"/>
    <w:rsid w:val="00BD27F8"/>
    <w:rsid w:val="00BE720D"/>
    <w:rsid w:val="00C11D6B"/>
    <w:rsid w:val="00C164F6"/>
    <w:rsid w:val="00C238A4"/>
    <w:rsid w:val="00C32384"/>
    <w:rsid w:val="00C411E1"/>
    <w:rsid w:val="00C6116F"/>
    <w:rsid w:val="00C6656E"/>
    <w:rsid w:val="00C77D38"/>
    <w:rsid w:val="00C854E3"/>
    <w:rsid w:val="00C925E2"/>
    <w:rsid w:val="00C94ED2"/>
    <w:rsid w:val="00CA708B"/>
    <w:rsid w:val="00CE1785"/>
    <w:rsid w:val="00CE1FA6"/>
    <w:rsid w:val="00CF1727"/>
    <w:rsid w:val="00D1614C"/>
    <w:rsid w:val="00D200ED"/>
    <w:rsid w:val="00D2026A"/>
    <w:rsid w:val="00D208E9"/>
    <w:rsid w:val="00D21BE5"/>
    <w:rsid w:val="00D2478C"/>
    <w:rsid w:val="00D2677E"/>
    <w:rsid w:val="00D3277C"/>
    <w:rsid w:val="00D44E88"/>
    <w:rsid w:val="00D568D1"/>
    <w:rsid w:val="00DB5590"/>
    <w:rsid w:val="00DC2BFB"/>
    <w:rsid w:val="00DC63A4"/>
    <w:rsid w:val="00DE7247"/>
    <w:rsid w:val="00DF2212"/>
    <w:rsid w:val="00E0121E"/>
    <w:rsid w:val="00E01B91"/>
    <w:rsid w:val="00E12CC3"/>
    <w:rsid w:val="00E32258"/>
    <w:rsid w:val="00E52240"/>
    <w:rsid w:val="00E7037E"/>
    <w:rsid w:val="00E757CC"/>
    <w:rsid w:val="00E84560"/>
    <w:rsid w:val="00E95547"/>
    <w:rsid w:val="00E96D7C"/>
    <w:rsid w:val="00EA08D4"/>
    <w:rsid w:val="00EE23BE"/>
    <w:rsid w:val="00EF1E76"/>
    <w:rsid w:val="00EF301B"/>
    <w:rsid w:val="00EF6CC1"/>
    <w:rsid w:val="00F02965"/>
    <w:rsid w:val="00F15EE3"/>
    <w:rsid w:val="00F229D7"/>
    <w:rsid w:val="00F24826"/>
    <w:rsid w:val="00F37016"/>
    <w:rsid w:val="00F373F1"/>
    <w:rsid w:val="00F437A8"/>
    <w:rsid w:val="00F54261"/>
    <w:rsid w:val="00F9490C"/>
    <w:rsid w:val="00FC2213"/>
    <w:rsid w:val="00FC592F"/>
    <w:rsid w:val="00FD2757"/>
    <w:rsid w:val="00FD5975"/>
    <w:rsid w:val="00FF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C65F1"/>
  <w15:chartTrackingRefBased/>
  <w15:docId w15:val="{06C2D4AC-84AA-4EE9-AA7D-B071DB486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B4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4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45B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4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45B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4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4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4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4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45B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45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45B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45B5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45B5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45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45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45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45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4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4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4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4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4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45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45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B45B5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45B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45B5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45B5"/>
    <w:rPr>
      <w:b/>
      <w:bCs/>
      <w:smallCaps/>
      <w:color w:val="2E74B5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B4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39"/>
    <w:rsid w:val="00B16A88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854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854E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854E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54E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54E3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016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0</Pages>
  <Words>1564</Words>
  <Characters>8915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øller</dc:creator>
  <cp:keywords/>
  <dc:description/>
  <cp:lastModifiedBy>Marco Rendine</cp:lastModifiedBy>
  <cp:revision>17</cp:revision>
  <cp:lastPrinted>2025-10-01T12:38:00Z</cp:lastPrinted>
  <dcterms:created xsi:type="dcterms:W3CDTF">2025-10-22T15:01:00Z</dcterms:created>
  <dcterms:modified xsi:type="dcterms:W3CDTF">2026-04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